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4A72C" w14:textId="77777777" w:rsidR="00501B7A" w:rsidRPr="004148F9" w:rsidRDefault="00501B7A" w:rsidP="000B615C">
      <w:pPr>
        <w:pStyle w:val="Kop2"/>
        <w:rPr>
          <w:lang w:val="en-GB"/>
        </w:rPr>
      </w:pPr>
      <w:r w:rsidRPr="004148F9">
        <w:rPr>
          <w:lang w:val="en-GB"/>
        </w:rPr>
        <w:t>Supplementary data</w:t>
      </w:r>
    </w:p>
    <w:p w14:paraId="5FD97390" w14:textId="0A82BCDA" w:rsidR="00224B1E" w:rsidRPr="004148F9" w:rsidRDefault="00501B7A" w:rsidP="00224B1E">
      <w:pPr>
        <w:pStyle w:val="Normal0"/>
        <w:rPr>
          <w:i/>
          <w:lang w:val="en-GB"/>
        </w:rPr>
      </w:pPr>
      <w:r w:rsidRPr="004148F9">
        <w:rPr>
          <w:i/>
          <w:lang w:val="en-GB"/>
        </w:rPr>
        <w:t xml:space="preserve">Table S1 </w:t>
      </w:r>
      <w:r w:rsidR="00224B1E" w:rsidRPr="004148F9">
        <w:rPr>
          <w:i/>
          <w:lang w:val="en-GB"/>
        </w:rPr>
        <w:t>Patient characteristics analy</w:t>
      </w:r>
      <w:r w:rsidR="00FE2082" w:rsidRPr="004148F9">
        <w:rPr>
          <w:i/>
          <w:lang w:val="en-GB"/>
        </w:rPr>
        <w:t>s</w:t>
      </w:r>
      <w:r w:rsidR="00224B1E" w:rsidRPr="004148F9">
        <w:rPr>
          <w:i/>
          <w:lang w:val="en-GB"/>
        </w:rPr>
        <w:t>ed in the interim analysis (HYDRA-photons, n = 10)</w:t>
      </w:r>
    </w:p>
    <w:tbl>
      <w:tblPr>
        <w:tblStyle w:val="Tabelraster"/>
        <w:tblW w:w="6315" w:type="dxa"/>
        <w:tblLook w:val="04A0" w:firstRow="1" w:lastRow="0" w:firstColumn="1" w:lastColumn="0" w:noHBand="0" w:noVBand="1"/>
      </w:tblPr>
      <w:tblGrid>
        <w:gridCol w:w="3630"/>
        <w:gridCol w:w="2685"/>
      </w:tblGrid>
      <w:tr w:rsidR="00224B1E" w:rsidRPr="004148F9" w14:paraId="69959120" w14:textId="77777777" w:rsidTr="00084163">
        <w:trPr>
          <w:trHeight w:val="300"/>
        </w:trPr>
        <w:tc>
          <w:tcPr>
            <w:tcW w:w="3630" w:type="dxa"/>
          </w:tcPr>
          <w:p w14:paraId="343341BE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</w:p>
        </w:tc>
        <w:tc>
          <w:tcPr>
            <w:tcW w:w="2685" w:type="dxa"/>
          </w:tcPr>
          <w:p w14:paraId="2D6DD51D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HYDRA-photons</w:t>
            </w:r>
          </w:p>
        </w:tc>
      </w:tr>
      <w:tr w:rsidR="00224B1E" w:rsidRPr="004148F9" w14:paraId="566AB664" w14:textId="77777777" w:rsidTr="00084163">
        <w:trPr>
          <w:trHeight w:val="300"/>
        </w:trPr>
        <w:tc>
          <w:tcPr>
            <w:tcW w:w="3630" w:type="dxa"/>
          </w:tcPr>
          <w:p w14:paraId="29ED5F6E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Number of patients</w:t>
            </w:r>
          </w:p>
        </w:tc>
        <w:tc>
          <w:tcPr>
            <w:tcW w:w="2685" w:type="dxa"/>
          </w:tcPr>
          <w:p w14:paraId="1272BA88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10</w:t>
            </w:r>
          </w:p>
        </w:tc>
      </w:tr>
      <w:tr w:rsidR="00224B1E" w:rsidRPr="004148F9" w14:paraId="279DE7FD" w14:textId="77777777" w:rsidTr="00084163">
        <w:trPr>
          <w:trHeight w:val="300"/>
        </w:trPr>
        <w:tc>
          <w:tcPr>
            <w:tcW w:w="3630" w:type="dxa"/>
          </w:tcPr>
          <w:p w14:paraId="56E40300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Mean age, years (range)</w:t>
            </w:r>
          </w:p>
        </w:tc>
        <w:tc>
          <w:tcPr>
            <w:tcW w:w="2685" w:type="dxa"/>
          </w:tcPr>
          <w:p w14:paraId="04540DB1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62 (38−74)</w:t>
            </w:r>
          </w:p>
        </w:tc>
      </w:tr>
      <w:tr w:rsidR="00224B1E" w:rsidRPr="004148F9" w14:paraId="1506545E" w14:textId="77777777" w:rsidTr="00084163">
        <w:trPr>
          <w:trHeight w:val="300"/>
        </w:trPr>
        <w:tc>
          <w:tcPr>
            <w:tcW w:w="3630" w:type="dxa"/>
          </w:tcPr>
          <w:p w14:paraId="6FD9A096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b/>
                <w:lang w:val="en-GB"/>
              </w:rPr>
              <w:t>Sex</w:t>
            </w:r>
            <w:r w:rsidRPr="004148F9">
              <w:rPr>
                <w:lang w:val="en-GB"/>
              </w:rPr>
              <w:t xml:space="preserve"> </w:t>
            </w:r>
          </w:p>
        </w:tc>
        <w:tc>
          <w:tcPr>
            <w:tcW w:w="2685" w:type="dxa"/>
          </w:tcPr>
          <w:p w14:paraId="0AF285DE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</w:p>
        </w:tc>
      </w:tr>
      <w:tr w:rsidR="00224B1E" w:rsidRPr="004148F9" w14:paraId="5C84A7A4" w14:textId="77777777" w:rsidTr="00084163">
        <w:trPr>
          <w:trHeight w:val="300"/>
        </w:trPr>
        <w:tc>
          <w:tcPr>
            <w:tcW w:w="3630" w:type="dxa"/>
          </w:tcPr>
          <w:p w14:paraId="2EDF4EE6" w14:textId="77777777" w:rsidR="00224B1E" w:rsidRPr="004148F9" w:rsidRDefault="00224B1E" w:rsidP="00084163">
            <w:pPr>
              <w:pStyle w:val="Normal0"/>
              <w:ind w:firstLine="454"/>
              <w:rPr>
                <w:lang w:val="en-GB"/>
              </w:rPr>
            </w:pPr>
            <w:r w:rsidRPr="004148F9">
              <w:rPr>
                <w:lang w:val="en-GB"/>
              </w:rPr>
              <w:t>Male</w:t>
            </w:r>
          </w:p>
        </w:tc>
        <w:tc>
          <w:tcPr>
            <w:tcW w:w="2685" w:type="dxa"/>
          </w:tcPr>
          <w:p w14:paraId="47E2A299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7</w:t>
            </w:r>
          </w:p>
        </w:tc>
      </w:tr>
      <w:tr w:rsidR="00224B1E" w:rsidRPr="004148F9" w14:paraId="70A2C389" w14:textId="77777777" w:rsidTr="00084163">
        <w:trPr>
          <w:trHeight w:val="300"/>
        </w:trPr>
        <w:tc>
          <w:tcPr>
            <w:tcW w:w="3630" w:type="dxa"/>
          </w:tcPr>
          <w:p w14:paraId="6820132C" w14:textId="77777777" w:rsidR="00224B1E" w:rsidRPr="004148F9" w:rsidRDefault="00224B1E" w:rsidP="00084163">
            <w:pPr>
              <w:pStyle w:val="Normal0"/>
              <w:ind w:firstLine="454"/>
              <w:rPr>
                <w:lang w:val="en-GB"/>
              </w:rPr>
            </w:pPr>
            <w:r w:rsidRPr="004148F9">
              <w:rPr>
                <w:lang w:val="en-GB"/>
              </w:rPr>
              <w:t>Female</w:t>
            </w:r>
          </w:p>
        </w:tc>
        <w:tc>
          <w:tcPr>
            <w:tcW w:w="2685" w:type="dxa"/>
          </w:tcPr>
          <w:p w14:paraId="318C5B99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 xml:space="preserve">3 </w:t>
            </w:r>
          </w:p>
        </w:tc>
      </w:tr>
      <w:tr w:rsidR="00224B1E" w:rsidRPr="004148F9" w14:paraId="4CCA985A" w14:textId="77777777" w:rsidTr="00084163">
        <w:trPr>
          <w:trHeight w:val="300"/>
        </w:trPr>
        <w:tc>
          <w:tcPr>
            <w:tcW w:w="3630" w:type="dxa"/>
          </w:tcPr>
          <w:p w14:paraId="2F345F7F" w14:textId="77777777" w:rsidR="00224B1E" w:rsidRPr="004148F9" w:rsidRDefault="00224B1E" w:rsidP="00084163">
            <w:pPr>
              <w:pStyle w:val="Normal0"/>
              <w:ind w:firstLine="454"/>
              <w:rPr>
                <w:lang w:val="en-GB"/>
              </w:rPr>
            </w:pPr>
            <w:r w:rsidRPr="004148F9">
              <w:rPr>
                <w:lang w:val="en-GB"/>
              </w:rPr>
              <w:t>Other</w:t>
            </w:r>
          </w:p>
        </w:tc>
        <w:tc>
          <w:tcPr>
            <w:tcW w:w="2685" w:type="dxa"/>
          </w:tcPr>
          <w:p w14:paraId="07406761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0</w:t>
            </w:r>
          </w:p>
        </w:tc>
      </w:tr>
      <w:tr w:rsidR="00224B1E" w:rsidRPr="004148F9" w14:paraId="54E2409B" w14:textId="77777777" w:rsidTr="00084163">
        <w:trPr>
          <w:trHeight w:val="300"/>
        </w:trPr>
        <w:tc>
          <w:tcPr>
            <w:tcW w:w="3630" w:type="dxa"/>
          </w:tcPr>
          <w:p w14:paraId="1343A3AB" w14:textId="77777777" w:rsidR="00224B1E" w:rsidRPr="004148F9" w:rsidRDefault="00224B1E" w:rsidP="00084163">
            <w:pPr>
              <w:pStyle w:val="Normal0"/>
              <w:rPr>
                <w:b/>
                <w:lang w:val="en-GB"/>
              </w:rPr>
            </w:pPr>
            <w:r w:rsidRPr="004148F9">
              <w:rPr>
                <w:b/>
                <w:lang w:val="en-GB"/>
              </w:rPr>
              <w:t>Smoking status</w:t>
            </w:r>
          </w:p>
        </w:tc>
        <w:tc>
          <w:tcPr>
            <w:tcW w:w="2685" w:type="dxa"/>
          </w:tcPr>
          <w:p w14:paraId="24EA8AF9" w14:textId="77777777" w:rsidR="00224B1E" w:rsidRPr="004148F9" w:rsidRDefault="00224B1E" w:rsidP="00084163">
            <w:pPr>
              <w:pStyle w:val="Normal0"/>
              <w:jc w:val="left"/>
              <w:rPr>
                <w:lang w:val="en-GB"/>
              </w:rPr>
            </w:pPr>
          </w:p>
        </w:tc>
      </w:tr>
      <w:tr w:rsidR="00224B1E" w:rsidRPr="004148F9" w14:paraId="3A573974" w14:textId="77777777" w:rsidTr="00084163">
        <w:trPr>
          <w:trHeight w:val="300"/>
        </w:trPr>
        <w:tc>
          <w:tcPr>
            <w:tcW w:w="3630" w:type="dxa"/>
          </w:tcPr>
          <w:p w14:paraId="06D56576" w14:textId="77777777" w:rsidR="00224B1E" w:rsidRPr="004148F9" w:rsidRDefault="00224B1E" w:rsidP="00084163">
            <w:pPr>
              <w:pStyle w:val="Normal0"/>
              <w:ind w:firstLine="313"/>
              <w:rPr>
                <w:lang w:val="en-GB"/>
              </w:rPr>
            </w:pPr>
            <w:r w:rsidRPr="004148F9">
              <w:rPr>
                <w:lang w:val="en-GB"/>
              </w:rPr>
              <w:t>Current</w:t>
            </w:r>
          </w:p>
        </w:tc>
        <w:tc>
          <w:tcPr>
            <w:tcW w:w="2685" w:type="dxa"/>
          </w:tcPr>
          <w:p w14:paraId="43A2099A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6</w:t>
            </w:r>
          </w:p>
        </w:tc>
      </w:tr>
      <w:tr w:rsidR="00224B1E" w:rsidRPr="004148F9" w14:paraId="06C12393" w14:textId="77777777" w:rsidTr="00084163">
        <w:trPr>
          <w:trHeight w:val="300"/>
        </w:trPr>
        <w:tc>
          <w:tcPr>
            <w:tcW w:w="3630" w:type="dxa"/>
          </w:tcPr>
          <w:p w14:paraId="3F43EF2F" w14:textId="77777777" w:rsidR="00224B1E" w:rsidRPr="004148F9" w:rsidRDefault="00224B1E" w:rsidP="00084163">
            <w:pPr>
              <w:pStyle w:val="Normal0"/>
              <w:ind w:firstLine="313"/>
              <w:rPr>
                <w:lang w:val="en-GB"/>
              </w:rPr>
            </w:pPr>
            <w:r w:rsidRPr="004148F9">
              <w:rPr>
                <w:lang w:val="en-GB"/>
              </w:rPr>
              <w:t>Former (&gt;3 months ago)</w:t>
            </w:r>
          </w:p>
        </w:tc>
        <w:tc>
          <w:tcPr>
            <w:tcW w:w="2685" w:type="dxa"/>
          </w:tcPr>
          <w:p w14:paraId="2C3BA1F6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1</w:t>
            </w:r>
          </w:p>
        </w:tc>
      </w:tr>
      <w:tr w:rsidR="00224B1E" w:rsidRPr="004148F9" w14:paraId="103E1BA0" w14:textId="77777777" w:rsidTr="00084163">
        <w:trPr>
          <w:trHeight w:val="300"/>
        </w:trPr>
        <w:tc>
          <w:tcPr>
            <w:tcW w:w="3630" w:type="dxa"/>
          </w:tcPr>
          <w:p w14:paraId="3A7E83A3" w14:textId="77777777" w:rsidR="00224B1E" w:rsidRPr="004148F9" w:rsidRDefault="00224B1E" w:rsidP="00084163">
            <w:pPr>
              <w:pStyle w:val="Normal0"/>
              <w:ind w:firstLine="313"/>
              <w:rPr>
                <w:lang w:val="en-GB"/>
              </w:rPr>
            </w:pPr>
            <w:r w:rsidRPr="004148F9">
              <w:rPr>
                <w:lang w:val="en-GB"/>
              </w:rPr>
              <w:t>Never</w:t>
            </w:r>
          </w:p>
        </w:tc>
        <w:tc>
          <w:tcPr>
            <w:tcW w:w="2685" w:type="dxa"/>
          </w:tcPr>
          <w:p w14:paraId="228CD7C3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3</w:t>
            </w:r>
          </w:p>
        </w:tc>
      </w:tr>
      <w:tr w:rsidR="00224B1E" w:rsidRPr="004148F9" w14:paraId="6EA68F21" w14:textId="77777777" w:rsidTr="00084163">
        <w:trPr>
          <w:trHeight w:val="300"/>
        </w:trPr>
        <w:tc>
          <w:tcPr>
            <w:tcW w:w="3630" w:type="dxa"/>
          </w:tcPr>
          <w:p w14:paraId="39B67D0D" w14:textId="77777777" w:rsidR="00224B1E" w:rsidRPr="004148F9" w:rsidRDefault="00224B1E" w:rsidP="00F406C3">
            <w:pPr>
              <w:pStyle w:val="Normal0"/>
              <w:rPr>
                <w:lang w:val="en-GB"/>
              </w:rPr>
            </w:pPr>
            <w:r w:rsidRPr="004148F9">
              <w:rPr>
                <w:b/>
                <w:lang w:val="en-GB"/>
              </w:rPr>
              <w:t>Pack years (in ever smokers)</w:t>
            </w:r>
          </w:p>
        </w:tc>
        <w:tc>
          <w:tcPr>
            <w:tcW w:w="2685" w:type="dxa"/>
          </w:tcPr>
          <w:p w14:paraId="28E830D8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</w:p>
        </w:tc>
      </w:tr>
      <w:tr w:rsidR="00224B1E" w:rsidRPr="004148F9" w14:paraId="4BE5B8C1" w14:textId="77777777" w:rsidTr="00084163">
        <w:trPr>
          <w:trHeight w:val="300"/>
        </w:trPr>
        <w:tc>
          <w:tcPr>
            <w:tcW w:w="3630" w:type="dxa"/>
          </w:tcPr>
          <w:p w14:paraId="06CDDBD4" w14:textId="77777777" w:rsidR="00224B1E" w:rsidRPr="004148F9" w:rsidRDefault="00224B1E" w:rsidP="00F406C3">
            <w:pPr>
              <w:pStyle w:val="Normal0"/>
              <w:ind w:firstLine="313"/>
              <w:rPr>
                <w:lang w:val="en-GB"/>
              </w:rPr>
            </w:pPr>
            <w:r w:rsidRPr="004148F9">
              <w:rPr>
                <w:lang w:val="en-GB"/>
              </w:rPr>
              <w:t>&gt;10 pack years</w:t>
            </w:r>
          </w:p>
        </w:tc>
        <w:tc>
          <w:tcPr>
            <w:tcW w:w="2685" w:type="dxa"/>
          </w:tcPr>
          <w:p w14:paraId="22770ACA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7</w:t>
            </w:r>
          </w:p>
        </w:tc>
      </w:tr>
      <w:tr w:rsidR="00224B1E" w:rsidRPr="004148F9" w14:paraId="49EA22CD" w14:textId="77777777" w:rsidTr="00084163">
        <w:trPr>
          <w:trHeight w:val="300"/>
        </w:trPr>
        <w:tc>
          <w:tcPr>
            <w:tcW w:w="3630" w:type="dxa"/>
          </w:tcPr>
          <w:p w14:paraId="46EDA7FE" w14:textId="77777777" w:rsidR="00224B1E" w:rsidRPr="004148F9" w:rsidRDefault="00224B1E" w:rsidP="00F406C3">
            <w:pPr>
              <w:pStyle w:val="Normal0"/>
              <w:ind w:firstLine="313"/>
              <w:rPr>
                <w:lang w:val="en-GB"/>
              </w:rPr>
            </w:pPr>
            <w:r w:rsidRPr="004148F9">
              <w:rPr>
                <w:i/>
                <w:lang w:val="en-GB"/>
              </w:rPr>
              <w:t>≤</w:t>
            </w:r>
            <w:r w:rsidRPr="004148F9">
              <w:rPr>
                <w:lang w:val="en-GB"/>
              </w:rPr>
              <w:t>10 pack years</w:t>
            </w:r>
          </w:p>
        </w:tc>
        <w:tc>
          <w:tcPr>
            <w:tcW w:w="2685" w:type="dxa"/>
          </w:tcPr>
          <w:p w14:paraId="265299FC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0</w:t>
            </w:r>
          </w:p>
        </w:tc>
      </w:tr>
      <w:tr w:rsidR="00224B1E" w:rsidRPr="004148F9" w14:paraId="3CB5655C" w14:textId="77777777" w:rsidTr="00084163">
        <w:trPr>
          <w:trHeight w:val="300"/>
        </w:trPr>
        <w:tc>
          <w:tcPr>
            <w:tcW w:w="3630" w:type="dxa"/>
          </w:tcPr>
          <w:p w14:paraId="3645EC8A" w14:textId="77777777" w:rsidR="00224B1E" w:rsidRPr="004148F9" w:rsidRDefault="00224B1E" w:rsidP="00084163">
            <w:pPr>
              <w:pStyle w:val="Normal0"/>
              <w:rPr>
                <w:b/>
                <w:bCs/>
                <w:lang w:val="en-GB"/>
              </w:rPr>
            </w:pPr>
            <w:r w:rsidRPr="004148F9">
              <w:rPr>
                <w:b/>
                <w:bCs/>
                <w:lang w:val="en-GB"/>
              </w:rPr>
              <w:t>Alcohol abuse</w:t>
            </w:r>
          </w:p>
        </w:tc>
        <w:tc>
          <w:tcPr>
            <w:tcW w:w="2685" w:type="dxa"/>
          </w:tcPr>
          <w:p w14:paraId="33902A59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</w:p>
        </w:tc>
      </w:tr>
      <w:tr w:rsidR="00224B1E" w:rsidRPr="004148F9" w14:paraId="3D3543C9" w14:textId="77777777" w:rsidTr="00084163">
        <w:trPr>
          <w:trHeight w:val="300"/>
        </w:trPr>
        <w:tc>
          <w:tcPr>
            <w:tcW w:w="3630" w:type="dxa"/>
          </w:tcPr>
          <w:p w14:paraId="15FE49C6" w14:textId="77777777" w:rsidR="00224B1E" w:rsidRPr="004148F9" w:rsidRDefault="00224B1E" w:rsidP="00084163">
            <w:pPr>
              <w:pStyle w:val="Normal0"/>
              <w:ind w:firstLine="313"/>
              <w:rPr>
                <w:lang w:val="en-GB"/>
              </w:rPr>
            </w:pPr>
            <w:r w:rsidRPr="004148F9">
              <w:rPr>
                <w:lang w:val="en-GB"/>
              </w:rPr>
              <w:t>Current</w:t>
            </w:r>
          </w:p>
        </w:tc>
        <w:tc>
          <w:tcPr>
            <w:tcW w:w="2685" w:type="dxa"/>
          </w:tcPr>
          <w:p w14:paraId="5760F21E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1</w:t>
            </w:r>
          </w:p>
        </w:tc>
      </w:tr>
      <w:tr w:rsidR="00224B1E" w:rsidRPr="004148F9" w14:paraId="304E9422" w14:textId="77777777" w:rsidTr="00084163">
        <w:trPr>
          <w:trHeight w:val="300"/>
        </w:trPr>
        <w:tc>
          <w:tcPr>
            <w:tcW w:w="3630" w:type="dxa"/>
          </w:tcPr>
          <w:p w14:paraId="3F765C86" w14:textId="77777777" w:rsidR="00224B1E" w:rsidRPr="004148F9" w:rsidRDefault="00224B1E" w:rsidP="00084163">
            <w:pPr>
              <w:pStyle w:val="Normal0"/>
              <w:ind w:firstLine="313"/>
              <w:rPr>
                <w:lang w:val="en-GB"/>
              </w:rPr>
            </w:pPr>
            <w:r w:rsidRPr="004148F9">
              <w:rPr>
                <w:lang w:val="en-GB"/>
              </w:rPr>
              <w:t>Former (&gt;3 months ago)</w:t>
            </w:r>
          </w:p>
        </w:tc>
        <w:tc>
          <w:tcPr>
            <w:tcW w:w="2685" w:type="dxa"/>
          </w:tcPr>
          <w:p w14:paraId="3AC846BD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2</w:t>
            </w:r>
          </w:p>
        </w:tc>
      </w:tr>
      <w:tr w:rsidR="00224B1E" w:rsidRPr="004148F9" w14:paraId="6F939EDD" w14:textId="77777777" w:rsidTr="00084163">
        <w:trPr>
          <w:trHeight w:val="300"/>
        </w:trPr>
        <w:tc>
          <w:tcPr>
            <w:tcW w:w="3630" w:type="dxa"/>
          </w:tcPr>
          <w:p w14:paraId="51959D2A" w14:textId="77777777" w:rsidR="00224B1E" w:rsidRPr="004148F9" w:rsidRDefault="00224B1E" w:rsidP="00084163">
            <w:pPr>
              <w:pStyle w:val="Normal0"/>
              <w:ind w:firstLine="313"/>
              <w:rPr>
                <w:lang w:val="en-GB"/>
              </w:rPr>
            </w:pPr>
            <w:r w:rsidRPr="004148F9">
              <w:rPr>
                <w:lang w:val="en-GB"/>
              </w:rPr>
              <w:t>Never</w:t>
            </w:r>
          </w:p>
        </w:tc>
        <w:tc>
          <w:tcPr>
            <w:tcW w:w="2685" w:type="dxa"/>
          </w:tcPr>
          <w:p w14:paraId="73BB32AA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7</w:t>
            </w:r>
          </w:p>
        </w:tc>
      </w:tr>
      <w:tr w:rsidR="00224B1E" w:rsidRPr="004148F9" w14:paraId="15ED9B62" w14:textId="77777777" w:rsidTr="00084163">
        <w:trPr>
          <w:trHeight w:val="300"/>
        </w:trPr>
        <w:tc>
          <w:tcPr>
            <w:tcW w:w="3630" w:type="dxa"/>
          </w:tcPr>
          <w:p w14:paraId="0D426EE9" w14:textId="3FA302DC" w:rsidR="00224B1E" w:rsidRPr="004148F9" w:rsidRDefault="00224B1E" w:rsidP="00084163">
            <w:pPr>
              <w:pStyle w:val="Normal0"/>
              <w:rPr>
                <w:b/>
                <w:lang w:val="en-GB"/>
              </w:rPr>
            </w:pPr>
            <w:r w:rsidRPr="004148F9">
              <w:rPr>
                <w:b/>
                <w:lang w:val="en-GB"/>
              </w:rPr>
              <w:t>Tumo</w:t>
            </w:r>
            <w:r w:rsidR="00D43514" w:rsidRPr="004148F9">
              <w:rPr>
                <w:b/>
                <w:lang w:val="en-GB"/>
              </w:rPr>
              <w:t>u</w:t>
            </w:r>
            <w:r w:rsidRPr="004148F9">
              <w:rPr>
                <w:b/>
                <w:lang w:val="en-GB"/>
              </w:rPr>
              <w:t>r site</w:t>
            </w:r>
          </w:p>
        </w:tc>
        <w:tc>
          <w:tcPr>
            <w:tcW w:w="2685" w:type="dxa"/>
          </w:tcPr>
          <w:p w14:paraId="48A5A667" w14:textId="77777777" w:rsidR="00224B1E" w:rsidRPr="004148F9" w:rsidRDefault="00224B1E" w:rsidP="00084163">
            <w:pPr>
              <w:pStyle w:val="Normal0"/>
              <w:rPr>
                <w:b/>
                <w:lang w:val="en-GB"/>
              </w:rPr>
            </w:pPr>
          </w:p>
        </w:tc>
      </w:tr>
      <w:tr w:rsidR="00224B1E" w:rsidRPr="004148F9" w14:paraId="5AC7FB0A" w14:textId="77777777" w:rsidTr="00084163">
        <w:trPr>
          <w:trHeight w:val="300"/>
        </w:trPr>
        <w:tc>
          <w:tcPr>
            <w:tcW w:w="3630" w:type="dxa"/>
          </w:tcPr>
          <w:p w14:paraId="576EA989" w14:textId="77777777" w:rsidR="00224B1E" w:rsidRPr="004148F9" w:rsidRDefault="00224B1E" w:rsidP="00084163">
            <w:pPr>
              <w:pStyle w:val="Normal0"/>
              <w:ind w:left="318"/>
              <w:rPr>
                <w:lang w:val="en-GB"/>
              </w:rPr>
            </w:pPr>
            <w:r w:rsidRPr="004148F9">
              <w:rPr>
                <w:lang w:val="en-GB"/>
              </w:rPr>
              <w:t>Oropharynx</w:t>
            </w:r>
          </w:p>
        </w:tc>
        <w:tc>
          <w:tcPr>
            <w:tcW w:w="2685" w:type="dxa"/>
          </w:tcPr>
          <w:p w14:paraId="4B6AC9AE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8</w:t>
            </w:r>
          </w:p>
        </w:tc>
      </w:tr>
      <w:tr w:rsidR="00224B1E" w:rsidRPr="004148F9" w14:paraId="79ABB62F" w14:textId="77777777" w:rsidTr="00084163">
        <w:trPr>
          <w:trHeight w:val="300"/>
        </w:trPr>
        <w:tc>
          <w:tcPr>
            <w:tcW w:w="3630" w:type="dxa"/>
          </w:tcPr>
          <w:p w14:paraId="44F69EE0" w14:textId="77777777" w:rsidR="00224B1E" w:rsidRPr="004148F9" w:rsidRDefault="00224B1E" w:rsidP="00084163">
            <w:pPr>
              <w:pStyle w:val="Normal0"/>
              <w:ind w:left="720"/>
              <w:rPr>
                <w:lang w:val="en-GB"/>
              </w:rPr>
            </w:pPr>
            <w:r w:rsidRPr="004148F9">
              <w:rPr>
                <w:lang w:val="en-GB"/>
              </w:rPr>
              <w:t>p16 positive</w:t>
            </w:r>
          </w:p>
        </w:tc>
        <w:tc>
          <w:tcPr>
            <w:tcW w:w="2685" w:type="dxa"/>
          </w:tcPr>
          <w:p w14:paraId="4439D4F6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5</w:t>
            </w:r>
          </w:p>
        </w:tc>
      </w:tr>
      <w:tr w:rsidR="00224B1E" w:rsidRPr="004148F9" w14:paraId="4C822DEC" w14:textId="77777777" w:rsidTr="00084163">
        <w:trPr>
          <w:trHeight w:val="300"/>
        </w:trPr>
        <w:tc>
          <w:tcPr>
            <w:tcW w:w="3630" w:type="dxa"/>
          </w:tcPr>
          <w:p w14:paraId="4B791A97" w14:textId="77777777" w:rsidR="00224B1E" w:rsidRPr="004148F9" w:rsidRDefault="00224B1E" w:rsidP="00084163">
            <w:pPr>
              <w:pStyle w:val="Normal0"/>
              <w:ind w:left="720"/>
              <w:rPr>
                <w:lang w:val="en-GB"/>
              </w:rPr>
            </w:pPr>
            <w:r w:rsidRPr="004148F9">
              <w:rPr>
                <w:lang w:val="en-GB"/>
              </w:rPr>
              <w:t>p16 negative</w:t>
            </w:r>
          </w:p>
        </w:tc>
        <w:tc>
          <w:tcPr>
            <w:tcW w:w="2685" w:type="dxa"/>
          </w:tcPr>
          <w:p w14:paraId="7FFDF3E2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2</w:t>
            </w:r>
          </w:p>
        </w:tc>
      </w:tr>
      <w:tr w:rsidR="00224B1E" w:rsidRPr="004148F9" w14:paraId="40FBC139" w14:textId="77777777" w:rsidTr="00084163">
        <w:trPr>
          <w:trHeight w:val="300"/>
        </w:trPr>
        <w:tc>
          <w:tcPr>
            <w:tcW w:w="3630" w:type="dxa"/>
          </w:tcPr>
          <w:p w14:paraId="39288449" w14:textId="77777777" w:rsidR="00224B1E" w:rsidRPr="004148F9" w:rsidRDefault="00224B1E" w:rsidP="00084163">
            <w:pPr>
              <w:pStyle w:val="Normal0"/>
              <w:ind w:left="720"/>
              <w:rPr>
                <w:lang w:val="en-GB"/>
              </w:rPr>
            </w:pPr>
            <w:r w:rsidRPr="004148F9">
              <w:rPr>
                <w:lang w:val="en-GB"/>
              </w:rPr>
              <w:t>p16 unknown</w:t>
            </w:r>
          </w:p>
        </w:tc>
        <w:tc>
          <w:tcPr>
            <w:tcW w:w="2685" w:type="dxa"/>
          </w:tcPr>
          <w:p w14:paraId="6267BE48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1</w:t>
            </w:r>
          </w:p>
        </w:tc>
      </w:tr>
      <w:tr w:rsidR="00224B1E" w:rsidRPr="004148F9" w14:paraId="477CE470" w14:textId="77777777" w:rsidTr="00084163">
        <w:trPr>
          <w:trHeight w:val="300"/>
        </w:trPr>
        <w:tc>
          <w:tcPr>
            <w:tcW w:w="3630" w:type="dxa"/>
          </w:tcPr>
          <w:p w14:paraId="15308538" w14:textId="77777777" w:rsidR="00224B1E" w:rsidRPr="004148F9" w:rsidRDefault="00224B1E" w:rsidP="00084163">
            <w:pPr>
              <w:pStyle w:val="Normal0"/>
              <w:ind w:left="318"/>
              <w:rPr>
                <w:lang w:val="en-GB"/>
              </w:rPr>
            </w:pPr>
            <w:r w:rsidRPr="004148F9">
              <w:rPr>
                <w:lang w:val="en-GB"/>
              </w:rPr>
              <w:t>Hypopharynx</w:t>
            </w:r>
          </w:p>
        </w:tc>
        <w:tc>
          <w:tcPr>
            <w:tcW w:w="2685" w:type="dxa"/>
          </w:tcPr>
          <w:p w14:paraId="01738333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2</w:t>
            </w:r>
          </w:p>
        </w:tc>
      </w:tr>
      <w:tr w:rsidR="00224B1E" w:rsidRPr="004148F9" w14:paraId="10D94E3F" w14:textId="77777777" w:rsidTr="00084163">
        <w:trPr>
          <w:trHeight w:val="300"/>
        </w:trPr>
        <w:tc>
          <w:tcPr>
            <w:tcW w:w="3630" w:type="dxa"/>
          </w:tcPr>
          <w:p w14:paraId="1D547D46" w14:textId="77777777" w:rsidR="00224B1E" w:rsidRPr="004148F9" w:rsidRDefault="00224B1E" w:rsidP="00084163">
            <w:pPr>
              <w:pStyle w:val="Normal0"/>
              <w:rPr>
                <w:b/>
                <w:lang w:val="en-GB"/>
              </w:rPr>
            </w:pPr>
            <w:r w:rsidRPr="004148F9">
              <w:rPr>
                <w:b/>
                <w:lang w:val="en-GB"/>
              </w:rPr>
              <w:t>T-stage</w:t>
            </w:r>
          </w:p>
        </w:tc>
        <w:tc>
          <w:tcPr>
            <w:tcW w:w="2685" w:type="dxa"/>
          </w:tcPr>
          <w:p w14:paraId="4D56AA8A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</w:p>
        </w:tc>
      </w:tr>
      <w:tr w:rsidR="00224B1E" w:rsidRPr="004148F9" w14:paraId="4C6F112C" w14:textId="77777777" w:rsidTr="00084163">
        <w:trPr>
          <w:trHeight w:val="300"/>
        </w:trPr>
        <w:tc>
          <w:tcPr>
            <w:tcW w:w="3630" w:type="dxa"/>
          </w:tcPr>
          <w:p w14:paraId="7B9B7FC1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1</w:t>
            </w:r>
          </w:p>
        </w:tc>
        <w:tc>
          <w:tcPr>
            <w:tcW w:w="2685" w:type="dxa"/>
          </w:tcPr>
          <w:p w14:paraId="17810A26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4</w:t>
            </w:r>
          </w:p>
        </w:tc>
      </w:tr>
      <w:tr w:rsidR="00224B1E" w:rsidRPr="004148F9" w14:paraId="25B9FAC6" w14:textId="77777777" w:rsidTr="00084163">
        <w:trPr>
          <w:trHeight w:val="300"/>
        </w:trPr>
        <w:tc>
          <w:tcPr>
            <w:tcW w:w="3630" w:type="dxa"/>
          </w:tcPr>
          <w:p w14:paraId="5BF295C1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2</w:t>
            </w:r>
          </w:p>
        </w:tc>
        <w:tc>
          <w:tcPr>
            <w:tcW w:w="2685" w:type="dxa"/>
          </w:tcPr>
          <w:p w14:paraId="046805FA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5</w:t>
            </w:r>
          </w:p>
        </w:tc>
      </w:tr>
      <w:tr w:rsidR="00224B1E" w:rsidRPr="004148F9" w14:paraId="77B052D0" w14:textId="77777777" w:rsidTr="00084163">
        <w:trPr>
          <w:trHeight w:val="300"/>
        </w:trPr>
        <w:tc>
          <w:tcPr>
            <w:tcW w:w="3630" w:type="dxa"/>
          </w:tcPr>
          <w:p w14:paraId="6AD6452F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3</w:t>
            </w:r>
          </w:p>
        </w:tc>
        <w:tc>
          <w:tcPr>
            <w:tcW w:w="2685" w:type="dxa"/>
          </w:tcPr>
          <w:p w14:paraId="39291250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0</w:t>
            </w:r>
          </w:p>
        </w:tc>
      </w:tr>
      <w:tr w:rsidR="00224B1E" w:rsidRPr="004148F9" w14:paraId="3EB371BC" w14:textId="77777777" w:rsidTr="00084163">
        <w:trPr>
          <w:trHeight w:val="300"/>
        </w:trPr>
        <w:tc>
          <w:tcPr>
            <w:tcW w:w="3630" w:type="dxa"/>
          </w:tcPr>
          <w:p w14:paraId="4265E7E7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4</w:t>
            </w:r>
          </w:p>
        </w:tc>
        <w:tc>
          <w:tcPr>
            <w:tcW w:w="2685" w:type="dxa"/>
          </w:tcPr>
          <w:p w14:paraId="5A7E69F3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1</w:t>
            </w:r>
          </w:p>
        </w:tc>
      </w:tr>
      <w:tr w:rsidR="00224B1E" w:rsidRPr="004148F9" w14:paraId="40CFC081" w14:textId="77777777" w:rsidTr="00084163">
        <w:trPr>
          <w:trHeight w:val="300"/>
        </w:trPr>
        <w:tc>
          <w:tcPr>
            <w:tcW w:w="3630" w:type="dxa"/>
          </w:tcPr>
          <w:p w14:paraId="051F06B4" w14:textId="77777777" w:rsidR="00224B1E" w:rsidRPr="004148F9" w:rsidRDefault="00224B1E" w:rsidP="00084163">
            <w:pPr>
              <w:pStyle w:val="Normal0"/>
              <w:rPr>
                <w:b/>
                <w:lang w:val="en-GB"/>
              </w:rPr>
            </w:pPr>
            <w:r w:rsidRPr="004148F9">
              <w:rPr>
                <w:b/>
                <w:lang w:val="en-GB"/>
              </w:rPr>
              <w:t>N-stage</w:t>
            </w:r>
          </w:p>
        </w:tc>
        <w:tc>
          <w:tcPr>
            <w:tcW w:w="2685" w:type="dxa"/>
          </w:tcPr>
          <w:p w14:paraId="1250CCDC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</w:p>
        </w:tc>
      </w:tr>
      <w:tr w:rsidR="00224B1E" w:rsidRPr="004148F9" w14:paraId="5FA8FE03" w14:textId="77777777" w:rsidTr="00084163">
        <w:trPr>
          <w:trHeight w:val="300"/>
        </w:trPr>
        <w:tc>
          <w:tcPr>
            <w:tcW w:w="3630" w:type="dxa"/>
          </w:tcPr>
          <w:p w14:paraId="7D18F19F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0</w:t>
            </w:r>
          </w:p>
        </w:tc>
        <w:tc>
          <w:tcPr>
            <w:tcW w:w="2685" w:type="dxa"/>
          </w:tcPr>
          <w:p w14:paraId="40FA5C05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3</w:t>
            </w:r>
          </w:p>
        </w:tc>
      </w:tr>
      <w:tr w:rsidR="00224B1E" w:rsidRPr="004148F9" w14:paraId="79F5A345" w14:textId="77777777" w:rsidTr="00084163">
        <w:trPr>
          <w:trHeight w:val="300"/>
        </w:trPr>
        <w:tc>
          <w:tcPr>
            <w:tcW w:w="3630" w:type="dxa"/>
          </w:tcPr>
          <w:p w14:paraId="71259CE4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1</w:t>
            </w:r>
          </w:p>
        </w:tc>
        <w:tc>
          <w:tcPr>
            <w:tcW w:w="2685" w:type="dxa"/>
          </w:tcPr>
          <w:p w14:paraId="4B00D4EF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3</w:t>
            </w:r>
          </w:p>
        </w:tc>
      </w:tr>
      <w:tr w:rsidR="00224B1E" w:rsidRPr="004148F9" w14:paraId="214295D8" w14:textId="77777777" w:rsidTr="00084163">
        <w:trPr>
          <w:trHeight w:val="300"/>
        </w:trPr>
        <w:tc>
          <w:tcPr>
            <w:tcW w:w="3630" w:type="dxa"/>
          </w:tcPr>
          <w:p w14:paraId="5F859516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2</w:t>
            </w:r>
          </w:p>
        </w:tc>
        <w:tc>
          <w:tcPr>
            <w:tcW w:w="2685" w:type="dxa"/>
          </w:tcPr>
          <w:p w14:paraId="22B5531F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2</w:t>
            </w:r>
          </w:p>
        </w:tc>
      </w:tr>
      <w:tr w:rsidR="00224B1E" w:rsidRPr="004148F9" w14:paraId="61FCCE1B" w14:textId="77777777" w:rsidTr="00084163">
        <w:trPr>
          <w:trHeight w:val="300"/>
        </w:trPr>
        <w:tc>
          <w:tcPr>
            <w:tcW w:w="3630" w:type="dxa"/>
          </w:tcPr>
          <w:p w14:paraId="127B412F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lastRenderedPageBreak/>
              <w:t>3</w:t>
            </w:r>
          </w:p>
        </w:tc>
        <w:tc>
          <w:tcPr>
            <w:tcW w:w="2685" w:type="dxa"/>
          </w:tcPr>
          <w:p w14:paraId="1D806704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2</w:t>
            </w:r>
          </w:p>
        </w:tc>
      </w:tr>
      <w:tr w:rsidR="00224B1E" w:rsidRPr="004148F9" w14:paraId="41357F45" w14:textId="77777777" w:rsidTr="00084163">
        <w:trPr>
          <w:trHeight w:val="300"/>
        </w:trPr>
        <w:tc>
          <w:tcPr>
            <w:tcW w:w="3630" w:type="dxa"/>
          </w:tcPr>
          <w:p w14:paraId="3A7BD0DA" w14:textId="77777777" w:rsidR="00224B1E" w:rsidRPr="004148F9" w:rsidRDefault="00224B1E" w:rsidP="00084163">
            <w:pPr>
              <w:pStyle w:val="Normal0"/>
              <w:rPr>
                <w:b/>
                <w:lang w:val="en-GB"/>
              </w:rPr>
            </w:pPr>
            <w:r w:rsidRPr="004148F9">
              <w:rPr>
                <w:b/>
                <w:lang w:val="en-GB"/>
              </w:rPr>
              <w:t>Stage (AJCC 8th edition)</w:t>
            </w:r>
          </w:p>
        </w:tc>
        <w:tc>
          <w:tcPr>
            <w:tcW w:w="2685" w:type="dxa"/>
          </w:tcPr>
          <w:p w14:paraId="3B081C61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</w:p>
        </w:tc>
      </w:tr>
      <w:tr w:rsidR="00224B1E" w:rsidRPr="004148F9" w14:paraId="19968C36" w14:textId="77777777" w:rsidTr="00084163">
        <w:trPr>
          <w:trHeight w:val="300"/>
        </w:trPr>
        <w:tc>
          <w:tcPr>
            <w:tcW w:w="3630" w:type="dxa"/>
          </w:tcPr>
          <w:p w14:paraId="3C603F3A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I</w:t>
            </w:r>
          </w:p>
        </w:tc>
        <w:tc>
          <w:tcPr>
            <w:tcW w:w="2685" w:type="dxa"/>
          </w:tcPr>
          <w:p w14:paraId="536660A5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3</w:t>
            </w:r>
          </w:p>
        </w:tc>
      </w:tr>
      <w:tr w:rsidR="00224B1E" w:rsidRPr="004148F9" w14:paraId="6197E09B" w14:textId="77777777" w:rsidTr="00084163">
        <w:trPr>
          <w:trHeight w:val="300"/>
        </w:trPr>
        <w:tc>
          <w:tcPr>
            <w:tcW w:w="3630" w:type="dxa"/>
          </w:tcPr>
          <w:p w14:paraId="3F8DA72B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II</w:t>
            </w:r>
          </w:p>
        </w:tc>
        <w:tc>
          <w:tcPr>
            <w:tcW w:w="2685" w:type="dxa"/>
          </w:tcPr>
          <w:p w14:paraId="3852F543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4</w:t>
            </w:r>
          </w:p>
        </w:tc>
      </w:tr>
      <w:tr w:rsidR="00224B1E" w:rsidRPr="004148F9" w14:paraId="2CEB8922" w14:textId="77777777" w:rsidTr="00084163">
        <w:trPr>
          <w:trHeight w:val="300"/>
        </w:trPr>
        <w:tc>
          <w:tcPr>
            <w:tcW w:w="3630" w:type="dxa"/>
          </w:tcPr>
          <w:p w14:paraId="1A908F46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III</w:t>
            </w:r>
          </w:p>
        </w:tc>
        <w:tc>
          <w:tcPr>
            <w:tcW w:w="2685" w:type="dxa"/>
          </w:tcPr>
          <w:p w14:paraId="36D538A9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1</w:t>
            </w:r>
          </w:p>
        </w:tc>
      </w:tr>
      <w:tr w:rsidR="00224B1E" w:rsidRPr="004148F9" w14:paraId="02D20052" w14:textId="77777777" w:rsidTr="00084163">
        <w:trPr>
          <w:trHeight w:val="300"/>
        </w:trPr>
        <w:tc>
          <w:tcPr>
            <w:tcW w:w="3630" w:type="dxa"/>
          </w:tcPr>
          <w:p w14:paraId="62F899BE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IV</w:t>
            </w:r>
          </w:p>
        </w:tc>
        <w:tc>
          <w:tcPr>
            <w:tcW w:w="2685" w:type="dxa"/>
          </w:tcPr>
          <w:p w14:paraId="762EF74B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2</w:t>
            </w:r>
          </w:p>
        </w:tc>
      </w:tr>
      <w:tr w:rsidR="00224B1E" w:rsidRPr="004148F9" w14:paraId="7376EA23" w14:textId="77777777" w:rsidTr="00084163">
        <w:trPr>
          <w:trHeight w:val="300"/>
        </w:trPr>
        <w:tc>
          <w:tcPr>
            <w:tcW w:w="3630" w:type="dxa"/>
          </w:tcPr>
          <w:p w14:paraId="4D62F7DF" w14:textId="3D8A5C92" w:rsidR="00224B1E" w:rsidRPr="004148F9" w:rsidRDefault="00D43514" w:rsidP="00084163">
            <w:pPr>
              <w:pStyle w:val="Normal0"/>
              <w:rPr>
                <w:b/>
                <w:bCs/>
                <w:lang w:val="en-GB"/>
              </w:rPr>
            </w:pPr>
            <w:r w:rsidRPr="004148F9">
              <w:rPr>
                <w:b/>
                <w:bCs/>
                <w:lang w:val="en-GB"/>
              </w:rPr>
              <w:t>Radiosensiti</w:t>
            </w:r>
            <w:r w:rsidRPr="004148F9">
              <w:rPr>
                <w:b/>
                <w:bCs/>
                <w:lang w:val="en-GB"/>
              </w:rPr>
              <w:t>s</w:t>
            </w:r>
            <w:r w:rsidRPr="004148F9">
              <w:rPr>
                <w:b/>
                <w:bCs/>
                <w:lang w:val="en-GB"/>
              </w:rPr>
              <w:t>er</w:t>
            </w:r>
          </w:p>
        </w:tc>
        <w:tc>
          <w:tcPr>
            <w:tcW w:w="2685" w:type="dxa"/>
          </w:tcPr>
          <w:p w14:paraId="68CBF4B0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</w:p>
        </w:tc>
      </w:tr>
      <w:tr w:rsidR="00224B1E" w:rsidRPr="004148F9" w14:paraId="33FA99D1" w14:textId="77777777" w:rsidTr="00084163">
        <w:trPr>
          <w:trHeight w:val="300"/>
        </w:trPr>
        <w:tc>
          <w:tcPr>
            <w:tcW w:w="3630" w:type="dxa"/>
          </w:tcPr>
          <w:p w14:paraId="340137A1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Cisplatin/Carboplatin</w:t>
            </w:r>
          </w:p>
        </w:tc>
        <w:tc>
          <w:tcPr>
            <w:tcW w:w="2685" w:type="dxa"/>
          </w:tcPr>
          <w:p w14:paraId="2DBFD928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5</w:t>
            </w:r>
          </w:p>
        </w:tc>
      </w:tr>
      <w:tr w:rsidR="00224B1E" w:rsidRPr="004148F9" w14:paraId="2E041189" w14:textId="77777777" w:rsidTr="00084163">
        <w:trPr>
          <w:trHeight w:val="300"/>
        </w:trPr>
        <w:tc>
          <w:tcPr>
            <w:tcW w:w="3630" w:type="dxa"/>
          </w:tcPr>
          <w:p w14:paraId="2FEBA8F0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Cetuximab</w:t>
            </w:r>
          </w:p>
        </w:tc>
        <w:tc>
          <w:tcPr>
            <w:tcW w:w="2685" w:type="dxa"/>
          </w:tcPr>
          <w:p w14:paraId="7EBCD9FF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0</w:t>
            </w:r>
          </w:p>
        </w:tc>
      </w:tr>
      <w:tr w:rsidR="00224B1E" w:rsidRPr="004148F9" w14:paraId="24A4A841" w14:textId="77777777" w:rsidTr="00084163">
        <w:trPr>
          <w:trHeight w:val="300"/>
        </w:trPr>
        <w:tc>
          <w:tcPr>
            <w:tcW w:w="3630" w:type="dxa"/>
          </w:tcPr>
          <w:p w14:paraId="6D217F05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None</w:t>
            </w:r>
          </w:p>
        </w:tc>
        <w:tc>
          <w:tcPr>
            <w:tcW w:w="2685" w:type="dxa"/>
          </w:tcPr>
          <w:p w14:paraId="3912E33F" w14:textId="77777777" w:rsidR="00224B1E" w:rsidRPr="004148F9" w:rsidRDefault="00224B1E" w:rsidP="00084163">
            <w:pPr>
              <w:pStyle w:val="Normal0"/>
              <w:rPr>
                <w:lang w:val="en-GB"/>
              </w:rPr>
            </w:pPr>
            <w:r w:rsidRPr="004148F9">
              <w:rPr>
                <w:lang w:val="en-GB"/>
              </w:rPr>
              <w:t>5</w:t>
            </w:r>
          </w:p>
        </w:tc>
      </w:tr>
    </w:tbl>
    <w:p w14:paraId="11770093" w14:textId="39E6ACA4" w:rsidR="006D4855" w:rsidRPr="004148F9" w:rsidRDefault="006D4855" w:rsidP="002F24D7">
      <w:pPr>
        <w:spacing w:after="160" w:line="259" w:lineRule="auto"/>
        <w:rPr>
          <w:rFonts w:ascii="Arial" w:hAnsi="Arial" w:cs="Arial"/>
          <w:color w:val="000000"/>
          <w:lang w:val="en-GB"/>
        </w:rPr>
      </w:pPr>
    </w:p>
    <w:sectPr w:rsidR="006D4855" w:rsidRPr="004148F9" w:rsidSect="00EE6447">
      <w:footerReference w:type="default" r:id="rId11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1AC346" w14:textId="77777777" w:rsidR="0022297C" w:rsidRDefault="0022297C" w:rsidP="00E6692B">
      <w:r>
        <w:separator/>
      </w:r>
    </w:p>
  </w:endnote>
  <w:endnote w:type="continuationSeparator" w:id="0">
    <w:p w14:paraId="2559F995" w14:textId="77777777" w:rsidR="0022297C" w:rsidRDefault="0022297C" w:rsidP="00E6692B">
      <w:r>
        <w:continuationSeparator/>
      </w:r>
    </w:p>
  </w:endnote>
  <w:endnote w:type="continuationNotice" w:id="1">
    <w:p w14:paraId="365D5E90" w14:textId="77777777" w:rsidR="0022297C" w:rsidRDefault="0022297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Gulliv-R">
    <w:altName w:val="Cambria"/>
    <w:charset w:val="00"/>
    <w:family w:val="roman"/>
    <w:pitch w:val="default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AF03C4" w14:textId="1C27BB08" w:rsidR="00E262DC" w:rsidRDefault="00000000" w:rsidP="00E6692B">
    <w:pPr>
      <w:pStyle w:val="Normal0"/>
      <w:jc w:val="center"/>
    </w:pPr>
    <w:sdt>
      <w:sdtPr>
        <w:id w:val="-153735328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E262DC">
          <w:fldChar w:fldCharType="begin"/>
        </w:r>
        <w:r w:rsidR="00E262DC">
          <w:instrText xml:space="preserve"> PAGE   \* MERGEFORMAT </w:instrText>
        </w:r>
        <w:r w:rsidR="00E262DC">
          <w:fldChar w:fldCharType="separate"/>
        </w:r>
        <w:r w:rsidR="00E262DC">
          <w:rPr>
            <w:noProof/>
          </w:rPr>
          <w:t>8</w:t>
        </w:r>
        <w:r w:rsidR="00E262DC">
          <w:rPr>
            <w:noProof/>
          </w:rPr>
          <w:fldChar w:fldCharType="end"/>
        </w:r>
      </w:sdtContent>
    </w:sdt>
    <w:r w:rsidR="00E262DC">
      <w:t>/</w:t>
    </w:r>
    <w:sdt>
      <w:sdtPr>
        <w:id w:val="47256735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fldSimple w:instr="NUMPAGES   \* MERGEFORMAT">
          <w:r w:rsidR="00E262DC">
            <w:rPr>
              <w:noProof/>
            </w:rPr>
            <w:t>19</w:t>
          </w:r>
        </w:fldSimple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55F00" w14:textId="77777777" w:rsidR="0022297C" w:rsidRDefault="0022297C" w:rsidP="00E6692B">
      <w:r>
        <w:separator/>
      </w:r>
    </w:p>
  </w:footnote>
  <w:footnote w:type="continuationSeparator" w:id="0">
    <w:p w14:paraId="160F1353" w14:textId="77777777" w:rsidR="0022297C" w:rsidRDefault="0022297C" w:rsidP="00E6692B">
      <w:r>
        <w:continuationSeparator/>
      </w:r>
    </w:p>
  </w:footnote>
  <w:footnote w:type="continuationNotice" w:id="1">
    <w:p w14:paraId="4E07F7A7" w14:textId="77777777" w:rsidR="0022297C" w:rsidRDefault="0022297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02A52"/>
    <w:multiLevelType w:val="hybridMultilevel"/>
    <w:tmpl w:val="61849618"/>
    <w:lvl w:ilvl="0" w:tplc="C12E79B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93500"/>
    <w:multiLevelType w:val="hybridMultilevel"/>
    <w:tmpl w:val="F9C4554C"/>
    <w:lvl w:ilvl="0" w:tplc="CC0A2E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CCF60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38EC2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66199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1A2AC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4EDE4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6C631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CEC4C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EC0284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0C8092D"/>
    <w:multiLevelType w:val="hybridMultilevel"/>
    <w:tmpl w:val="894809EE"/>
    <w:lvl w:ilvl="0" w:tplc="647A0EA4">
      <w:start w:val="1"/>
      <w:numFmt w:val="bullet"/>
      <w:lvlText w:val="-"/>
      <w:lvlJc w:val="left"/>
      <w:pPr>
        <w:ind w:left="720" w:hanging="360"/>
      </w:pPr>
      <w:rPr>
        <w:rFonts w:ascii="AdvGulliv-R" w:eastAsiaTheme="minorEastAsia" w:hAnsi="AdvGulliv-R" w:cs="AdvGulliv-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6E476F"/>
    <w:multiLevelType w:val="hybridMultilevel"/>
    <w:tmpl w:val="705AB7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D644FC"/>
    <w:multiLevelType w:val="multilevel"/>
    <w:tmpl w:val="64904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8F3CB7"/>
    <w:multiLevelType w:val="hybridMultilevel"/>
    <w:tmpl w:val="FF96B47C"/>
    <w:lvl w:ilvl="0" w:tplc="647A0EA4">
      <w:start w:val="1"/>
      <w:numFmt w:val="bullet"/>
      <w:lvlText w:val="-"/>
      <w:lvlJc w:val="left"/>
      <w:pPr>
        <w:ind w:left="720" w:hanging="360"/>
      </w:pPr>
      <w:rPr>
        <w:rFonts w:ascii="AdvGulliv-R" w:eastAsiaTheme="minorEastAsia" w:hAnsi="AdvGulliv-R" w:cs="AdvGulliv-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65631A"/>
    <w:multiLevelType w:val="multilevel"/>
    <w:tmpl w:val="478E9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17E3A56"/>
    <w:multiLevelType w:val="hybridMultilevel"/>
    <w:tmpl w:val="55AAE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8D4CCE"/>
    <w:multiLevelType w:val="hybridMultilevel"/>
    <w:tmpl w:val="3C225BE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1C5940"/>
    <w:multiLevelType w:val="multilevel"/>
    <w:tmpl w:val="5D863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1F305D4"/>
    <w:multiLevelType w:val="multilevel"/>
    <w:tmpl w:val="AF027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F96513"/>
    <w:multiLevelType w:val="hybridMultilevel"/>
    <w:tmpl w:val="A8601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782634"/>
    <w:multiLevelType w:val="multilevel"/>
    <w:tmpl w:val="80BC4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90330574">
    <w:abstractNumId w:val="5"/>
  </w:num>
  <w:num w:numId="2" w16cid:durableId="1652445980">
    <w:abstractNumId w:val="2"/>
  </w:num>
  <w:num w:numId="3" w16cid:durableId="1007446316">
    <w:abstractNumId w:val="1"/>
  </w:num>
  <w:num w:numId="4" w16cid:durableId="1959603132">
    <w:abstractNumId w:val="3"/>
  </w:num>
  <w:num w:numId="5" w16cid:durableId="144980811">
    <w:abstractNumId w:val="6"/>
  </w:num>
  <w:num w:numId="6" w16cid:durableId="1613052820">
    <w:abstractNumId w:val="4"/>
  </w:num>
  <w:num w:numId="7" w16cid:durableId="1919316863">
    <w:abstractNumId w:val="10"/>
  </w:num>
  <w:num w:numId="8" w16cid:durableId="1993674877">
    <w:abstractNumId w:val="7"/>
  </w:num>
  <w:num w:numId="9" w16cid:durableId="1075857605">
    <w:abstractNumId w:val="8"/>
  </w:num>
  <w:num w:numId="10" w16cid:durableId="1758551632">
    <w:abstractNumId w:val="0"/>
  </w:num>
  <w:num w:numId="11" w16cid:durableId="251085401">
    <w:abstractNumId w:val="9"/>
  </w:num>
  <w:num w:numId="12" w16cid:durableId="1021668320">
    <w:abstractNumId w:val="12"/>
  </w:num>
  <w:num w:numId="13" w16cid:durableId="51488098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Personalis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frs5d2dwpad0epdwxpvrvkptzt0sp9zpr9&quot;&gt;HYDRAProtocol&lt;record-ids&gt;&lt;item&gt;1&lt;/item&gt;&lt;item&gt;2&lt;/item&gt;&lt;item&gt;3&lt;/item&gt;&lt;item&gt;8&lt;/item&gt;&lt;item&gt;11&lt;/item&gt;&lt;item&gt;12&lt;/item&gt;&lt;item&gt;32&lt;/item&gt;&lt;item&gt;35&lt;/item&gt;&lt;item&gt;37&lt;/item&gt;&lt;item&gt;39&lt;/item&gt;&lt;item&gt;42&lt;/item&gt;&lt;item&gt;43&lt;/item&gt;&lt;item&gt;44&lt;/item&gt;&lt;item&gt;49&lt;/item&gt;&lt;item&gt;54&lt;/item&gt;&lt;item&gt;75&lt;/item&gt;&lt;item&gt;76&lt;/item&gt;&lt;item&gt;77&lt;/item&gt;&lt;item&gt;78&lt;/item&gt;&lt;item&gt;79&lt;/item&gt;&lt;item&gt;82&lt;/item&gt;&lt;item&gt;85&lt;/item&gt;&lt;item&gt;86&lt;/item&gt;&lt;item&gt;88&lt;/item&gt;&lt;item&gt;89&lt;/item&gt;&lt;item&gt;90&lt;/item&gt;&lt;item&gt;91&lt;/item&gt;&lt;item&gt;92&lt;/item&gt;&lt;item&gt;113&lt;/item&gt;&lt;item&gt;114&lt;/item&gt;&lt;item&gt;115&lt;/item&gt;&lt;item&gt;116&lt;/item&gt;&lt;item&gt;117&lt;/item&gt;&lt;item&gt;118&lt;/item&gt;&lt;item&gt;120&lt;/item&gt;&lt;item&gt;270&lt;/item&gt;&lt;item&gt;272&lt;/item&gt;&lt;/record-ids&gt;&lt;/item&gt;&lt;/Libraries&gt;"/>
    <w:docVar w:name="EN.UseJSCitationFormat" w:val="False"/>
  </w:docVars>
  <w:rsids>
    <w:rsidRoot w:val="001855D7"/>
    <w:rsid w:val="000006EE"/>
    <w:rsid w:val="000008BE"/>
    <w:rsid w:val="00000949"/>
    <w:rsid w:val="0000171B"/>
    <w:rsid w:val="00001759"/>
    <w:rsid w:val="00001D2E"/>
    <w:rsid w:val="00002483"/>
    <w:rsid w:val="00002CD1"/>
    <w:rsid w:val="000041F7"/>
    <w:rsid w:val="000043FA"/>
    <w:rsid w:val="00004530"/>
    <w:rsid w:val="000049CF"/>
    <w:rsid w:val="000049D9"/>
    <w:rsid w:val="0000582E"/>
    <w:rsid w:val="00007641"/>
    <w:rsid w:val="0000788B"/>
    <w:rsid w:val="00011693"/>
    <w:rsid w:val="00012914"/>
    <w:rsid w:val="000130A0"/>
    <w:rsid w:val="000139CE"/>
    <w:rsid w:val="00013A35"/>
    <w:rsid w:val="00014C62"/>
    <w:rsid w:val="00014D42"/>
    <w:rsid w:val="00015704"/>
    <w:rsid w:val="00015CB3"/>
    <w:rsid w:val="00015F0D"/>
    <w:rsid w:val="0001624D"/>
    <w:rsid w:val="00016FF7"/>
    <w:rsid w:val="000179D9"/>
    <w:rsid w:val="00017BAF"/>
    <w:rsid w:val="00020690"/>
    <w:rsid w:val="00021719"/>
    <w:rsid w:val="00021852"/>
    <w:rsid w:val="00021E10"/>
    <w:rsid w:val="000225F1"/>
    <w:rsid w:val="00022A58"/>
    <w:rsid w:val="00022BFC"/>
    <w:rsid w:val="00022E83"/>
    <w:rsid w:val="00023384"/>
    <w:rsid w:val="000234D4"/>
    <w:rsid w:val="00023570"/>
    <w:rsid w:val="0002396C"/>
    <w:rsid w:val="00023D1E"/>
    <w:rsid w:val="00023E65"/>
    <w:rsid w:val="000242FB"/>
    <w:rsid w:val="00024568"/>
    <w:rsid w:val="00025535"/>
    <w:rsid w:val="00027174"/>
    <w:rsid w:val="000302ED"/>
    <w:rsid w:val="0003034D"/>
    <w:rsid w:val="00030355"/>
    <w:rsid w:val="00030E73"/>
    <w:rsid w:val="0003126D"/>
    <w:rsid w:val="000315DF"/>
    <w:rsid w:val="000317DA"/>
    <w:rsid w:val="0003180E"/>
    <w:rsid w:val="00031897"/>
    <w:rsid w:val="00033E1F"/>
    <w:rsid w:val="00033FF1"/>
    <w:rsid w:val="00035441"/>
    <w:rsid w:val="0003648B"/>
    <w:rsid w:val="00036889"/>
    <w:rsid w:val="000369A7"/>
    <w:rsid w:val="00037590"/>
    <w:rsid w:val="00037A51"/>
    <w:rsid w:val="00037F89"/>
    <w:rsid w:val="000401F6"/>
    <w:rsid w:val="000404C8"/>
    <w:rsid w:val="00041386"/>
    <w:rsid w:val="00041936"/>
    <w:rsid w:val="00042153"/>
    <w:rsid w:val="00042900"/>
    <w:rsid w:val="00043415"/>
    <w:rsid w:val="0004403B"/>
    <w:rsid w:val="000441DE"/>
    <w:rsid w:val="000448B5"/>
    <w:rsid w:val="00044A02"/>
    <w:rsid w:val="00045172"/>
    <w:rsid w:val="0004545B"/>
    <w:rsid w:val="00045A55"/>
    <w:rsid w:val="00045A73"/>
    <w:rsid w:val="00046236"/>
    <w:rsid w:val="0004649D"/>
    <w:rsid w:val="000468B0"/>
    <w:rsid w:val="0005172C"/>
    <w:rsid w:val="00051DDA"/>
    <w:rsid w:val="00052CB1"/>
    <w:rsid w:val="00052CBD"/>
    <w:rsid w:val="00053B23"/>
    <w:rsid w:val="00055266"/>
    <w:rsid w:val="00055863"/>
    <w:rsid w:val="000564B0"/>
    <w:rsid w:val="00056A15"/>
    <w:rsid w:val="00056FD4"/>
    <w:rsid w:val="00057A6A"/>
    <w:rsid w:val="00057FA5"/>
    <w:rsid w:val="0006122C"/>
    <w:rsid w:val="00061434"/>
    <w:rsid w:val="00061AA7"/>
    <w:rsid w:val="00061ED6"/>
    <w:rsid w:val="00063233"/>
    <w:rsid w:val="00063862"/>
    <w:rsid w:val="00063970"/>
    <w:rsid w:val="00063D16"/>
    <w:rsid w:val="00065182"/>
    <w:rsid w:val="00066051"/>
    <w:rsid w:val="00066129"/>
    <w:rsid w:val="000664D6"/>
    <w:rsid w:val="00066783"/>
    <w:rsid w:val="00067178"/>
    <w:rsid w:val="00067898"/>
    <w:rsid w:val="00067A1C"/>
    <w:rsid w:val="0007079E"/>
    <w:rsid w:val="00071C09"/>
    <w:rsid w:val="00072266"/>
    <w:rsid w:val="00073AAE"/>
    <w:rsid w:val="00073ECD"/>
    <w:rsid w:val="00074391"/>
    <w:rsid w:val="00075836"/>
    <w:rsid w:val="00075D5C"/>
    <w:rsid w:val="00076980"/>
    <w:rsid w:val="000774CD"/>
    <w:rsid w:val="00077679"/>
    <w:rsid w:val="00081681"/>
    <w:rsid w:val="00081BDD"/>
    <w:rsid w:val="00081FAD"/>
    <w:rsid w:val="000822C3"/>
    <w:rsid w:val="00083462"/>
    <w:rsid w:val="000836F1"/>
    <w:rsid w:val="0008440D"/>
    <w:rsid w:val="000850FC"/>
    <w:rsid w:val="00085A4F"/>
    <w:rsid w:val="00085A8D"/>
    <w:rsid w:val="0008632E"/>
    <w:rsid w:val="00087265"/>
    <w:rsid w:val="000872C6"/>
    <w:rsid w:val="000876A6"/>
    <w:rsid w:val="00087D58"/>
    <w:rsid w:val="00087E44"/>
    <w:rsid w:val="00090C10"/>
    <w:rsid w:val="000918D3"/>
    <w:rsid w:val="000919D5"/>
    <w:rsid w:val="00091A82"/>
    <w:rsid w:val="00091A87"/>
    <w:rsid w:val="00091D67"/>
    <w:rsid w:val="00092B82"/>
    <w:rsid w:val="00094696"/>
    <w:rsid w:val="0009482F"/>
    <w:rsid w:val="00094891"/>
    <w:rsid w:val="00094F29"/>
    <w:rsid w:val="0009587A"/>
    <w:rsid w:val="00095CFA"/>
    <w:rsid w:val="00096F92"/>
    <w:rsid w:val="00097014"/>
    <w:rsid w:val="000971A8"/>
    <w:rsid w:val="000974AE"/>
    <w:rsid w:val="000A0461"/>
    <w:rsid w:val="000A15F3"/>
    <w:rsid w:val="000A19D0"/>
    <w:rsid w:val="000A1D52"/>
    <w:rsid w:val="000A2AEE"/>
    <w:rsid w:val="000A3125"/>
    <w:rsid w:val="000A4871"/>
    <w:rsid w:val="000A4FE6"/>
    <w:rsid w:val="000A5DFE"/>
    <w:rsid w:val="000A5FB6"/>
    <w:rsid w:val="000A7465"/>
    <w:rsid w:val="000A78C7"/>
    <w:rsid w:val="000A7A59"/>
    <w:rsid w:val="000A7B6B"/>
    <w:rsid w:val="000B0461"/>
    <w:rsid w:val="000B088E"/>
    <w:rsid w:val="000B0A6A"/>
    <w:rsid w:val="000B1BEA"/>
    <w:rsid w:val="000B2610"/>
    <w:rsid w:val="000B2991"/>
    <w:rsid w:val="000B2F1D"/>
    <w:rsid w:val="000B30D8"/>
    <w:rsid w:val="000B36C6"/>
    <w:rsid w:val="000B3B57"/>
    <w:rsid w:val="000B3DE6"/>
    <w:rsid w:val="000B44BC"/>
    <w:rsid w:val="000B45E0"/>
    <w:rsid w:val="000B4605"/>
    <w:rsid w:val="000B501B"/>
    <w:rsid w:val="000B55A2"/>
    <w:rsid w:val="000B55E5"/>
    <w:rsid w:val="000B615C"/>
    <w:rsid w:val="000B6836"/>
    <w:rsid w:val="000B776C"/>
    <w:rsid w:val="000B7D42"/>
    <w:rsid w:val="000C0074"/>
    <w:rsid w:val="000C0DAA"/>
    <w:rsid w:val="000C19EB"/>
    <w:rsid w:val="000C2181"/>
    <w:rsid w:val="000C40A8"/>
    <w:rsid w:val="000C4C8D"/>
    <w:rsid w:val="000C66EA"/>
    <w:rsid w:val="000C6A72"/>
    <w:rsid w:val="000C6AE7"/>
    <w:rsid w:val="000C6B99"/>
    <w:rsid w:val="000C6B9E"/>
    <w:rsid w:val="000C78E7"/>
    <w:rsid w:val="000D04E4"/>
    <w:rsid w:val="000D080F"/>
    <w:rsid w:val="000D0D2E"/>
    <w:rsid w:val="000D1F7E"/>
    <w:rsid w:val="000D22C3"/>
    <w:rsid w:val="000D2999"/>
    <w:rsid w:val="000D2F6F"/>
    <w:rsid w:val="000D2FDB"/>
    <w:rsid w:val="000D4364"/>
    <w:rsid w:val="000D43C2"/>
    <w:rsid w:val="000D47AD"/>
    <w:rsid w:val="000D534A"/>
    <w:rsid w:val="000D69F1"/>
    <w:rsid w:val="000D7623"/>
    <w:rsid w:val="000E0136"/>
    <w:rsid w:val="000E0D7D"/>
    <w:rsid w:val="000E0F54"/>
    <w:rsid w:val="000E11DC"/>
    <w:rsid w:val="000E13CD"/>
    <w:rsid w:val="000E163E"/>
    <w:rsid w:val="000E2E47"/>
    <w:rsid w:val="000E33AA"/>
    <w:rsid w:val="000E4250"/>
    <w:rsid w:val="000E433F"/>
    <w:rsid w:val="000E48BB"/>
    <w:rsid w:val="000E4CAF"/>
    <w:rsid w:val="000E51A6"/>
    <w:rsid w:val="000E5A99"/>
    <w:rsid w:val="000E5DB5"/>
    <w:rsid w:val="000E6410"/>
    <w:rsid w:val="000E6921"/>
    <w:rsid w:val="000E6C7E"/>
    <w:rsid w:val="000E72A1"/>
    <w:rsid w:val="000E734F"/>
    <w:rsid w:val="000E7564"/>
    <w:rsid w:val="000E793C"/>
    <w:rsid w:val="000F0193"/>
    <w:rsid w:val="000F1A30"/>
    <w:rsid w:val="000F2118"/>
    <w:rsid w:val="000F2618"/>
    <w:rsid w:val="000F28D1"/>
    <w:rsid w:val="000F2D08"/>
    <w:rsid w:val="000F2D29"/>
    <w:rsid w:val="000F2F3B"/>
    <w:rsid w:val="000F307E"/>
    <w:rsid w:val="000F37BA"/>
    <w:rsid w:val="000F532B"/>
    <w:rsid w:val="000F5D56"/>
    <w:rsid w:val="000F6523"/>
    <w:rsid w:val="000F6969"/>
    <w:rsid w:val="000F699C"/>
    <w:rsid w:val="000F714C"/>
    <w:rsid w:val="000F7BDC"/>
    <w:rsid w:val="00101500"/>
    <w:rsid w:val="00102191"/>
    <w:rsid w:val="001024F4"/>
    <w:rsid w:val="00103EE2"/>
    <w:rsid w:val="0010415B"/>
    <w:rsid w:val="00105026"/>
    <w:rsid w:val="0010565B"/>
    <w:rsid w:val="0010585A"/>
    <w:rsid w:val="00105C85"/>
    <w:rsid w:val="00105D53"/>
    <w:rsid w:val="00106906"/>
    <w:rsid w:val="0010698D"/>
    <w:rsid w:val="00106A12"/>
    <w:rsid w:val="00106A31"/>
    <w:rsid w:val="00107EE3"/>
    <w:rsid w:val="0011020B"/>
    <w:rsid w:val="00110301"/>
    <w:rsid w:val="00110A9E"/>
    <w:rsid w:val="0011157A"/>
    <w:rsid w:val="00111696"/>
    <w:rsid w:val="001119F9"/>
    <w:rsid w:val="001124ED"/>
    <w:rsid w:val="001128F7"/>
    <w:rsid w:val="00113A2A"/>
    <w:rsid w:val="00113CA5"/>
    <w:rsid w:val="0011512E"/>
    <w:rsid w:val="001157D4"/>
    <w:rsid w:val="00115C35"/>
    <w:rsid w:val="001176C3"/>
    <w:rsid w:val="00117A14"/>
    <w:rsid w:val="00117A31"/>
    <w:rsid w:val="00117BBF"/>
    <w:rsid w:val="00117F83"/>
    <w:rsid w:val="00122631"/>
    <w:rsid w:val="00122C88"/>
    <w:rsid w:val="00122D92"/>
    <w:rsid w:val="00123100"/>
    <w:rsid w:val="0012471F"/>
    <w:rsid w:val="00124821"/>
    <w:rsid w:val="00124DC3"/>
    <w:rsid w:val="0012555F"/>
    <w:rsid w:val="00125666"/>
    <w:rsid w:val="00125953"/>
    <w:rsid w:val="0012636E"/>
    <w:rsid w:val="00126490"/>
    <w:rsid w:val="00127521"/>
    <w:rsid w:val="00127A4D"/>
    <w:rsid w:val="001301D5"/>
    <w:rsid w:val="00130E28"/>
    <w:rsid w:val="001314C5"/>
    <w:rsid w:val="001315D5"/>
    <w:rsid w:val="00132602"/>
    <w:rsid w:val="0013281C"/>
    <w:rsid w:val="001328EE"/>
    <w:rsid w:val="0013501C"/>
    <w:rsid w:val="00135103"/>
    <w:rsid w:val="00135C7A"/>
    <w:rsid w:val="0013620F"/>
    <w:rsid w:val="00136354"/>
    <w:rsid w:val="00137064"/>
    <w:rsid w:val="00137177"/>
    <w:rsid w:val="001401D5"/>
    <w:rsid w:val="00140958"/>
    <w:rsid w:val="001418D6"/>
    <w:rsid w:val="001421A1"/>
    <w:rsid w:val="001434E0"/>
    <w:rsid w:val="00143BB7"/>
    <w:rsid w:val="00145909"/>
    <w:rsid w:val="00147192"/>
    <w:rsid w:val="001473B6"/>
    <w:rsid w:val="001477CB"/>
    <w:rsid w:val="0014792C"/>
    <w:rsid w:val="00147C1A"/>
    <w:rsid w:val="00147DD8"/>
    <w:rsid w:val="00150A17"/>
    <w:rsid w:val="0015109E"/>
    <w:rsid w:val="00151993"/>
    <w:rsid w:val="00151B6C"/>
    <w:rsid w:val="00152804"/>
    <w:rsid w:val="00152846"/>
    <w:rsid w:val="00152D67"/>
    <w:rsid w:val="00154CCE"/>
    <w:rsid w:val="00155694"/>
    <w:rsid w:val="0015668B"/>
    <w:rsid w:val="0015681B"/>
    <w:rsid w:val="00160AC7"/>
    <w:rsid w:val="00160BB3"/>
    <w:rsid w:val="00161758"/>
    <w:rsid w:val="00162745"/>
    <w:rsid w:val="00163C87"/>
    <w:rsid w:val="00163DB3"/>
    <w:rsid w:val="00163F4C"/>
    <w:rsid w:val="00163FF7"/>
    <w:rsid w:val="0016460F"/>
    <w:rsid w:val="00164B43"/>
    <w:rsid w:val="00164CB3"/>
    <w:rsid w:val="001658E7"/>
    <w:rsid w:val="00165F0B"/>
    <w:rsid w:val="001660F0"/>
    <w:rsid w:val="001665DB"/>
    <w:rsid w:val="001674DB"/>
    <w:rsid w:val="00167D96"/>
    <w:rsid w:val="001703C0"/>
    <w:rsid w:val="0017089D"/>
    <w:rsid w:val="00170B1E"/>
    <w:rsid w:val="0017120D"/>
    <w:rsid w:val="001712D1"/>
    <w:rsid w:val="001725D2"/>
    <w:rsid w:val="00172765"/>
    <w:rsid w:val="00172A76"/>
    <w:rsid w:val="00173107"/>
    <w:rsid w:val="001735FC"/>
    <w:rsid w:val="0017376C"/>
    <w:rsid w:val="00173869"/>
    <w:rsid w:val="001739E3"/>
    <w:rsid w:val="001740A3"/>
    <w:rsid w:val="00174FC2"/>
    <w:rsid w:val="001754B4"/>
    <w:rsid w:val="00176947"/>
    <w:rsid w:val="00176C68"/>
    <w:rsid w:val="00180184"/>
    <w:rsid w:val="00180930"/>
    <w:rsid w:val="00180A67"/>
    <w:rsid w:val="00180D0E"/>
    <w:rsid w:val="0018195E"/>
    <w:rsid w:val="00181C2A"/>
    <w:rsid w:val="0018260C"/>
    <w:rsid w:val="00182988"/>
    <w:rsid w:val="00182CAE"/>
    <w:rsid w:val="00184A80"/>
    <w:rsid w:val="00184D5A"/>
    <w:rsid w:val="001855D7"/>
    <w:rsid w:val="00186D3B"/>
    <w:rsid w:val="00187B67"/>
    <w:rsid w:val="00187E7A"/>
    <w:rsid w:val="0019042D"/>
    <w:rsid w:val="00190C65"/>
    <w:rsid w:val="001920C7"/>
    <w:rsid w:val="00192151"/>
    <w:rsid w:val="001933B4"/>
    <w:rsid w:val="00193559"/>
    <w:rsid w:val="00193911"/>
    <w:rsid w:val="0019482A"/>
    <w:rsid w:val="00194E98"/>
    <w:rsid w:val="00195090"/>
    <w:rsid w:val="00195E92"/>
    <w:rsid w:val="00196BA9"/>
    <w:rsid w:val="00197F83"/>
    <w:rsid w:val="001A0080"/>
    <w:rsid w:val="001A00FA"/>
    <w:rsid w:val="001A0AC9"/>
    <w:rsid w:val="001A0BA3"/>
    <w:rsid w:val="001A122D"/>
    <w:rsid w:val="001A199B"/>
    <w:rsid w:val="001A202B"/>
    <w:rsid w:val="001A2151"/>
    <w:rsid w:val="001A2BFC"/>
    <w:rsid w:val="001A2DBE"/>
    <w:rsid w:val="001A3147"/>
    <w:rsid w:val="001A345F"/>
    <w:rsid w:val="001A35A2"/>
    <w:rsid w:val="001A3903"/>
    <w:rsid w:val="001A42D1"/>
    <w:rsid w:val="001A4CC3"/>
    <w:rsid w:val="001A5F3C"/>
    <w:rsid w:val="001A791A"/>
    <w:rsid w:val="001A7957"/>
    <w:rsid w:val="001B0717"/>
    <w:rsid w:val="001B07CB"/>
    <w:rsid w:val="001B1019"/>
    <w:rsid w:val="001B232B"/>
    <w:rsid w:val="001B2A3A"/>
    <w:rsid w:val="001B2E5B"/>
    <w:rsid w:val="001B36D4"/>
    <w:rsid w:val="001B4C0A"/>
    <w:rsid w:val="001B56E8"/>
    <w:rsid w:val="001B59B6"/>
    <w:rsid w:val="001B5CCA"/>
    <w:rsid w:val="001B5D6E"/>
    <w:rsid w:val="001B659B"/>
    <w:rsid w:val="001B6649"/>
    <w:rsid w:val="001B7BC6"/>
    <w:rsid w:val="001C0822"/>
    <w:rsid w:val="001C0E0C"/>
    <w:rsid w:val="001C10CA"/>
    <w:rsid w:val="001C1734"/>
    <w:rsid w:val="001C17E5"/>
    <w:rsid w:val="001C1AE2"/>
    <w:rsid w:val="001C20E7"/>
    <w:rsid w:val="001C2571"/>
    <w:rsid w:val="001C26BE"/>
    <w:rsid w:val="001C39A0"/>
    <w:rsid w:val="001C4202"/>
    <w:rsid w:val="001C4A96"/>
    <w:rsid w:val="001C53FE"/>
    <w:rsid w:val="001C5885"/>
    <w:rsid w:val="001C642E"/>
    <w:rsid w:val="001C6850"/>
    <w:rsid w:val="001C72C4"/>
    <w:rsid w:val="001D0241"/>
    <w:rsid w:val="001D072B"/>
    <w:rsid w:val="001D0C41"/>
    <w:rsid w:val="001D119C"/>
    <w:rsid w:val="001D2C7B"/>
    <w:rsid w:val="001D34BC"/>
    <w:rsid w:val="001D3C17"/>
    <w:rsid w:val="001D3CF7"/>
    <w:rsid w:val="001D6088"/>
    <w:rsid w:val="001D64D1"/>
    <w:rsid w:val="001D6ACE"/>
    <w:rsid w:val="001D6D5D"/>
    <w:rsid w:val="001D6D82"/>
    <w:rsid w:val="001D750D"/>
    <w:rsid w:val="001D7523"/>
    <w:rsid w:val="001E041C"/>
    <w:rsid w:val="001E05DC"/>
    <w:rsid w:val="001E06F6"/>
    <w:rsid w:val="001E16F0"/>
    <w:rsid w:val="001E18A3"/>
    <w:rsid w:val="001E1B16"/>
    <w:rsid w:val="001E1BDD"/>
    <w:rsid w:val="001E2829"/>
    <w:rsid w:val="001E284E"/>
    <w:rsid w:val="001E43BE"/>
    <w:rsid w:val="001E5E6B"/>
    <w:rsid w:val="001E5F1B"/>
    <w:rsid w:val="001E606A"/>
    <w:rsid w:val="001E60FB"/>
    <w:rsid w:val="001E63C6"/>
    <w:rsid w:val="001E655C"/>
    <w:rsid w:val="001E687E"/>
    <w:rsid w:val="001E6B42"/>
    <w:rsid w:val="001E6F8D"/>
    <w:rsid w:val="001E70F6"/>
    <w:rsid w:val="001E7967"/>
    <w:rsid w:val="001E7994"/>
    <w:rsid w:val="001F0F12"/>
    <w:rsid w:val="001F1E75"/>
    <w:rsid w:val="001F20DF"/>
    <w:rsid w:val="001F270B"/>
    <w:rsid w:val="001F2B2C"/>
    <w:rsid w:val="001F2D78"/>
    <w:rsid w:val="001F3069"/>
    <w:rsid w:val="001F48FF"/>
    <w:rsid w:val="001F4FD8"/>
    <w:rsid w:val="001F511B"/>
    <w:rsid w:val="001F59E7"/>
    <w:rsid w:val="001F5BFC"/>
    <w:rsid w:val="001F5E4F"/>
    <w:rsid w:val="001F7734"/>
    <w:rsid w:val="00201735"/>
    <w:rsid w:val="00201E05"/>
    <w:rsid w:val="00202181"/>
    <w:rsid w:val="002025F4"/>
    <w:rsid w:val="00203F76"/>
    <w:rsid w:val="002046C7"/>
    <w:rsid w:val="00205001"/>
    <w:rsid w:val="0020700A"/>
    <w:rsid w:val="00207B6E"/>
    <w:rsid w:val="0021040C"/>
    <w:rsid w:val="002108A6"/>
    <w:rsid w:val="00210A74"/>
    <w:rsid w:val="00211B1D"/>
    <w:rsid w:val="00211BAA"/>
    <w:rsid w:val="00212458"/>
    <w:rsid w:val="00215384"/>
    <w:rsid w:val="00215E8C"/>
    <w:rsid w:val="002165DA"/>
    <w:rsid w:val="00216863"/>
    <w:rsid w:val="00216F3E"/>
    <w:rsid w:val="00221361"/>
    <w:rsid w:val="00221495"/>
    <w:rsid w:val="00221EB3"/>
    <w:rsid w:val="0022297C"/>
    <w:rsid w:val="00222CC8"/>
    <w:rsid w:val="0022320C"/>
    <w:rsid w:val="0022365E"/>
    <w:rsid w:val="002238E0"/>
    <w:rsid w:val="00224111"/>
    <w:rsid w:val="00224116"/>
    <w:rsid w:val="00224B1E"/>
    <w:rsid w:val="00224F2B"/>
    <w:rsid w:val="00224FFA"/>
    <w:rsid w:val="002250CA"/>
    <w:rsid w:val="00225290"/>
    <w:rsid w:val="002259B3"/>
    <w:rsid w:val="002263B2"/>
    <w:rsid w:val="00227389"/>
    <w:rsid w:val="0022749E"/>
    <w:rsid w:val="00230EB3"/>
    <w:rsid w:val="002311FD"/>
    <w:rsid w:val="002315F0"/>
    <w:rsid w:val="002324A5"/>
    <w:rsid w:val="00232AD0"/>
    <w:rsid w:val="00233661"/>
    <w:rsid w:val="00234D87"/>
    <w:rsid w:val="00234EA2"/>
    <w:rsid w:val="002350FD"/>
    <w:rsid w:val="0023517E"/>
    <w:rsid w:val="002358E5"/>
    <w:rsid w:val="00235FEA"/>
    <w:rsid w:val="00236C80"/>
    <w:rsid w:val="00236D53"/>
    <w:rsid w:val="002372DC"/>
    <w:rsid w:val="00237E9A"/>
    <w:rsid w:val="00240D23"/>
    <w:rsid w:val="00241C1A"/>
    <w:rsid w:val="00243682"/>
    <w:rsid w:val="0024397A"/>
    <w:rsid w:val="00243CEC"/>
    <w:rsid w:val="00243F86"/>
    <w:rsid w:val="00244BB2"/>
    <w:rsid w:val="00244C71"/>
    <w:rsid w:val="00245A31"/>
    <w:rsid w:val="00245EA8"/>
    <w:rsid w:val="00246605"/>
    <w:rsid w:val="00246BDE"/>
    <w:rsid w:val="00246F2C"/>
    <w:rsid w:val="002475AD"/>
    <w:rsid w:val="002477C3"/>
    <w:rsid w:val="00247E21"/>
    <w:rsid w:val="00250498"/>
    <w:rsid w:val="002507CF"/>
    <w:rsid w:val="00250A80"/>
    <w:rsid w:val="00251036"/>
    <w:rsid w:val="0025178E"/>
    <w:rsid w:val="002518AA"/>
    <w:rsid w:val="0025190E"/>
    <w:rsid w:val="00251A95"/>
    <w:rsid w:val="00253100"/>
    <w:rsid w:val="002537A5"/>
    <w:rsid w:val="00254143"/>
    <w:rsid w:val="00254953"/>
    <w:rsid w:val="00254DDD"/>
    <w:rsid w:val="0025584F"/>
    <w:rsid w:val="00255E27"/>
    <w:rsid w:val="00256D38"/>
    <w:rsid w:val="002578A9"/>
    <w:rsid w:val="00257979"/>
    <w:rsid w:val="002600F4"/>
    <w:rsid w:val="00260902"/>
    <w:rsid w:val="00261047"/>
    <w:rsid w:val="00261380"/>
    <w:rsid w:val="0026145B"/>
    <w:rsid w:val="00261E8F"/>
    <w:rsid w:val="0026259D"/>
    <w:rsid w:val="002627E6"/>
    <w:rsid w:val="00262B5B"/>
    <w:rsid w:val="00262CCB"/>
    <w:rsid w:val="00262E7E"/>
    <w:rsid w:val="00264B05"/>
    <w:rsid w:val="00264E32"/>
    <w:rsid w:val="002651DA"/>
    <w:rsid w:val="00265680"/>
    <w:rsid w:val="00266400"/>
    <w:rsid w:val="00266FB9"/>
    <w:rsid w:val="00267116"/>
    <w:rsid w:val="0026775B"/>
    <w:rsid w:val="00271185"/>
    <w:rsid w:val="00271738"/>
    <w:rsid w:val="002733D2"/>
    <w:rsid w:val="00273C06"/>
    <w:rsid w:val="00274116"/>
    <w:rsid w:val="002746BE"/>
    <w:rsid w:val="002747D8"/>
    <w:rsid w:val="00275257"/>
    <w:rsid w:val="00275347"/>
    <w:rsid w:val="002760C1"/>
    <w:rsid w:val="00276512"/>
    <w:rsid w:val="00276F4F"/>
    <w:rsid w:val="002814A8"/>
    <w:rsid w:val="002817AA"/>
    <w:rsid w:val="00281819"/>
    <w:rsid w:val="00282A64"/>
    <w:rsid w:val="00285831"/>
    <w:rsid w:val="002859AD"/>
    <w:rsid w:val="00286E86"/>
    <w:rsid w:val="00292132"/>
    <w:rsid w:val="00292C7A"/>
    <w:rsid w:val="00292DC3"/>
    <w:rsid w:val="00292F0F"/>
    <w:rsid w:val="0029335E"/>
    <w:rsid w:val="002939AE"/>
    <w:rsid w:val="002946FA"/>
    <w:rsid w:val="00295190"/>
    <w:rsid w:val="00295906"/>
    <w:rsid w:val="0029671F"/>
    <w:rsid w:val="00296A9C"/>
    <w:rsid w:val="00297580"/>
    <w:rsid w:val="002A0209"/>
    <w:rsid w:val="002A0400"/>
    <w:rsid w:val="002A05BF"/>
    <w:rsid w:val="002A15C7"/>
    <w:rsid w:val="002A1806"/>
    <w:rsid w:val="002A1BF2"/>
    <w:rsid w:val="002A2053"/>
    <w:rsid w:val="002A21BC"/>
    <w:rsid w:val="002A24C3"/>
    <w:rsid w:val="002A3625"/>
    <w:rsid w:val="002A3753"/>
    <w:rsid w:val="002A39D8"/>
    <w:rsid w:val="002A3D0B"/>
    <w:rsid w:val="002A53A2"/>
    <w:rsid w:val="002A5A0C"/>
    <w:rsid w:val="002A5A0D"/>
    <w:rsid w:val="002A5B4C"/>
    <w:rsid w:val="002A6529"/>
    <w:rsid w:val="002A6A62"/>
    <w:rsid w:val="002B0962"/>
    <w:rsid w:val="002B09D8"/>
    <w:rsid w:val="002B09F8"/>
    <w:rsid w:val="002B0A75"/>
    <w:rsid w:val="002B1606"/>
    <w:rsid w:val="002B295D"/>
    <w:rsid w:val="002B2AC9"/>
    <w:rsid w:val="002B2F87"/>
    <w:rsid w:val="002B3D27"/>
    <w:rsid w:val="002B3DAB"/>
    <w:rsid w:val="002B3E4B"/>
    <w:rsid w:val="002B3F67"/>
    <w:rsid w:val="002B421C"/>
    <w:rsid w:val="002B45C0"/>
    <w:rsid w:val="002B502C"/>
    <w:rsid w:val="002B5AE3"/>
    <w:rsid w:val="002B63F4"/>
    <w:rsid w:val="002C07D0"/>
    <w:rsid w:val="002C0848"/>
    <w:rsid w:val="002C249C"/>
    <w:rsid w:val="002C3AD9"/>
    <w:rsid w:val="002C4322"/>
    <w:rsid w:val="002C4878"/>
    <w:rsid w:val="002C56EE"/>
    <w:rsid w:val="002C6041"/>
    <w:rsid w:val="002C67DE"/>
    <w:rsid w:val="002C7BE9"/>
    <w:rsid w:val="002D0B26"/>
    <w:rsid w:val="002D0C78"/>
    <w:rsid w:val="002D21A4"/>
    <w:rsid w:val="002D24BB"/>
    <w:rsid w:val="002D25F2"/>
    <w:rsid w:val="002D2BC6"/>
    <w:rsid w:val="002D3379"/>
    <w:rsid w:val="002D344A"/>
    <w:rsid w:val="002D4BAB"/>
    <w:rsid w:val="002D5E97"/>
    <w:rsid w:val="002D6EFF"/>
    <w:rsid w:val="002D74F8"/>
    <w:rsid w:val="002D75A4"/>
    <w:rsid w:val="002D79DC"/>
    <w:rsid w:val="002D7D96"/>
    <w:rsid w:val="002D7E32"/>
    <w:rsid w:val="002E01C0"/>
    <w:rsid w:val="002E0719"/>
    <w:rsid w:val="002E0C77"/>
    <w:rsid w:val="002E1292"/>
    <w:rsid w:val="002E2545"/>
    <w:rsid w:val="002E2AC5"/>
    <w:rsid w:val="002E2D95"/>
    <w:rsid w:val="002E377F"/>
    <w:rsid w:val="002E3991"/>
    <w:rsid w:val="002E3FA1"/>
    <w:rsid w:val="002E4210"/>
    <w:rsid w:val="002E5131"/>
    <w:rsid w:val="002E5B96"/>
    <w:rsid w:val="002E5C28"/>
    <w:rsid w:val="002E5FC0"/>
    <w:rsid w:val="002E686C"/>
    <w:rsid w:val="002E75D7"/>
    <w:rsid w:val="002E78E8"/>
    <w:rsid w:val="002E7A27"/>
    <w:rsid w:val="002F024D"/>
    <w:rsid w:val="002F0572"/>
    <w:rsid w:val="002F150E"/>
    <w:rsid w:val="002F1C31"/>
    <w:rsid w:val="002F24D7"/>
    <w:rsid w:val="002F2B25"/>
    <w:rsid w:val="002F4599"/>
    <w:rsid w:val="002F45E5"/>
    <w:rsid w:val="002F527F"/>
    <w:rsid w:val="002F60FF"/>
    <w:rsid w:val="002F69F2"/>
    <w:rsid w:val="002F6DED"/>
    <w:rsid w:val="002F7101"/>
    <w:rsid w:val="002F7546"/>
    <w:rsid w:val="002F7712"/>
    <w:rsid w:val="002F7A79"/>
    <w:rsid w:val="00301809"/>
    <w:rsid w:val="003019AA"/>
    <w:rsid w:val="00302CBF"/>
    <w:rsid w:val="003035E1"/>
    <w:rsid w:val="00304322"/>
    <w:rsid w:val="0030488F"/>
    <w:rsid w:val="00304FDA"/>
    <w:rsid w:val="003058B2"/>
    <w:rsid w:val="00305B88"/>
    <w:rsid w:val="00306225"/>
    <w:rsid w:val="00306FBB"/>
    <w:rsid w:val="00307084"/>
    <w:rsid w:val="0030710B"/>
    <w:rsid w:val="003103D7"/>
    <w:rsid w:val="00310CD0"/>
    <w:rsid w:val="00310F36"/>
    <w:rsid w:val="00311472"/>
    <w:rsid w:val="003115EE"/>
    <w:rsid w:val="0031178C"/>
    <w:rsid w:val="003117F3"/>
    <w:rsid w:val="00311D19"/>
    <w:rsid w:val="00311FE5"/>
    <w:rsid w:val="00312415"/>
    <w:rsid w:val="003127B8"/>
    <w:rsid w:val="00312D4F"/>
    <w:rsid w:val="00313029"/>
    <w:rsid w:val="0031346F"/>
    <w:rsid w:val="00313666"/>
    <w:rsid w:val="00313D9F"/>
    <w:rsid w:val="003141B6"/>
    <w:rsid w:val="0031489A"/>
    <w:rsid w:val="003156BE"/>
    <w:rsid w:val="00316717"/>
    <w:rsid w:val="00317FF2"/>
    <w:rsid w:val="003200D8"/>
    <w:rsid w:val="003204B2"/>
    <w:rsid w:val="00320EB2"/>
    <w:rsid w:val="003213D6"/>
    <w:rsid w:val="003213E7"/>
    <w:rsid w:val="003214BA"/>
    <w:rsid w:val="00322148"/>
    <w:rsid w:val="00322EA4"/>
    <w:rsid w:val="00323074"/>
    <w:rsid w:val="003239BA"/>
    <w:rsid w:val="00324766"/>
    <w:rsid w:val="003249E2"/>
    <w:rsid w:val="00324D28"/>
    <w:rsid w:val="00325E3D"/>
    <w:rsid w:val="003277DC"/>
    <w:rsid w:val="00331505"/>
    <w:rsid w:val="00331D5E"/>
    <w:rsid w:val="00332365"/>
    <w:rsid w:val="00332487"/>
    <w:rsid w:val="00333426"/>
    <w:rsid w:val="00333901"/>
    <w:rsid w:val="00334239"/>
    <w:rsid w:val="00334305"/>
    <w:rsid w:val="0033535F"/>
    <w:rsid w:val="00335597"/>
    <w:rsid w:val="00335AF1"/>
    <w:rsid w:val="00335C03"/>
    <w:rsid w:val="00336458"/>
    <w:rsid w:val="0033712A"/>
    <w:rsid w:val="0034028B"/>
    <w:rsid w:val="00340912"/>
    <w:rsid w:val="003409E2"/>
    <w:rsid w:val="00341562"/>
    <w:rsid w:val="00341945"/>
    <w:rsid w:val="00341EB7"/>
    <w:rsid w:val="00341F4E"/>
    <w:rsid w:val="00342006"/>
    <w:rsid w:val="00342431"/>
    <w:rsid w:val="0034373C"/>
    <w:rsid w:val="003437AD"/>
    <w:rsid w:val="00343CAC"/>
    <w:rsid w:val="00343E87"/>
    <w:rsid w:val="00343F58"/>
    <w:rsid w:val="003442BA"/>
    <w:rsid w:val="00344F04"/>
    <w:rsid w:val="003450FC"/>
    <w:rsid w:val="003457BC"/>
    <w:rsid w:val="00345A8D"/>
    <w:rsid w:val="00345BFB"/>
    <w:rsid w:val="00345C3E"/>
    <w:rsid w:val="003464F9"/>
    <w:rsid w:val="00346553"/>
    <w:rsid w:val="00346583"/>
    <w:rsid w:val="003466E3"/>
    <w:rsid w:val="00346FC1"/>
    <w:rsid w:val="003474CD"/>
    <w:rsid w:val="003475A6"/>
    <w:rsid w:val="00347DD0"/>
    <w:rsid w:val="00350B3B"/>
    <w:rsid w:val="00350E55"/>
    <w:rsid w:val="00351085"/>
    <w:rsid w:val="00351700"/>
    <w:rsid w:val="00352DB2"/>
    <w:rsid w:val="00354897"/>
    <w:rsid w:val="00354B87"/>
    <w:rsid w:val="00354CAB"/>
    <w:rsid w:val="00355018"/>
    <w:rsid w:val="003551F7"/>
    <w:rsid w:val="0035566F"/>
    <w:rsid w:val="00356A92"/>
    <w:rsid w:val="00356B12"/>
    <w:rsid w:val="00356C25"/>
    <w:rsid w:val="00357180"/>
    <w:rsid w:val="00357218"/>
    <w:rsid w:val="00357DA8"/>
    <w:rsid w:val="00360CD9"/>
    <w:rsid w:val="00360E13"/>
    <w:rsid w:val="00361358"/>
    <w:rsid w:val="003620BF"/>
    <w:rsid w:val="003623DE"/>
    <w:rsid w:val="00363595"/>
    <w:rsid w:val="00365B4E"/>
    <w:rsid w:val="00365BAC"/>
    <w:rsid w:val="003668F2"/>
    <w:rsid w:val="00366C56"/>
    <w:rsid w:val="00367822"/>
    <w:rsid w:val="0037009C"/>
    <w:rsid w:val="0037166C"/>
    <w:rsid w:val="00371D9F"/>
    <w:rsid w:val="00371EF4"/>
    <w:rsid w:val="00374150"/>
    <w:rsid w:val="00374660"/>
    <w:rsid w:val="00374F0C"/>
    <w:rsid w:val="0037538D"/>
    <w:rsid w:val="00375A83"/>
    <w:rsid w:val="00375F80"/>
    <w:rsid w:val="0037781E"/>
    <w:rsid w:val="003806B9"/>
    <w:rsid w:val="00381866"/>
    <w:rsid w:val="003818F8"/>
    <w:rsid w:val="00381C3A"/>
    <w:rsid w:val="003829EC"/>
    <w:rsid w:val="00382CDD"/>
    <w:rsid w:val="00383711"/>
    <w:rsid w:val="00383778"/>
    <w:rsid w:val="003844A8"/>
    <w:rsid w:val="00384DF1"/>
    <w:rsid w:val="003851AA"/>
    <w:rsid w:val="003868E4"/>
    <w:rsid w:val="00386B85"/>
    <w:rsid w:val="00387228"/>
    <w:rsid w:val="00387D4E"/>
    <w:rsid w:val="00387E71"/>
    <w:rsid w:val="003902CE"/>
    <w:rsid w:val="003903E7"/>
    <w:rsid w:val="00390A84"/>
    <w:rsid w:val="003928A5"/>
    <w:rsid w:val="003928D7"/>
    <w:rsid w:val="00392D84"/>
    <w:rsid w:val="003930FD"/>
    <w:rsid w:val="0039355A"/>
    <w:rsid w:val="003946B8"/>
    <w:rsid w:val="003946DD"/>
    <w:rsid w:val="00394E07"/>
    <w:rsid w:val="00394EE6"/>
    <w:rsid w:val="003952C0"/>
    <w:rsid w:val="00395BFD"/>
    <w:rsid w:val="003964A4"/>
    <w:rsid w:val="0039675C"/>
    <w:rsid w:val="00396E50"/>
    <w:rsid w:val="00396F6D"/>
    <w:rsid w:val="00397696"/>
    <w:rsid w:val="00397833"/>
    <w:rsid w:val="003A0D8A"/>
    <w:rsid w:val="003A30C8"/>
    <w:rsid w:val="003A3224"/>
    <w:rsid w:val="003A3436"/>
    <w:rsid w:val="003A3D0B"/>
    <w:rsid w:val="003A3FA7"/>
    <w:rsid w:val="003A4982"/>
    <w:rsid w:val="003A5AC6"/>
    <w:rsid w:val="003A62E5"/>
    <w:rsid w:val="003A667D"/>
    <w:rsid w:val="003A6884"/>
    <w:rsid w:val="003A6BC7"/>
    <w:rsid w:val="003A6E18"/>
    <w:rsid w:val="003A71DD"/>
    <w:rsid w:val="003A77C9"/>
    <w:rsid w:val="003A7A60"/>
    <w:rsid w:val="003B00A9"/>
    <w:rsid w:val="003B0236"/>
    <w:rsid w:val="003B04DC"/>
    <w:rsid w:val="003B0560"/>
    <w:rsid w:val="003B072B"/>
    <w:rsid w:val="003B0F5E"/>
    <w:rsid w:val="003B1936"/>
    <w:rsid w:val="003B1C91"/>
    <w:rsid w:val="003B1EEF"/>
    <w:rsid w:val="003B233D"/>
    <w:rsid w:val="003B2A13"/>
    <w:rsid w:val="003B3262"/>
    <w:rsid w:val="003B332F"/>
    <w:rsid w:val="003B3879"/>
    <w:rsid w:val="003B45BE"/>
    <w:rsid w:val="003B755F"/>
    <w:rsid w:val="003C0338"/>
    <w:rsid w:val="003C17DA"/>
    <w:rsid w:val="003C1A1F"/>
    <w:rsid w:val="003C2793"/>
    <w:rsid w:val="003C29CE"/>
    <w:rsid w:val="003C354B"/>
    <w:rsid w:val="003C385C"/>
    <w:rsid w:val="003C3919"/>
    <w:rsid w:val="003C48A5"/>
    <w:rsid w:val="003C5496"/>
    <w:rsid w:val="003C571C"/>
    <w:rsid w:val="003C5F21"/>
    <w:rsid w:val="003C6489"/>
    <w:rsid w:val="003C64EA"/>
    <w:rsid w:val="003C67ED"/>
    <w:rsid w:val="003C7137"/>
    <w:rsid w:val="003C7C48"/>
    <w:rsid w:val="003D25F1"/>
    <w:rsid w:val="003D2AE0"/>
    <w:rsid w:val="003D2E23"/>
    <w:rsid w:val="003D58DA"/>
    <w:rsid w:val="003D69FC"/>
    <w:rsid w:val="003D73CF"/>
    <w:rsid w:val="003D74EE"/>
    <w:rsid w:val="003D7699"/>
    <w:rsid w:val="003D7A6B"/>
    <w:rsid w:val="003E0087"/>
    <w:rsid w:val="003E1185"/>
    <w:rsid w:val="003E128D"/>
    <w:rsid w:val="003E16D2"/>
    <w:rsid w:val="003E1E1D"/>
    <w:rsid w:val="003E2075"/>
    <w:rsid w:val="003E2264"/>
    <w:rsid w:val="003E2BEA"/>
    <w:rsid w:val="003E2CBC"/>
    <w:rsid w:val="003E325F"/>
    <w:rsid w:val="003E34F3"/>
    <w:rsid w:val="003E492E"/>
    <w:rsid w:val="003E4B7E"/>
    <w:rsid w:val="003E4C07"/>
    <w:rsid w:val="003E51F5"/>
    <w:rsid w:val="003E583B"/>
    <w:rsid w:val="003E5F88"/>
    <w:rsid w:val="003E6531"/>
    <w:rsid w:val="003E66BC"/>
    <w:rsid w:val="003E7028"/>
    <w:rsid w:val="003E76D0"/>
    <w:rsid w:val="003E7940"/>
    <w:rsid w:val="003E7A60"/>
    <w:rsid w:val="003E7B69"/>
    <w:rsid w:val="003F0044"/>
    <w:rsid w:val="003F0147"/>
    <w:rsid w:val="003F0613"/>
    <w:rsid w:val="003F2A06"/>
    <w:rsid w:val="003F2C55"/>
    <w:rsid w:val="003F2C9E"/>
    <w:rsid w:val="003F381D"/>
    <w:rsid w:val="003F3D8E"/>
    <w:rsid w:val="003F3EA8"/>
    <w:rsid w:val="003F45C2"/>
    <w:rsid w:val="003F4836"/>
    <w:rsid w:val="003F4A9E"/>
    <w:rsid w:val="003F5E05"/>
    <w:rsid w:val="003F6153"/>
    <w:rsid w:val="003F697D"/>
    <w:rsid w:val="003F69BA"/>
    <w:rsid w:val="003F6B06"/>
    <w:rsid w:val="003F6E31"/>
    <w:rsid w:val="003F75D6"/>
    <w:rsid w:val="004051FE"/>
    <w:rsid w:val="0040630C"/>
    <w:rsid w:val="00406606"/>
    <w:rsid w:val="004069FF"/>
    <w:rsid w:val="00407442"/>
    <w:rsid w:val="004100AF"/>
    <w:rsid w:val="0041017B"/>
    <w:rsid w:val="0041053A"/>
    <w:rsid w:val="00410911"/>
    <w:rsid w:val="004128B6"/>
    <w:rsid w:val="00413B0B"/>
    <w:rsid w:val="00413B25"/>
    <w:rsid w:val="00414600"/>
    <w:rsid w:val="004148F9"/>
    <w:rsid w:val="004149C4"/>
    <w:rsid w:val="00415246"/>
    <w:rsid w:val="004152CF"/>
    <w:rsid w:val="00415A0C"/>
    <w:rsid w:val="00416811"/>
    <w:rsid w:val="00416BAB"/>
    <w:rsid w:val="00416D08"/>
    <w:rsid w:val="0041794C"/>
    <w:rsid w:val="00420148"/>
    <w:rsid w:val="004209BF"/>
    <w:rsid w:val="004214B2"/>
    <w:rsid w:val="00421587"/>
    <w:rsid w:val="0042312E"/>
    <w:rsid w:val="004231EA"/>
    <w:rsid w:val="00423666"/>
    <w:rsid w:val="00423B02"/>
    <w:rsid w:val="00423E86"/>
    <w:rsid w:val="0042553D"/>
    <w:rsid w:val="004257F5"/>
    <w:rsid w:val="004273B8"/>
    <w:rsid w:val="00427A2C"/>
    <w:rsid w:val="00430EC0"/>
    <w:rsid w:val="00431E7D"/>
    <w:rsid w:val="004322DA"/>
    <w:rsid w:val="0043253F"/>
    <w:rsid w:val="004326B7"/>
    <w:rsid w:val="0043286F"/>
    <w:rsid w:val="00433F46"/>
    <w:rsid w:val="0043400A"/>
    <w:rsid w:val="0043495A"/>
    <w:rsid w:val="004379FC"/>
    <w:rsid w:val="004407FB"/>
    <w:rsid w:val="00440F2B"/>
    <w:rsid w:val="00441E05"/>
    <w:rsid w:val="00443DC5"/>
    <w:rsid w:val="004459E8"/>
    <w:rsid w:val="00446557"/>
    <w:rsid w:val="0044719C"/>
    <w:rsid w:val="004477CA"/>
    <w:rsid w:val="00447DE6"/>
    <w:rsid w:val="00450AD2"/>
    <w:rsid w:val="00450D74"/>
    <w:rsid w:val="004512E9"/>
    <w:rsid w:val="00451627"/>
    <w:rsid w:val="004519F4"/>
    <w:rsid w:val="004534AB"/>
    <w:rsid w:val="00453BC9"/>
    <w:rsid w:val="00453E50"/>
    <w:rsid w:val="00455223"/>
    <w:rsid w:val="00455BEF"/>
    <w:rsid w:val="00455D92"/>
    <w:rsid w:val="0045651E"/>
    <w:rsid w:val="00456ACA"/>
    <w:rsid w:val="004573F1"/>
    <w:rsid w:val="00457D56"/>
    <w:rsid w:val="0046121A"/>
    <w:rsid w:val="004618B7"/>
    <w:rsid w:val="00461A92"/>
    <w:rsid w:val="0046217B"/>
    <w:rsid w:val="00463C79"/>
    <w:rsid w:val="00463CFD"/>
    <w:rsid w:val="0046414A"/>
    <w:rsid w:val="00465AE9"/>
    <w:rsid w:val="00465E3A"/>
    <w:rsid w:val="004668B0"/>
    <w:rsid w:val="0046701C"/>
    <w:rsid w:val="0046737A"/>
    <w:rsid w:val="004705E9"/>
    <w:rsid w:val="00471275"/>
    <w:rsid w:val="00472FE4"/>
    <w:rsid w:val="00474274"/>
    <w:rsid w:val="00474586"/>
    <w:rsid w:val="00474979"/>
    <w:rsid w:val="00474D29"/>
    <w:rsid w:val="0047510F"/>
    <w:rsid w:val="00475627"/>
    <w:rsid w:val="00475727"/>
    <w:rsid w:val="00475DB3"/>
    <w:rsid w:val="0047647B"/>
    <w:rsid w:val="00480087"/>
    <w:rsid w:val="004807ED"/>
    <w:rsid w:val="00480B5B"/>
    <w:rsid w:val="004811DA"/>
    <w:rsid w:val="004817ED"/>
    <w:rsid w:val="00481F0F"/>
    <w:rsid w:val="00482D21"/>
    <w:rsid w:val="00484274"/>
    <w:rsid w:val="00484E53"/>
    <w:rsid w:val="0048530E"/>
    <w:rsid w:val="004867BE"/>
    <w:rsid w:val="00490ED8"/>
    <w:rsid w:val="00491008"/>
    <w:rsid w:val="00492798"/>
    <w:rsid w:val="00492F40"/>
    <w:rsid w:val="0049407B"/>
    <w:rsid w:val="004958F7"/>
    <w:rsid w:val="00495E00"/>
    <w:rsid w:val="004961DF"/>
    <w:rsid w:val="004971D7"/>
    <w:rsid w:val="004972C6"/>
    <w:rsid w:val="004973C9"/>
    <w:rsid w:val="00497846"/>
    <w:rsid w:val="00497873"/>
    <w:rsid w:val="004A0107"/>
    <w:rsid w:val="004A0C1B"/>
    <w:rsid w:val="004A1535"/>
    <w:rsid w:val="004A1F04"/>
    <w:rsid w:val="004A2231"/>
    <w:rsid w:val="004A2E31"/>
    <w:rsid w:val="004A351C"/>
    <w:rsid w:val="004A3C48"/>
    <w:rsid w:val="004A3E89"/>
    <w:rsid w:val="004A3E94"/>
    <w:rsid w:val="004A431E"/>
    <w:rsid w:val="004A442A"/>
    <w:rsid w:val="004A4A19"/>
    <w:rsid w:val="004A4DE8"/>
    <w:rsid w:val="004A5334"/>
    <w:rsid w:val="004A5F7C"/>
    <w:rsid w:val="004A6041"/>
    <w:rsid w:val="004A6735"/>
    <w:rsid w:val="004A6B29"/>
    <w:rsid w:val="004B09BF"/>
    <w:rsid w:val="004B0B90"/>
    <w:rsid w:val="004B14D6"/>
    <w:rsid w:val="004B17CD"/>
    <w:rsid w:val="004B20DE"/>
    <w:rsid w:val="004B3648"/>
    <w:rsid w:val="004B36FF"/>
    <w:rsid w:val="004B401A"/>
    <w:rsid w:val="004B4222"/>
    <w:rsid w:val="004B542E"/>
    <w:rsid w:val="004B5D2D"/>
    <w:rsid w:val="004B683C"/>
    <w:rsid w:val="004C01D7"/>
    <w:rsid w:val="004C05FB"/>
    <w:rsid w:val="004C0E6C"/>
    <w:rsid w:val="004C191E"/>
    <w:rsid w:val="004C1C57"/>
    <w:rsid w:val="004C33B6"/>
    <w:rsid w:val="004C3798"/>
    <w:rsid w:val="004C4FC9"/>
    <w:rsid w:val="004C6503"/>
    <w:rsid w:val="004C6535"/>
    <w:rsid w:val="004C66F5"/>
    <w:rsid w:val="004C68CA"/>
    <w:rsid w:val="004C6ACF"/>
    <w:rsid w:val="004C6C36"/>
    <w:rsid w:val="004C6DA1"/>
    <w:rsid w:val="004C722B"/>
    <w:rsid w:val="004C7D1E"/>
    <w:rsid w:val="004C7D50"/>
    <w:rsid w:val="004C7E69"/>
    <w:rsid w:val="004D0470"/>
    <w:rsid w:val="004D0A9A"/>
    <w:rsid w:val="004D0BAC"/>
    <w:rsid w:val="004D2005"/>
    <w:rsid w:val="004D2356"/>
    <w:rsid w:val="004D28B9"/>
    <w:rsid w:val="004D2DC1"/>
    <w:rsid w:val="004D343A"/>
    <w:rsid w:val="004D3500"/>
    <w:rsid w:val="004D3671"/>
    <w:rsid w:val="004D4736"/>
    <w:rsid w:val="004D4AB5"/>
    <w:rsid w:val="004D4DD0"/>
    <w:rsid w:val="004D5366"/>
    <w:rsid w:val="004D5822"/>
    <w:rsid w:val="004D5C34"/>
    <w:rsid w:val="004D60F7"/>
    <w:rsid w:val="004D7476"/>
    <w:rsid w:val="004E022A"/>
    <w:rsid w:val="004E0416"/>
    <w:rsid w:val="004E17D6"/>
    <w:rsid w:val="004E18C0"/>
    <w:rsid w:val="004E1F0A"/>
    <w:rsid w:val="004E36B0"/>
    <w:rsid w:val="004E37DB"/>
    <w:rsid w:val="004E3D4C"/>
    <w:rsid w:val="004E3E53"/>
    <w:rsid w:val="004E43A1"/>
    <w:rsid w:val="004E54A6"/>
    <w:rsid w:val="004E5EB4"/>
    <w:rsid w:val="004E6C4E"/>
    <w:rsid w:val="004E7DD7"/>
    <w:rsid w:val="004F05AF"/>
    <w:rsid w:val="004F07D7"/>
    <w:rsid w:val="004F0DAC"/>
    <w:rsid w:val="004F2CF1"/>
    <w:rsid w:val="004F2FC4"/>
    <w:rsid w:val="004F38A6"/>
    <w:rsid w:val="004F48B8"/>
    <w:rsid w:val="004F60AE"/>
    <w:rsid w:val="004F66EA"/>
    <w:rsid w:val="004F690A"/>
    <w:rsid w:val="004F70A9"/>
    <w:rsid w:val="004F7B17"/>
    <w:rsid w:val="004F7DE1"/>
    <w:rsid w:val="004F7E80"/>
    <w:rsid w:val="0050014C"/>
    <w:rsid w:val="00500ABB"/>
    <w:rsid w:val="005012FF"/>
    <w:rsid w:val="00501353"/>
    <w:rsid w:val="00501B7A"/>
    <w:rsid w:val="00501CFB"/>
    <w:rsid w:val="0050255B"/>
    <w:rsid w:val="005027C6"/>
    <w:rsid w:val="005039D2"/>
    <w:rsid w:val="00503D8F"/>
    <w:rsid w:val="00503EC4"/>
    <w:rsid w:val="00504F0E"/>
    <w:rsid w:val="00504F83"/>
    <w:rsid w:val="00506391"/>
    <w:rsid w:val="005064C0"/>
    <w:rsid w:val="005064FC"/>
    <w:rsid w:val="00506B52"/>
    <w:rsid w:val="00507447"/>
    <w:rsid w:val="0050755E"/>
    <w:rsid w:val="0050763D"/>
    <w:rsid w:val="005078A1"/>
    <w:rsid w:val="0051261D"/>
    <w:rsid w:val="00513AE0"/>
    <w:rsid w:val="005148C0"/>
    <w:rsid w:val="00515027"/>
    <w:rsid w:val="00515A2D"/>
    <w:rsid w:val="0051691F"/>
    <w:rsid w:val="00520047"/>
    <w:rsid w:val="0052009C"/>
    <w:rsid w:val="00520740"/>
    <w:rsid w:val="00520FD2"/>
    <w:rsid w:val="00522439"/>
    <w:rsid w:val="0052512B"/>
    <w:rsid w:val="005254A8"/>
    <w:rsid w:val="00525DEC"/>
    <w:rsid w:val="00526D91"/>
    <w:rsid w:val="00527430"/>
    <w:rsid w:val="00527650"/>
    <w:rsid w:val="005303CA"/>
    <w:rsid w:val="00530735"/>
    <w:rsid w:val="00530896"/>
    <w:rsid w:val="00530C4B"/>
    <w:rsid w:val="00530DB5"/>
    <w:rsid w:val="00531AD7"/>
    <w:rsid w:val="00531E75"/>
    <w:rsid w:val="0053202D"/>
    <w:rsid w:val="005336C6"/>
    <w:rsid w:val="005338A1"/>
    <w:rsid w:val="00533C93"/>
    <w:rsid w:val="00533CC5"/>
    <w:rsid w:val="00535EF9"/>
    <w:rsid w:val="00535FAB"/>
    <w:rsid w:val="005377D7"/>
    <w:rsid w:val="00540B88"/>
    <w:rsid w:val="005410B1"/>
    <w:rsid w:val="005410C0"/>
    <w:rsid w:val="00541447"/>
    <w:rsid w:val="00543AC6"/>
    <w:rsid w:val="00543B5A"/>
    <w:rsid w:val="00544957"/>
    <w:rsid w:val="00544F36"/>
    <w:rsid w:val="00544F8A"/>
    <w:rsid w:val="005452B1"/>
    <w:rsid w:val="00546678"/>
    <w:rsid w:val="0054709C"/>
    <w:rsid w:val="00547204"/>
    <w:rsid w:val="005472CC"/>
    <w:rsid w:val="00547331"/>
    <w:rsid w:val="00547655"/>
    <w:rsid w:val="0055023A"/>
    <w:rsid w:val="00550277"/>
    <w:rsid w:val="005504E5"/>
    <w:rsid w:val="00550A71"/>
    <w:rsid w:val="005511C6"/>
    <w:rsid w:val="005513EA"/>
    <w:rsid w:val="00551E3D"/>
    <w:rsid w:val="005521C6"/>
    <w:rsid w:val="0055253F"/>
    <w:rsid w:val="00552950"/>
    <w:rsid w:val="00552E97"/>
    <w:rsid w:val="00553F8B"/>
    <w:rsid w:val="00554A27"/>
    <w:rsid w:val="005550B0"/>
    <w:rsid w:val="005551FB"/>
    <w:rsid w:val="00555E8F"/>
    <w:rsid w:val="00555FF0"/>
    <w:rsid w:val="00556904"/>
    <w:rsid w:val="00556B8F"/>
    <w:rsid w:val="00556BEC"/>
    <w:rsid w:val="00557218"/>
    <w:rsid w:val="00557965"/>
    <w:rsid w:val="00557A57"/>
    <w:rsid w:val="0056020E"/>
    <w:rsid w:val="0056072E"/>
    <w:rsid w:val="00560E7C"/>
    <w:rsid w:val="005610FB"/>
    <w:rsid w:val="005619A9"/>
    <w:rsid w:val="00561C29"/>
    <w:rsid w:val="00561D19"/>
    <w:rsid w:val="00561F1C"/>
    <w:rsid w:val="005620FF"/>
    <w:rsid w:val="0056212E"/>
    <w:rsid w:val="00562C5A"/>
    <w:rsid w:val="00562DF4"/>
    <w:rsid w:val="0056315A"/>
    <w:rsid w:val="00564D0A"/>
    <w:rsid w:val="00565590"/>
    <w:rsid w:val="00565816"/>
    <w:rsid w:val="00567900"/>
    <w:rsid w:val="00571107"/>
    <w:rsid w:val="00571A68"/>
    <w:rsid w:val="00571B52"/>
    <w:rsid w:val="00571D06"/>
    <w:rsid w:val="005721F2"/>
    <w:rsid w:val="00573301"/>
    <w:rsid w:val="005737F5"/>
    <w:rsid w:val="00573D98"/>
    <w:rsid w:val="00575571"/>
    <w:rsid w:val="0057578D"/>
    <w:rsid w:val="00575997"/>
    <w:rsid w:val="005772AE"/>
    <w:rsid w:val="00577A65"/>
    <w:rsid w:val="00580768"/>
    <w:rsid w:val="00580B71"/>
    <w:rsid w:val="00581C36"/>
    <w:rsid w:val="00582317"/>
    <w:rsid w:val="0058282B"/>
    <w:rsid w:val="00582CE2"/>
    <w:rsid w:val="00583060"/>
    <w:rsid w:val="00583928"/>
    <w:rsid w:val="00583B62"/>
    <w:rsid w:val="005843B2"/>
    <w:rsid w:val="00584F73"/>
    <w:rsid w:val="00585736"/>
    <w:rsid w:val="005866F1"/>
    <w:rsid w:val="00586CD0"/>
    <w:rsid w:val="005875E1"/>
    <w:rsid w:val="005877BA"/>
    <w:rsid w:val="0059062B"/>
    <w:rsid w:val="00590D67"/>
    <w:rsid w:val="005912CF"/>
    <w:rsid w:val="005930CC"/>
    <w:rsid w:val="00593C9F"/>
    <w:rsid w:val="00593F1B"/>
    <w:rsid w:val="00594312"/>
    <w:rsid w:val="00594499"/>
    <w:rsid w:val="00594DB8"/>
    <w:rsid w:val="00595BC9"/>
    <w:rsid w:val="005972A9"/>
    <w:rsid w:val="00597679"/>
    <w:rsid w:val="005A01F5"/>
    <w:rsid w:val="005A1086"/>
    <w:rsid w:val="005A2091"/>
    <w:rsid w:val="005A22FF"/>
    <w:rsid w:val="005A2653"/>
    <w:rsid w:val="005A4129"/>
    <w:rsid w:val="005A4AED"/>
    <w:rsid w:val="005A54B2"/>
    <w:rsid w:val="005A58C9"/>
    <w:rsid w:val="005A606C"/>
    <w:rsid w:val="005A62F1"/>
    <w:rsid w:val="005A7036"/>
    <w:rsid w:val="005A7B1E"/>
    <w:rsid w:val="005B0A38"/>
    <w:rsid w:val="005B1ADE"/>
    <w:rsid w:val="005B3323"/>
    <w:rsid w:val="005B3F12"/>
    <w:rsid w:val="005B40E1"/>
    <w:rsid w:val="005B45A6"/>
    <w:rsid w:val="005B4644"/>
    <w:rsid w:val="005B4A81"/>
    <w:rsid w:val="005B4C8E"/>
    <w:rsid w:val="005B4D31"/>
    <w:rsid w:val="005B56A2"/>
    <w:rsid w:val="005B6EAD"/>
    <w:rsid w:val="005B7207"/>
    <w:rsid w:val="005B7C44"/>
    <w:rsid w:val="005C052A"/>
    <w:rsid w:val="005C0F33"/>
    <w:rsid w:val="005C22ED"/>
    <w:rsid w:val="005C3028"/>
    <w:rsid w:val="005C30EB"/>
    <w:rsid w:val="005C3A60"/>
    <w:rsid w:val="005C450E"/>
    <w:rsid w:val="005C53B4"/>
    <w:rsid w:val="005C6509"/>
    <w:rsid w:val="005C67FC"/>
    <w:rsid w:val="005C6EAA"/>
    <w:rsid w:val="005C70F8"/>
    <w:rsid w:val="005C780B"/>
    <w:rsid w:val="005D053C"/>
    <w:rsid w:val="005D08EB"/>
    <w:rsid w:val="005D1523"/>
    <w:rsid w:val="005D2427"/>
    <w:rsid w:val="005D37FD"/>
    <w:rsid w:val="005D421A"/>
    <w:rsid w:val="005D5208"/>
    <w:rsid w:val="005D561D"/>
    <w:rsid w:val="005D6012"/>
    <w:rsid w:val="005D782F"/>
    <w:rsid w:val="005D7EC7"/>
    <w:rsid w:val="005E02A5"/>
    <w:rsid w:val="005E0F48"/>
    <w:rsid w:val="005E1532"/>
    <w:rsid w:val="005E1ACA"/>
    <w:rsid w:val="005E1D07"/>
    <w:rsid w:val="005E23D4"/>
    <w:rsid w:val="005E2CEF"/>
    <w:rsid w:val="005E33F5"/>
    <w:rsid w:val="005E3709"/>
    <w:rsid w:val="005E3CA5"/>
    <w:rsid w:val="005E4896"/>
    <w:rsid w:val="005E5385"/>
    <w:rsid w:val="005E539D"/>
    <w:rsid w:val="005E5BB3"/>
    <w:rsid w:val="005E75DF"/>
    <w:rsid w:val="005E7A12"/>
    <w:rsid w:val="005E7B21"/>
    <w:rsid w:val="005F0126"/>
    <w:rsid w:val="005F097F"/>
    <w:rsid w:val="005F0993"/>
    <w:rsid w:val="005F0A0A"/>
    <w:rsid w:val="005F2990"/>
    <w:rsid w:val="005F3554"/>
    <w:rsid w:val="005F3661"/>
    <w:rsid w:val="005F3FB1"/>
    <w:rsid w:val="005F40F2"/>
    <w:rsid w:val="005F495B"/>
    <w:rsid w:val="005F4D5F"/>
    <w:rsid w:val="005F64B4"/>
    <w:rsid w:val="005F6626"/>
    <w:rsid w:val="005F7B3F"/>
    <w:rsid w:val="005F7E42"/>
    <w:rsid w:val="00601213"/>
    <w:rsid w:val="0060129F"/>
    <w:rsid w:val="00601321"/>
    <w:rsid w:val="0060158A"/>
    <w:rsid w:val="006015AE"/>
    <w:rsid w:val="0060328E"/>
    <w:rsid w:val="0060332F"/>
    <w:rsid w:val="00603B36"/>
    <w:rsid w:val="00603E04"/>
    <w:rsid w:val="0060475C"/>
    <w:rsid w:val="00605C09"/>
    <w:rsid w:val="00606075"/>
    <w:rsid w:val="006064DF"/>
    <w:rsid w:val="00606B53"/>
    <w:rsid w:val="00607C8C"/>
    <w:rsid w:val="00610873"/>
    <w:rsid w:val="00610DEB"/>
    <w:rsid w:val="00612CF0"/>
    <w:rsid w:val="00612F73"/>
    <w:rsid w:val="0061379D"/>
    <w:rsid w:val="00613CC9"/>
    <w:rsid w:val="0061408B"/>
    <w:rsid w:val="0061453B"/>
    <w:rsid w:val="0061482D"/>
    <w:rsid w:val="00614AB1"/>
    <w:rsid w:val="00615EC5"/>
    <w:rsid w:val="00615F77"/>
    <w:rsid w:val="0061605E"/>
    <w:rsid w:val="0061728F"/>
    <w:rsid w:val="00620519"/>
    <w:rsid w:val="006207F0"/>
    <w:rsid w:val="00620B0D"/>
    <w:rsid w:val="00620EC8"/>
    <w:rsid w:val="00621508"/>
    <w:rsid w:val="00621BC0"/>
    <w:rsid w:val="006225AB"/>
    <w:rsid w:val="00622647"/>
    <w:rsid w:val="00622839"/>
    <w:rsid w:val="00622986"/>
    <w:rsid w:val="006241CE"/>
    <w:rsid w:val="00624A8B"/>
    <w:rsid w:val="0062573F"/>
    <w:rsid w:val="00625865"/>
    <w:rsid w:val="006269C3"/>
    <w:rsid w:val="00626D0A"/>
    <w:rsid w:val="00627AA0"/>
    <w:rsid w:val="00630099"/>
    <w:rsid w:val="0063033C"/>
    <w:rsid w:val="00633A35"/>
    <w:rsid w:val="00636084"/>
    <w:rsid w:val="006367C9"/>
    <w:rsid w:val="00637796"/>
    <w:rsid w:val="00637E58"/>
    <w:rsid w:val="00637F85"/>
    <w:rsid w:val="00640395"/>
    <w:rsid w:val="00640692"/>
    <w:rsid w:val="006406AB"/>
    <w:rsid w:val="00640909"/>
    <w:rsid w:val="00642468"/>
    <w:rsid w:val="00642562"/>
    <w:rsid w:val="00642C58"/>
    <w:rsid w:val="00644CFC"/>
    <w:rsid w:val="00644EC2"/>
    <w:rsid w:val="006464A3"/>
    <w:rsid w:val="0064727F"/>
    <w:rsid w:val="00647DE3"/>
    <w:rsid w:val="00650250"/>
    <w:rsid w:val="00651A92"/>
    <w:rsid w:val="00651F7F"/>
    <w:rsid w:val="006522C6"/>
    <w:rsid w:val="0065246B"/>
    <w:rsid w:val="006525F2"/>
    <w:rsid w:val="006528EA"/>
    <w:rsid w:val="006532EF"/>
    <w:rsid w:val="0065392B"/>
    <w:rsid w:val="006544BA"/>
    <w:rsid w:val="006548FC"/>
    <w:rsid w:val="00654940"/>
    <w:rsid w:val="00654FB8"/>
    <w:rsid w:val="0065525B"/>
    <w:rsid w:val="00655677"/>
    <w:rsid w:val="00655873"/>
    <w:rsid w:val="00656766"/>
    <w:rsid w:val="00656D90"/>
    <w:rsid w:val="00656E3E"/>
    <w:rsid w:val="006574D4"/>
    <w:rsid w:val="006579A0"/>
    <w:rsid w:val="00657B9A"/>
    <w:rsid w:val="00657EDA"/>
    <w:rsid w:val="0066005C"/>
    <w:rsid w:val="0066108E"/>
    <w:rsid w:val="00661568"/>
    <w:rsid w:val="006629DF"/>
    <w:rsid w:val="006630FF"/>
    <w:rsid w:val="0066356B"/>
    <w:rsid w:val="00663A2D"/>
    <w:rsid w:val="00663D05"/>
    <w:rsid w:val="00664444"/>
    <w:rsid w:val="0066451A"/>
    <w:rsid w:val="00665D6D"/>
    <w:rsid w:val="00666AD0"/>
    <w:rsid w:val="00666C5A"/>
    <w:rsid w:val="006675AF"/>
    <w:rsid w:val="00670656"/>
    <w:rsid w:val="00670DEF"/>
    <w:rsid w:val="00670DF9"/>
    <w:rsid w:val="00671155"/>
    <w:rsid w:val="00671A0C"/>
    <w:rsid w:val="006739AA"/>
    <w:rsid w:val="00673E97"/>
    <w:rsid w:val="00674277"/>
    <w:rsid w:val="006742FC"/>
    <w:rsid w:val="006745BB"/>
    <w:rsid w:val="00674870"/>
    <w:rsid w:val="00674BDB"/>
    <w:rsid w:val="00674E92"/>
    <w:rsid w:val="00675896"/>
    <w:rsid w:val="00676795"/>
    <w:rsid w:val="006768A4"/>
    <w:rsid w:val="00676C22"/>
    <w:rsid w:val="00676FCE"/>
    <w:rsid w:val="006774C8"/>
    <w:rsid w:val="0067787D"/>
    <w:rsid w:val="00677E74"/>
    <w:rsid w:val="00677EEE"/>
    <w:rsid w:val="00680D97"/>
    <w:rsid w:val="006816F6"/>
    <w:rsid w:val="00681C8B"/>
    <w:rsid w:val="006823FB"/>
    <w:rsid w:val="00682E9F"/>
    <w:rsid w:val="006831DD"/>
    <w:rsid w:val="00683719"/>
    <w:rsid w:val="00683BB2"/>
    <w:rsid w:val="00684760"/>
    <w:rsid w:val="00684B1F"/>
    <w:rsid w:val="00684FC8"/>
    <w:rsid w:val="00685687"/>
    <w:rsid w:val="0068596D"/>
    <w:rsid w:val="0068674D"/>
    <w:rsid w:val="00686AD6"/>
    <w:rsid w:val="00686D02"/>
    <w:rsid w:val="00686F06"/>
    <w:rsid w:val="006909B2"/>
    <w:rsid w:val="00690C9A"/>
    <w:rsid w:val="006918AF"/>
    <w:rsid w:val="006924BA"/>
    <w:rsid w:val="00692779"/>
    <w:rsid w:val="00693F46"/>
    <w:rsid w:val="006945B3"/>
    <w:rsid w:val="00694E5E"/>
    <w:rsid w:val="006962F0"/>
    <w:rsid w:val="006969ED"/>
    <w:rsid w:val="00697A3E"/>
    <w:rsid w:val="00697CC3"/>
    <w:rsid w:val="00697E68"/>
    <w:rsid w:val="00697EDC"/>
    <w:rsid w:val="006A08A4"/>
    <w:rsid w:val="006A12B9"/>
    <w:rsid w:val="006A1453"/>
    <w:rsid w:val="006A2AA1"/>
    <w:rsid w:val="006A2D69"/>
    <w:rsid w:val="006A3350"/>
    <w:rsid w:val="006A34DA"/>
    <w:rsid w:val="006A3506"/>
    <w:rsid w:val="006A43BA"/>
    <w:rsid w:val="006A4617"/>
    <w:rsid w:val="006A4D1F"/>
    <w:rsid w:val="006A507A"/>
    <w:rsid w:val="006A5BBD"/>
    <w:rsid w:val="006A62C4"/>
    <w:rsid w:val="006A6620"/>
    <w:rsid w:val="006A6A68"/>
    <w:rsid w:val="006A6E89"/>
    <w:rsid w:val="006A6E9D"/>
    <w:rsid w:val="006A788A"/>
    <w:rsid w:val="006B0100"/>
    <w:rsid w:val="006B193A"/>
    <w:rsid w:val="006B3306"/>
    <w:rsid w:val="006B33AD"/>
    <w:rsid w:val="006B3723"/>
    <w:rsid w:val="006B3F14"/>
    <w:rsid w:val="006B489B"/>
    <w:rsid w:val="006B52CA"/>
    <w:rsid w:val="006B5542"/>
    <w:rsid w:val="006B6999"/>
    <w:rsid w:val="006B6B59"/>
    <w:rsid w:val="006B7DF7"/>
    <w:rsid w:val="006C05E7"/>
    <w:rsid w:val="006C11B3"/>
    <w:rsid w:val="006C136A"/>
    <w:rsid w:val="006C25AE"/>
    <w:rsid w:val="006C2961"/>
    <w:rsid w:val="006C2A07"/>
    <w:rsid w:val="006C3A5A"/>
    <w:rsid w:val="006C5AB8"/>
    <w:rsid w:val="006C5D22"/>
    <w:rsid w:val="006C5DB2"/>
    <w:rsid w:val="006C5E45"/>
    <w:rsid w:val="006C65E7"/>
    <w:rsid w:val="006C683F"/>
    <w:rsid w:val="006C6C71"/>
    <w:rsid w:val="006C6F9E"/>
    <w:rsid w:val="006C7365"/>
    <w:rsid w:val="006C73BB"/>
    <w:rsid w:val="006C7466"/>
    <w:rsid w:val="006C7B67"/>
    <w:rsid w:val="006D28F1"/>
    <w:rsid w:val="006D2D66"/>
    <w:rsid w:val="006D3686"/>
    <w:rsid w:val="006D4855"/>
    <w:rsid w:val="006D5D78"/>
    <w:rsid w:val="006D6617"/>
    <w:rsid w:val="006D6B4A"/>
    <w:rsid w:val="006D6FED"/>
    <w:rsid w:val="006D7F14"/>
    <w:rsid w:val="006E0BE1"/>
    <w:rsid w:val="006E3322"/>
    <w:rsid w:val="006E3376"/>
    <w:rsid w:val="006E34C5"/>
    <w:rsid w:val="006E3901"/>
    <w:rsid w:val="006E3C8F"/>
    <w:rsid w:val="006E446F"/>
    <w:rsid w:val="006E4C62"/>
    <w:rsid w:val="006E57D9"/>
    <w:rsid w:val="006E6235"/>
    <w:rsid w:val="006E6463"/>
    <w:rsid w:val="006E6A9F"/>
    <w:rsid w:val="006E72B1"/>
    <w:rsid w:val="006E7B61"/>
    <w:rsid w:val="006E7BF9"/>
    <w:rsid w:val="006F072D"/>
    <w:rsid w:val="006F1823"/>
    <w:rsid w:val="006F222E"/>
    <w:rsid w:val="006F2555"/>
    <w:rsid w:val="006F2D2F"/>
    <w:rsid w:val="006F38B5"/>
    <w:rsid w:val="006F3BCA"/>
    <w:rsid w:val="006F4199"/>
    <w:rsid w:val="006F4430"/>
    <w:rsid w:val="006F5FD8"/>
    <w:rsid w:val="006F7488"/>
    <w:rsid w:val="0070070A"/>
    <w:rsid w:val="00701801"/>
    <w:rsid w:val="007055EE"/>
    <w:rsid w:val="00705DA8"/>
    <w:rsid w:val="00705E13"/>
    <w:rsid w:val="00705E8A"/>
    <w:rsid w:val="007065AF"/>
    <w:rsid w:val="0070680F"/>
    <w:rsid w:val="00706C8A"/>
    <w:rsid w:val="00707032"/>
    <w:rsid w:val="00710757"/>
    <w:rsid w:val="00711650"/>
    <w:rsid w:val="00711880"/>
    <w:rsid w:val="0071248B"/>
    <w:rsid w:val="0071371A"/>
    <w:rsid w:val="00714C10"/>
    <w:rsid w:val="00714F00"/>
    <w:rsid w:val="007154A8"/>
    <w:rsid w:val="00715AD2"/>
    <w:rsid w:val="00715B09"/>
    <w:rsid w:val="00715D05"/>
    <w:rsid w:val="00715F25"/>
    <w:rsid w:val="00720082"/>
    <w:rsid w:val="00720241"/>
    <w:rsid w:val="00720E10"/>
    <w:rsid w:val="00721CA1"/>
    <w:rsid w:val="0072203B"/>
    <w:rsid w:val="007226ED"/>
    <w:rsid w:val="00722CBF"/>
    <w:rsid w:val="00722F14"/>
    <w:rsid w:val="0072339D"/>
    <w:rsid w:val="00723D7C"/>
    <w:rsid w:val="007241BA"/>
    <w:rsid w:val="00724532"/>
    <w:rsid w:val="00724DCA"/>
    <w:rsid w:val="0072526C"/>
    <w:rsid w:val="007254BD"/>
    <w:rsid w:val="00725E84"/>
    <w:rsid w:val="00726919"/>
    <w:rsid w:val="00726A13"/>
    <w:rsid w:val="00727E86"/>
    <w:rsid w:val="0073165A"/>
    <w:rsid w:val="00731CA5"/>
    <w:rsid w:val="00731CB5"/>
    <w:rsid w:val="0073312E"/>
    <w:rsid w:val="0073318A"/>
    <w:rsid w:val="007339BA"/>
    <w:rsid w:val="00733A78"/>
    <w:rsid w:val="00733A80"/>
    <w:rsid w:val="00733AC0"/>
    <w:rsid w:val="00734016"/>
    <w:rsid w:val="00735499"/>
    <w:rsid w:val="00735544"/>
    <w:rsid w:val="00735F7D"/>
    <w:rsid w:val="007368E1"/>
    <w:rsid w:val="007404A4"/>
    <w:rsid w:val="00741F05"/>
    <w:rsid w:val="00742B1E"/>
    <w:rsid w:val="00742FE9"/>
    <w:rsid w:val="0074352C"/>
    <w:rsid w:val="00743767"/>
    <w:rsid w:val="007439BC"/>
    <w:rsid w:val="00743A78"/>
    <w:rsid w:val="00744670"/>
    <w:rsid w:val="00744B83"/>
    <w:rsid w:val="0074549F"/>
    <w:rsid w:val="0074631E"/>
    <w:rsid w:val="0074749D"/>
    <w:rsid w:val="00747813"/>
    <w:rsid w:val="00750230"/>
    <w:rsid w:val="00751043"/>
    <w:rsid w:val="0075217B"/>
    <w:rsid w:val="00752696"/>
    <w:rsid w:val="007532D9"/>
    <w:rsid w:val="00753387"/>
    <w:rsid w:val="00753FD2"/>
    <w:rsid w:val="00754112"/>
    <w:rsid w:val="00756045"/>
    <w:rsid w:val="00757BA5"/>
    <w:rsid w:val="00760CF8"/>
    <w:rsid w:val="00760D29"/>
    <w:rsid w:val="00761801"/>
    <w:rsid w:val="007619F6"/>
    <w:rsid w:val="0076208F"/>
    <w:rsid w:val="007623C4"/>
    <w:rsid w:val="00763019"/>
    <w:rsid w:val="007631D4"/>
    <w:rsid w:val="00763590"/>
    <w:rsid w:val="00763BB0"/>
    <w:rsid w:val="00764360"/>
    <w:rsid w:val="007643D3"/>
    <w:rsid w:val="00764637"/>
    <w:rsid w:val="00764CBE"/>
    <w:rsid w:val="00766258"/>
    <w:rsid w:val="007666C2"/>
    <w:rsid w:val="00766B65"/>
    <w:rsid w:val="00766C9A"/>
    <w:rsid w:val="00767279"/>
    <w:rsid w:val="00767C9D"/>
    <w:rsid w:val="007700DE"/>
    <w:rsid w:val="007705DF"/>
    <w:rsid w:val="00770B72"/>
    <w:rsid w:val="007710D8"/>
    <w:rsid w:val="007728E2"/>
    <w:rsid w:val="00773249"/>
    <w:rsid w:val="0077343F"/>
    <w:rsid w:val="0077351D"/>
    <w:rsid w:val="007738B7"/>
    <w:rsid w:val="00773F54"/>
    <w:rsid w:val="00774370"/>
    <w:rsid w:val="00774466"/>
    <w:rsid w:val="007747BC"/>
    <w:rsid w:val="007758A5"/>
    <w:rsid w:val="007767DD"/>
    <w:rsid w:val="00777206"/>
    <w:rsid w:val="00777409"/>
    <w:rsid w:val="00777650"/>
    <w:rsid w:val="007776CC"/>
    <w:rsid w:val="007777C3"/>
    <w:rsid w:val="0077782E"/>
    <w:rsid w:val="00780498"/>
    <w:rsid w:val="00780631"/>
    <w:rsid w:val="007808A9"/>
    <w:rsid w:val="007818FF"/>
    <w:rsid w:val="00781B61"/>
    <w:rsid w:val="00781C15"/>
    <w:rsid w:val="00781F71"/>
    <w:rsid w:val="00781F82"/>
    <w:rsid w:val="0078215A"/>
    <w:rsid w:val="0078330E"/>
    <w:rsid w:val="00783323"/>
    <w:rsid w:val="00783B1F"/>
    <w:rsid w:val="007844DF"/>
    <w:rsid w:val="007845D6"/>
    <w:rsid w:val="0078460B"/>
    <w:rsid w:val="00785D0A"/>
    <w:rsid w:val="00785F40"/>
    <w:rsid w:val="007862B1"/>
    <w:rsid w:val="007871A8"/>
    <w:rsid w:val="007875C6"/>
    <w:rsid w:val="00787EAC"/>
    <w:rsid w:val="00790721"/>
    <w:rsid w:val="00790C28"/>
    <w:rsid w:val="00790D22"/>
    <w:rsid w:val="00791F63"/>
    <w:rsid w:val="00792554"/>
    <w:rsid w:val="0079385F"/>
    <w:rsid w:val="007939E4"/>
    <w:rsid w:val="00793F0D"/>
    <w:rsid w:val="00794602"/>
    <w:rsid w:val="00795176"/>
    <w:rsid w:val="007965B4"/>
    <w:rsid w:val="0079745C"/>
    <w:rsid w:val="0079758F"/>
    <w:rsid w:val="007A022F"/>
    <w:rsid w:val="007A0364"/>
    <w:rsid w:val="007A0D0F"/>
    <w:rsid w:val="007A193E"/>
    <w:rsid w:val="007A28BB"/>
    <w:rsid w:val="007A3533"/>
    <w:rsid w:val="007A496A"/>
    <w:rsid w:val="007A62C2"/>
    <w:rsid w:val="007A6CB9"/>
    <w:rsid w:val="007A6ED7"/>
    <w:rsid w:val="007A7378"/>
    <w:rsid w:val="007A7431"/>
    <w:rsid w:val="007B00B6"/>
    <w:rsid w:val="007B0133"/>
    <w:rsid w:val="007B0197"/>
    <w:rsid w:val="007B021F"/>
    <w:rsid w:val="007B0949"/>
    <w:rsid w:val="007B0A7F"/>
    <w:rsid w:val="007B11E7"/>
    <w:rsid w:val="007B18C2"/>
    <w:rsid w:val="007B242C"/>
    <w:rsid w:val="007B253D"/>
    <w:rsid w:val="007B3485"/>
    <w:rsid w:val="007B3815"/>
    <w:rsid w:val="007B466A"/>
    <w:rsid w:val="007B5A00"/>
    <w:rsid w:val="007B5DC8"/>
    <w:rsid w:val="007B616C"/>
    <w:rsid w:val="007B6A47"/>
    <w:rsid w:val="007B6BFB"/>
    <w:rsid w:val="007B71E4"/>
    <w:rsid w:val="007B7566"/>
    <w:rsid w:val="007B7C49"/>
    <w:rsid w:val="007B7F43"/>
    <w:rsid w:val="007B7F8A"/>
    <w:rsid w:val="007C0168"/>
    <w:rsid w:val="007C0CCC"/>
    <w:rsid w:val="007C18D9"/>
    <w:rsid w:val="007C1D46"/>
    <w:rsid w:val="007C207F"/>
    <w:rsid w:val="007C210E"/>
    <w:rsid w:val="007C2185"/>
    <w:rsid w:val="007C2DA9"/>
    <w:rsid w:val="007C3C20"/>
    <w:rsid w:val="007C4108"/>
    <w:rsid w:val="007C4241"/>
    <w:rsid w:val="007C498A"/>
    <w:rsid w:val="007C525C"/>
    <w:rsid w:val="007C5571"/>
    <w:rsid w:val="007C5B11"/>
    <w:rsid w:val="007C5EC0"/>
    <w:rsid w:val="007C66A6"/>
    <w:rsid w:val="007C6C15"/>
    <w:rsid w:val="007C7753"/>
    <w:rsid w:val="007D0343"/>
    <w:rsid w:val="007D0535"/>
    <w:rsid w:val="007D09B0"/>
    <w:rsid w:val="007D1476"/>
    <w:rsid w:val="007D162F"/>
    <w:rsid w:val="007D230D"/>
    <w:rsid w:val="007D271C"/>
    <w:rsid w:val="007D2B90"/>
    <w:rsid w:val="007D2E59"/>
    <w:rsid w:val="007D39B8"/>
    <w:rsid w:val="007D427C"/>
    <w:rsid w:val="007D60A0"/>
    <w:rsid w:val="007D624C"/>
    <w:rsid w:val="007D6839"/>
    <w:rsid w:val="007D7ACC"/>
    <w:rsid w:val="007D7FEA"/>
    <w:rsid w:val="007E097C"/>
    <w:rsid w:val="007E0EDD"/>
    <w:rsid w:val="007E1727"/>
    <w:rsid w:val="007E1A03"/>
    <w:rsid w:val="007E205D"/>
    <w:rsid w:val="007E2DB4"/>
    <w:rsid w:val="007E3554"/>
    <w:rsid w:val="007E416C"/>
    <w:rsid w:val="007E522B"/>
    <w:rsid w:val="007E63D0"/>
    <w:rsid w:val="007E6732"/>
    <w:rsid w:val="007E7322"/>
    <w:rsid w:val="007E739C"/>
    <w:rsid w:val="007E74F6"/>
    <w:rsid w:val="007E752E"/>
    <w:rsid w:val="007E7F0F"/>
    <w:rsid w:val="007F02FA"/>
    <w:rsid w:val="007F0630"/>
    <w:rsid w:val="007F097F"/>
    <w:rsid w:val="007F0D9D"/>
    <w:rsid w:val="007F11CE"/>
    <w:rsid w:val="007F12BC"/>
    <w:rsid w:val="007F1570"/>
    <w:rsid w:val="007F220D"/>
    <w:rsid w:val="007F290C"/>
    <w:rsid w:val="007F30D5"/>
    <w:rsid w:val="007F4CC0"/>
    <w:rsid w:val="007F4E58"/>
    <w:rsid w:val="007F6864"/>
    <w:rsid w:val="007F69D4"/>
    <w:rsid w:val="007F7066"/>
    <w:rsid w:val="007F71A8"/>
    <w:rsid w:val="007F7368"/>
    <w:rsid w:val="007F74ED"/>
    <w:rsid w:val="00800A05"/>
    <w:rsid w:val="0080151B"/>
    <w:rsid w:val="0080171B"/>
    <w:rsid w:val="0080202D"/>
    <w:rsid w:val="00803091"/>
    <w:rsid w:val="00803240"/>
    <w:rsid w:val="00805809"/>
    <w:rsid w:val="00805942"/>
    <w:rsid w:val="008063AA"/>
    <w:rsid w:val="00806733"/>
    <w:rsid w:val="008069BC"/>
    <w:rsid w:val="00806A3D"/>
    <w:rsid w:val="00807938"/>
    <w:rsid w:val="00810112"/>
    <w:rsid w:val="00810467"/>
    <w:rsid w:val="00810AAE"/>
    <w:rsid w:val="0081192F"/>
    <w:rsid w:val="00811BB3"/>
    <w:rsid w:val="00811C9A"/>
    <w:rsid w:val="00811EB1"/>
    <w:rsid w:val="008146CB"/>
    <w:rsid w:val="008148EA"/>
    <w:rsid w:val="0081498D"/>
    <w:rsid w:val="00815077"/>
    <w:rsid w:val="008152EF"/>
    <w:rsid w:val="00815469"/>
    <w:rsid w:val="008155DC"/>
    <w:rsid w:val="00815752"/>
    <w:rsid w:val="008170F0"/>
    <w:rsid w:val="00817226"/>
    <w:rsid w:val="00817A35"/>
    <w:rsid w:val="00820396"/>
    <w:rsid w:val="008206D1"/>
    <w:rsid w:val="00820DF0"/>
    <w:rsid w:val="00820EAF"/>
    <w:rsid w:val="00821FE2"/>
    <w:rsid w:val="00822849"/>
    <w:rsid w:val="00822B9D"/>
    <w:rsid w:val="00822F2D"/>
    <w:rsid w:val="008233B7"/>
    <w:rsid w:val="008235A7"/>
    <w:rsid w:val="008236B0"/>
    <w:rsid w:val="00823CC0"/>
    <w:rsid w:val="00823F9C"/>
    <w:rsid w:val="0082417E"/>
    <w:rsid w:val="0082591F"/>
    <w:rsid w:val="00825D18"/>
    <w:rsid w:val="00825D32"/>
    <w:rsid w:val="008266C6"/>
    <w:rsid w:val="00826D6F"/>
    <w:rsid w:val="00826E1F"/>
    <w:rsid w:val="00827FEB"/>
    <w:rsid w:val="008305BC"/>
    <w:rsid w:val="00830714"/>
    <w:rsid w:val="00831584"/>
    <w:rsid w:val="00832C1C"/>
    <w:rsid w:val="00832D7A"/>
    <w:rsid w:val="00834809"/>
    <w:rsid w:val="0083688D"/>
    <w:rsid w:val="00836A57"/>
    <w:rsid w:val="00837114"/>
    <w:rsid w:val="00837140"/>
    <w:rsid w:val="008375B6"/>
    <w:rsid w:val="00840063"/>
    <w:rsid w:val="00840A22"/>
    <w:rsid w:val="00840A50"/>
    <w:rsid w:val="008417AF"/>
    <w:rsid w:val="00841D44"/>
    <w:rsid w:val="00841F7B"/>
    <w:rsid w:val="00841FBA"/>
    <w:rsid w:val="00842683"/>
    <w:rsid w:val="00842E7F"/>
    <w:rsid w:val="008430E9"/>
    <w:rsid w:val="0084399F"/>
    <w:rsid w:val="00843F66"/>
    <w:rsid w:val="008442F6"/>
    <w:rsid w:val="008447F4"/>
    <w:rsid w:val="00844985"/>
    <w:rsid w:val="0084534C"/>
    <w:rsid w:val="008460DD"/>
    <w:rsid w:val="0084746A"/>
    <w:rsid w:val="00847D52"/>
    <w:rsid w:val="00851A6B"/>
    <w:rsid w:val="00852D58"/>
    <w:rsid w:val="00853C23"/>
    <w:rsid w:val="008543A9"/>
    <w:rsid w:val="0085462B"/>
    <w:rsid w:val="0085487F"/>
    <w:rsid w:val="00855429"/>
    <w:rsid w:val="008555AF"/>
    <w:rsid w:val="00856431"/>
    <w:rsid w:val="008564B9"/>
    <w:rsid w:val="008564C2"/>
    <w:rsid w:val="008566CF"/>
    <w:rsid w:val="0085681B"/>
    <w:rsid w:val="008572C5"/>
    <w:rsid w:val="00857BA4"/>
    <w:rsid w:val="00857FA0"/>
    <w:rsid w:val="00860744"/>
    <w:rsid w:val="00860987"/>
    <w:rsid w:val="008616D4"/>
    <w:rsid w:val="00861DEF"/>
    <w:rsid w:val="008626BD"/>
    <w:rsid w:val="008629B9"/>
    <w:rsid w:val="00862A69"/>
    <w:rsid w:val="00863108"/>
    <w:rsid w:val="00863249"/>
    <w:rsid w:val="0086367F"/>
    <w:rsid w:val="00864023"/>
    <w:rsid w:val="008640A5"/>
    <w:rsid w:val="008643B7"/>
    <w:rsid w:val="00864F2C"/>
    <w:rsid w:val="00865303"/>
    <w:rsid w:val="00865AC9"/>
    <w:rsid w:val="00866144"/>
    <w:rsid w:val="0086625B"/>
    <w:rsid w:val="008665E1"/>
    <w:rsid w:val="008667C9"/>
    <w:rsid w:val="00867495"/>
    <w:rsid w:val="00867B8C"/>
    <w:rsid w:val="00867EFB"/>
    <w:rsid w:val="0086EAAB"/>
    <w:rsid w:val="00870309"/>
    <w:rsid w:val="0087033D"/>
    <w:rsid w:val="00870641"/>
    <w:rsid w:val="00870AEE"/>
    <w:rsid w:val="00872390"/>
    <w:rsid w:val="00872398"/>
    <w:rsid w:val="0087315A"/>
    <w:rsid w:val="008733E4"/>
    <w:rsid w:val="00873462"/>
    <w:rsid w:val="0087357A"/>
    <w:rsid w:val="0087515A"/>
    <w:rsid w:val="00876155"/>
    <w:rsid w:val="00876AC7"/>
    <w:rsid w:val="00876DAE"/>
    <w:rsid w:val="008778AF"/>
    <w:rsid w:val="00880936"/>
    <w:rsid w:val="00880EF3"/>
    <w:rsid w:val="008819A6"/>
    <w:rsid w:val="00882D68"/>
    <w:rsid w:val="00882D8C"/>
    <w:rsid w:val="00882E3B"/>
    <w:rsid w:val="0088367F"/>
    <w:rsid w:val="00884A43"/>
    <w:rsid w:val="00884B20"/>
    <w:rsid w:val="00884B31"/>
    <w:rsid w:val="00885417"/>
    <w:rsid w:val="008856A1"/>
    <w:rsid w:val="008863BA"/>
    <w:rsid w:val="008865B2"/>
    <w:rsid w:val="00887674"/>
    <w:rsid w:val="00887EBE"/>
    <w:rsid w:val="008909ED"/>
    <w:rsid w:val="00891C42"/>
    <w:rsid w:val="008920A9"/>
    <w:rsid w:val="0089275D"/>
    <w:rsid w:val="008930A3"/>
    <w:rsid w:val="00893A56"/>
    <w:rsid w:val="00893C09"/>
    <w:rsid w:val="00893F3B"/>
    <w:rsid w:val="008943CB"/>
    <w:rsid w:val="0089458E"/>
    <w:rsid w:val="00894CD2"/>
    <w:rsid w:val="00895447"/>
    <w:rsid w:val="00896592"/>
    <w:rsid w:val="00896BF5"/>
    <w:rsid w:val="00896F2A"/>
    <w:rsid w:val="008974E3"/>
    <w:rsid w:val="008976A4"/>
    <w:rsid w:val="00897EE6"/>
    <w:rsid w:val="008A0175"/>
    <w:rsid w:val="008A07C9"/>
    <w:rsid w:val="008A08B4"/>
    <w:rsid w:val="008A0A0D"/>
    <w:rsid w:val="008A0D38"/>
    <w:rsid w:val="008A128C"/>
    <w:rsid w:val="008A2307"/>
    <w:rsid w:val="008A39AF"/>
    <w:rsid w:val="008A527B"/>
    <w:rsid w:val="008A55A5"/>
    <w:rsid w:val="008A586D"/>
    <w:rsid w:val="008A5934"/>
    <w:rsid w:val="008A5C51"/>
    <w:rsid w:val="008A700C"/>
    <w:rsid w:val="008A74EA"/>
    <w:rsid w:val="008A77E0"/>
    <w:rsid w:val="008A7CE2"/>
    <w:rsid w:val="008B1EE7"/>
    <w:rsid w:val="008B2D89"/>
    <w:rsid w:val="008B2FBD"/>
    <w:rsid w:val="008B38BC"/>
    <w:rsid w:val="008B3D35"/>
    <w:rsid w:val="008B4548"/>
    <w:rsid w:val="008B4763"/>
    <w:rsid w:val="008B492F"/>
    <w:rsid w:val="008B4E74"/>
    <w:rsid w:val="008B54E9"/>
    <w:rsid w:val="008B592D"/>
    <w:rsid w:val="008B658E"/>
    <w:rsid w:val="008B66BA"/>
    <w:rsid w:val="008B7118"/>
    <w:rsid w:val="008B75EB"/>
    <w:rsid w:val="008B7E2F"/>
    <w:rsid w:val="008C00A6"/>
    <w:rsid w:val="008C12CE"/>
    <w:rsid w:val="008C1B17"/>
    <w:rsid w:val="008C1E7B"/>
    <w:rsid w:val="008C1FFA"/>
    <w:rsid w:val="008C2A12"/>
    <w:rsid w:val="008C44DA"/>
    <w:rsid w:val="008C5AFE"/>
    <w:rsid w:val="008C5ED0"/>
    <w:rsid w:val="008C66A2"/>
    <w:rsid w:val="008CC0BB"/>
    <w:rsid w:val="008D22A1"/>
    <w:rsid w:val="008D3527"/>
    <w:rsid w:val="008D3719"/>
    <w:rsid w:val="008D4769"/>
    <w:rsid w:val="008D56CD"/>
    <w:rsid w:val="008D6350"/>
    <w:rsid w:val="008D64C8"/>
    <w:rsid w:val="008D6A62"/>
    <w:rsid w:val="008D6F93"/>
    <w:rsid w:val="008D7025"/>
    <w:rsid w:val="008D74E9"/>
    <w:rsid w:val="008D7B96"/>
    <w:rsid w:val="008E006E"/>
    <w:rsid w:val="008E044C"/>
    <w:rsid w:val="008E11C8"/>
    <w:rsid w:val="008E14BB"/>
    <w:rsid w:val="008E154C"/>
    <w:rsid w:val="008E1607"/>
    <w:rsid w:val="008E1F62"/>
    <w:rsid w:val="008E1FC3"/>
    <w:rsid w:val="008E318C"/>
    <w:rsid w:val="008E4052"/>
    <w:rsid w:val="008E43A1"/>
    <w:rsid w:val="008E6044"/>
    <w:rsid w:val="008E6DD0"/>
    <w:rsid w:val="008E7A39"/>
    <w:rsid w:val="008F0D60"/>
    <w:rsid w:val="008F1CF3"/>
    <w:rsid w:val="008F23B5"/>
    <w:rsid w:val="008F3D8B"/>
    <w:rsid w:val="008F3FA1"/>
    <w:rsid w:val="008F44A8"/>
    <w:rsid w:val="008F46DB"/>
    <w:rsid w:val="008F4895"/>
    <w:rsid w:val="008F4932"/>
    <w:rsid w:val="008F51D1"/>
    <w:rsid w:val="008F7993"/>
    <w:rsid w:val="008F7B48"/>
    <w:rsid w:val="0090037D"/>
    <w:rsid w:val="00900E7E"/>
    <w:rsid w:val="009011C7"/>
    <w:rsid w:val="00901929"/>
    <w:rsid w:val="00901A1D"/>
    <w:rsid w:val="00901D72"/>
    <w:rsid w:val="009021E1"/>
    <w:rsid w:val="009027F3"/>
    <w:rsid w:val="009035F9"/>
    <w:rsid w:val="0090372C"/>
    <w:rsid w:val="00904EA8"/>
    <w:rsid w:val="00905ABE"/>
    <w:rsid w:val="00905F90"/>
    <w:rsid w:val="00906268"/>
    <w:rsid w:val="00906EC1"/>
    <w:rsid w:val="009077AE"/>
    <w:rsid w:val="0090F409"/>
    <w:rsid w:val="00912A01"/>
    <w:rsid w:val="00913A30"/>
    <w:rsid w:val="00913BD6"/>
    <w:rsid w:val="009140C8"/>
    <w:rsid w:val="00914B75"/>
    <w:rsid w:val="00914FD6"/>
    <w:rsid w:val="00915136"/>
    <w:rsid w:val="0091685F"/>
    <w:rsid w:val="00917F74"/>
    <w:rsid w:val="00920361"/>
    <w:rsid w:val="00920B51"/>
    <w:rsid w:val="009213C8"/>
    <w:rsid w:val="00921827"/>
    <w:rsid w:val="00921C34"/>
    <w:rsid w:val="009224C9"/>
    <w:rsid w:val="00922B3D"/>
    <w:rsid w:val="00923FB6"/>
    <w:rsid w:val="009246DF"/>
    <w:rsid w:val="0092562F"/>
    <w:rsid w:val="00925DCB"/>
    <w:rsid w:val="00925E57"/>
    <w:rsid w:val="00926F4F"/>
    <w:rsid w:val="0092710E"/>
    <w:rsid w:val="009275E8"/>
    <w:rsid w:val="00927FDF"/>
    <w:rsid w:val="0093025F"/>
    <w:rsid w:val="009303F8"/>
    <w:rsid w:val="00930B3F"/>
    <w:rsid w:val="0093241D"/>
    <w:rsid w:val="00932FB4"/>
    <w:rsid w:val="00933375"/>
    <w:rsid w:val="00933751"/>
    <w:rsid w:val="0093554D"/>
    <w:rsid w:val="0093590D"/>
    <w:rsid w:val="00935B7D"/>
    <w:rsid w:val="00935BDC"/>
    <w:rsid w:val="00935D34"/>
    <w:rsid w:val="009363E1"/>
    <w:rsid w:val="00936814"/>
    <w:rsid w:val="00937919"/>
    <w:rsid w:val="00937A5D"/>
    <w:rsid w:val="0094065E"/>
    <w:rsid w:val="00940C7C"/>
    <w:rsid w:val="00941293"/>
    <w:rsid w:val="00942205"/>
    <w:rsid w:val="00942912"/>
    <w:rsid w:val="00942FCC"/>
    <w:rsid w:val="00943950"/>
    <w:rsid w:val="009440AE"/>
    <w:rsid w:val="00945011"/>
    <w:rsid w:val="00945450"/>
    <w:rsid w:val="0094587B"/>
    <w:rsid w:val="00946227"/>
    <w:rsid w:val="00946241"/>
    <w:rsid w:val="00946449"/>
    <w:rsid w:val="009467E3"/>
    <w:rsid w:val="009470A3"/>
    <w:rsid w:val="009475CD"/>
    <w:rsid w:val="009476B7"/>
    <w:rsid w:val="00947910"/>
    <w:rsid w:val="00947A36"/>
    <w:rsid w:val="00947ADF"/>
    <w:rsid w:val="00947E6F"/>
    <w:rsid w:val="00950D36"/>
    <w:rsid w:val="0095110D"/>
    <w:rsid w:val="0095114C"/>
    <w:rsid w:val="00951550"/>
    <w:rsid w:val="009515BE"/>
    <w:rsid w:val="00951CE6"/>
    <w:rsid w:val="00952023"/>
    <w:rsid w:val="0095263E"/>
    <w:rsid w:val="00952AE0"/>
    <w:rsid w:val="00953095"/>
    <w:rsid w:val="00953616"/>
    <w:rsid w:val="00953F5D"/>
    <w:rsid w:val="0095474F"/>
    <w:rsid w:val="00956118"/>
    <w:rsid w:val="0095622B"/>
    <w:rsid w:val="00956E01"/>
    <w:rsid w:val="00957842"/>
    <w:rsid w:val="009600FB"/>
    <w:rsid w:val="00960691"/>
    <w:rsid w:val="00960DC1"/>
    <w:rsid w:val="00961B36"/>
    <w:rsid w:val="00961F34"/>
    <w:rsid w:val="00961F41"/>
    <w:rsid w:val="00962298"/>
    <w:rsid w:val="009639C4"/>
    <w:rsid w:val="009643D4"/>
    <w:rsid w:val="009659CC"/>
    <w:rsid w:val="009666F9"/>
    <w:rsid w:val="0096699B"/>
    <w:rsid w:val="00966B4D"/>
    <w:rsid w:val="00966CBD"/>
    <w:rsid w:val="00967301"/>
    <w:rsid w:val="0096731A"/>
    <w:rsid w:val="0096746E"/>
    <w:rsid w:val="009677E0"/>
    <w:rsid w:val="00970361"/>
    <w:rsid w:val="00970578"/>
    <w:rsid w:val="00970B52"/>
    <w:rsid w:val="00971C33"/>
    <w:rsid w:val="0097229F"/>
    <w:rsid w:val="009724E9"/>
    <w:rsid w:val="00973AC9"/>
    <w:rsid w:val="009751F5"/>
    <w:rsid w:val="00975BE9"/>
    <w:rsid w:val="009770CB"/>
    <w:rsid w:val="009773CA"/>
    <w:rsid w:val="009802FF"/>
    <w:rsid w:val="009812F6"/>
    <w:rsid w:val="00981B16"/>
    <w:rsid w:val="00982A1C"/>
    <w:rsid w:val="009839E6"/>
    <w:rsid w:val="00983D95"/>
    <w:rsid w:val="00983F56"/>
    <w:rsid w:val="009851BB"/>
    <w:rsid w:val="00986FFE"/>
    <w:rsid w:val="00987F8C"/>
    <w:rsid w:val="0098C8F9"/>
    <w:rsid w:val="0099056E"/>
    <w:rsid w:val="00990B6E"/>
    <w:rsid w:val="00990CF2"/>
    <w:rsid w:val="009913A4"/>
    <w:rsid w:val="0099239D"/>
    <w:rsid w:val="00992667"/>
    <w:rsid w:val="00993F6E"/>
    <w:rsid w:val="00995328"/>
    <w:rsid w:val="009A07B0"/>
    <w:rsid w:val="009A0F6E"/>
    <w:rsid w:val="009A160E"/>
    <w:rsid w:val="009A16BA"/>
    <w:rsid w:val="009A1D06"/>
    <w:rsid w:val="009A2D91"/>
    <w:rsid w:val="009A313A"/>
    <w:rsid w:val="009A3759"/>
    <w:rsid w:val="009A3E3F"/>
    <w:rsid w:val="009A4D98"/>
    <w:rsid w:val="009A5162"/>
    <w:rsid w:val="009A57C3"/>
    <w:rsid w:val="009A5E74"/>
    <w:rsid w:val="009A618F"/>
    <w:rsid w:val="009A7264"/>
    <w:rsid w:val="009A7A9F"/>
    <w:rsid w:val="009A7B1E"/>
    <w:rsid w:val="009B0226"/>
    <w:rsid w:val="009B16CD"/>
    <w:rsid w:val="009B1AE0"/>
    <w:rsid w:val="009B1EF7"/>
    <w:rsid w:val="009B274C"/>
    <w:rsid w:val="009B2DDC"/>
    <w:rsid w:val="009B2F00"/>
    <w:rsid w:val="009B37AC"/>
    <w:rsid w:val="009B3CFA"/>
    <w:rsid w:val="009B4284"/>
    <w:rsid w:val="009B4955"/>
    <w:rsid w:val="009B6BF3"/>
    <w:rsid w:val="009B6F96"/>
    <w:rsid w:val="009C0DF0"/>
    <w:rsid w:val="009C1375"/>
    <w:rsid w:val="009C1BF7"/>
    <w:rsid w:val="009C286E"/>
    <w:rsid w:val="009C2A17"/>
    <w:rsid w:val="009C2BD5"/>
    <w:rsid w:val="009C2E14"/>
    <w:rsid w:val="009C51E7"/>
    <w:rsid w:val="009C5859"/>
    <w:rsid w:val="009C6122"/>
    <w:rsid w:val="009C6636"/>
    <w:rsid w:val="009C6AB5"/>
    <w:rsid w:val="009C72AD"/>
    <w:rsid w:val="009C7995"/>
    <w:rsid w:val="009C7D93"/>
    <w:rsid w:val="009D00E7"/>
    <w:rsid w:val="009D052C"/>
    <w:rsid w:val="009D0688"/>
    <w:rsid w:val="009D139B"/>
    <w:rsid w:val="009D16E7"/>
    <w:rsid w:val="009D1DD9"/>
    <w:rsid w:val="009D2A03"/>
    <w:rsid w:val="009D2FA5"/>
    <w:rsid w:val="009D49C9"/>
    <w:rsid w:val="009D4B56"/>
    <w:rsid w:val="009D5CCA"/>
    <w:rsid w:val="009D6687"/>
    <w:rsid w:val="009D6880"/>
    <w:rsid w:val="009D6C69"/>
    <w:rsid w:val="009D6E54"/>
    <w:rsid w:val="009D7EBB"/>
    <w:rsid w:val="009E02D7"/>
    <w:rsid w:val="009E07A5"/>
    <w:rsid w:val="009E13B4"/>
    <w:rsid w:val="009E1E19"/>
    <w:rsid w:val="009E26A3"/>
    <w:rsid w:val="009E2C91"/>
    <w:rsid w:val="009E2CF0"/>
    <w:rsid w:val="009E5727"/>
    <w:rsid w:val="009E641A"/>
    <w:rsid w:val="009F000C"/>
    <w:rsid w:val="009F031A"/>
    <w:rsid w:val="009F0402"/>
    <w:rsid w:val="009F09E0"/>
    <w:rsid w:val="009F0DE9"/>
    <w:rsid w:val="009F1301"/>
    <w:rsid w:val="009F1643"/>
    <w:rsid w:val="009F21C6"/>
    <w:rsid w:val="009F2E9F"/>
    <w:rsid w:val="009F41DE"/>
    <w:rsid w:val="009F4360"/>
    <w:rsid w:val="009F4956"/>
    <w:rsid w:val="009F4BCF"/>
    <w:rsid w:val="009F589C"/>
    <w:rsid w:val="009F66D4"/>
    <w:rsid w:val="009F6909"/>
    <w:rsid w:val="009F795A"/>
    <w:rsid w:val="009F7B31"/>
    <w:rsid w:val="00A0191F"/>
    <w:rsid w:val="00A01DE0"/>
    <w:rsid w:val="00A033CD"/>
    <w:rsid w:val="00A036CF"/>
    <w:rsid w:val="00A03AAB"/>
    <w:rsid w:val="00A03EA3"/>
    <w:rsid w:val="00A045B8"/>
    <w:rsid w:val="00A04924"/>
    <w:rsid w:val="00A056B8"/>
    <w:rsid w:val="00A05983"/>
    <w:rsid w:val="00A05D87"/>
    <w:rsid w:val="00A0659A"/>
    <w:rsid w:val="00A07035"/>
    <w:rsid w:val="00A07257"/>
    <w:rsid w:val="00A07493"/>
    <w:rsid w:val="00A07AB1"/>
    <w:rsid w:val="00A07BD3"/>
    <w:rsid w:val="00A10338"/>
    <w:rsid w:val="00A11272"/>
    <w:rsid w:val="00A11312"/>
    <w:rsid w:val="00A1197B"/>
    <w:rsid w:val="00A11A4E"/>
    <w:rsid w:val="00A125F0"/>
    <w:rsid w:val="00A12A06"/>
    <w:rsid w:val="00A131A5"/>
    <w:rsid w:val="00A1348C"/>
    <w:rsid w:val="00A14740"/>
    <w:rsid w:val="00A14F3E"/>
    <w:rsid w:val="00A14FC6"/>
    <w:rsid w:val="00A15681"/>
    <w:rsid w:val="00A15AF2"/>
    <w:rsid w:val="00A16478"/>
    <w:rsid w:val="00A1727C"/>
    <w:rsid w:val="00A17C57"/>
    <w:rsid w:val="00A17D62"/>
    <w:rsid w:val="00A213CD"/>
    <w:rsid w:val="00A21C5B"/>
    <w:rsid w:val="00A2223A"/>
    <w:rsid w:val="00A222A4"/>
    <w:rsid w:val="00A23244"/>
    <w:rsid w:val="00A236BF"/>
    <w:rsid w:val="00A24504"/>
    <w:rsid w:val="00A25EC4"/>
    <w:rsid w:val="00A263B8"/>
    <w:rsid w:val="00A26DE2"/>
    <w:rsid w:val="00A27C09"/>
    <w:rsid w:val="00A31247"/>
    <w:rsid w:val="00A320E0"/>
    <w:rsid w:val="00A32456"/>
    <w:rsid w:val="00A329BE"/>
    <w:rsid w:val="00A330B3"/>
    <w:rsid w:val="00A33867"/>
    <w:rsid w:val="00A34467"/>
    <w:rsid w:val="00A34596"/>
    <w:rsid w:val="00A34EE3"/>
    <w:rsid w:val="00A35273"/>
    <w:rsid w:val="00A3538A"/>
    <w:rsid w:val="00A35484"/>
    <w:rsid w:val="00A356D4"/>
    <w:rsid w:val="00A35DAC"/>
    <w:rsid w:val="00A369FE"/>
    <w:rsid w:val="00A36BB5"/>
    <w:rsid w:val="00A36C07"/>
    <w:rsid w:val="00A4061E"/>
    <w:rsid w:val="00A40A64"/>
    <w:rsid w:val="00A40E09"/>
    <w:rsid w:val="00A411F1"/>
    <w:rsid w:val="00A41F38"/>
    <w:rsid w:val="00A4234F"/>
    <w:rsid w:val="00A42A72"/>
    <w:rsid w:val="00A42CD8"/>
    <w:rsid w:val="00A437D7"/>
    <w:rsid w:val="00A43AD8"/>
    <w:rsid w:val="00A43E95"/>
    <w:rsid w:val="00A469EC"/>
    <w:rsid w:val="00A4749C"/>
    <w:rsid w:val="00A5034A"/>
    <w:rsid w:val="00A508DB"/>
    <w:rsid w:val="00A50D15"/>
    <w:rsid w:val="00A5133D"/>
    <w:rsid w:val="00A529D2"/>
    <w:rsid w:val="00A52ADE"/>
    <w:rsid w:val="00A537CB"/>
    <w:rsid w:val="00A53964"/>
    <w:rsid w:val="00A53A50"/>
    <w:rsid w:val="00A542F9"/>
    <w:rsid w:val="00A547CF"/>
    <w:rsid w:val="00A5553D"/>
    <w:rsid w:val="00A55723"/>
    <w:rsid w:val="00A5587C"/>
    <w:rsid w:val="00A57C73"/>
    <w:rsid w:val="00A57F23"/>
    <w:rsid w:val="00A57F94"/>
    <w:rsid w:val="00A60ADC"/>
    <w:rsid w:val="00A61BF8"/>
    <w:rsid w:val="00A61F4C"/>
    <w:rsid w:val="00A63C68"/>
    <w:rsid w:val="00A63E6F"/>
    <w:rsid w:val="00A643C0"/>
    <w:rsid w:val="00A64C8B"/>
    <w:rsid w:val="00A65664"/>
    <w:rsid w:val="00A65F2A"/>
    <w:rsid w:val="00A663A4"/>
    <w:rsid w:val="00A66FD9"/>
    <w:rsid w:val="00A707A0"/>
    <w:rsid w:val="00A7134A"/>
    <w:rsid w:val="00A714E4"/>
    <w:rsid w:val="00A71B7A"/>
    <w:rsid w:val="00A71C45"/>
    <w:rsid w:val="00A722A7"/>
    <w:rsid w:val="00A7308B"/>
    <w:rsid w:val="00A7321F"/>
    <w:rsid w:val="00A733C0"/>
    <w:rsid w:val="00A73421"/>
    <w:rsid w:val="00A73D31"/>
    <w:rsid w:val="00A74036"/>
    <w:rsid w:val="00A7438A"/>
    <w:rsid w:val="00A74C74"/>
    <w:rsid w:val="00A75C39"/>
    <w:rsid w:val="00A763AA"/>
    <w:rsid w:val="00A76773"/>
    <w:rsid w:val="00A80831"/>
    <w:rsid w:val="00A80AD1"/>
    <w:rsid w:val="00A80F70"/>
    <w:rsid w:val="00A811FA"/>
    <w:rsid w:val="00A8166C"/>
    <w:rsid w:val="00A819B3"/>
    <w:rsid w:val="00A823F6"/>
    <w:rsid w:val="00A825C9"/>
    <w:rsid w:val="00A84608"/>
    <w:rsid w:val="00A8502A"/>
    <w:rsid w:val="00A85075"/>
    <w:rsid w:val="00A86971"/>
    <w:rsid w:val="00A86DCC"/>
    <w:rsid w:val="00A873DA"/>
    <w:rsid w:val="00A87BBA"/>
    <w:rsid w:val="00A9019A"/>
    <w:rsid w:val="00A918ED"/>
    <w:rsid w:val="00A9255D"/>
    <w:rsid w:val="00A92842"/>
    <w:rsid w:val="00A92FE2"/>
    <w:rsid w:val="00A93440"/>
    <w:rsid w:val="00A9363E"/>
    <w:rsid w:val="00A9478B"/>
    <w:rsid w:val="00A94C82"/>
    <w:rsid w:val="00A94D20"/>
    <w:rsid w:val="00A94EB3"/>
    <w:rsid w:val="00A94EC3"/>
    <w:rsid w:val="00A9649A"/>
    <w:rsid w:val="00A96AA7"/>
    <w:rsid w:val="00A97010"/>
    <w:rsid w:val="00A9702B"/>
    <w:rsid w:val="00A97D89"/>
    <w:rsid w:val="00A97F29"/>
    <w:rsid w:val="00AA0A4D"/>
    <w:rsid w:val="00AA1499"/>
    <w:rsid w:val="00AA1A0D"/>
    <w:rsid w:val="00AA1BBE"/>
    <w:rsid w:val="00AA1C46"/>
    <w:rsid w:val="00AA2817"/>
    <w:rsid w:val="00AA386E"/>
    <w:rsid w:val="00AA3888"/>
    <w:rsid w:val="00AA4A9A"/>
    <w:rsid w:val="00AA4F3D"/>
    <w:rsid w:val="00AA51E8"/>
    <w:rsid w:val="00AA52E0"/>
    <w:rsid w:val="00AA5492"/>
    <w:rsid w:val="00AA57AE"/>
    <w:rsid w:val="00AA5942"/>
    <w:rsid w:val="00AB01B4"/>
    <w:rsid w:val="00AB0876"/>
    <w:rsid w:val="00AB1281"/>
    <w:rsid w:val="00AB1A2E"/>
    <w:rsid w:val="00AB1B55"/>
    <w:rsid w:val="00AB2156"/>
    <w:rsid w:val="00AB247D"/>
    <w:rsid w:val="00AB29CC"/>
    <w:rsid w:val="00AB2BA2"/>
    <w:rsid w:val="00AB2EE7"/>
    <w:rsid w:val="00AB385B"/>
    <w:rsid w:val="00AB4382"/>
    <w:rsid w:val="00AB466E"/>
    <w:rsid w:val="00AB5435"/>
    <w:rsid w:val="00AB563A"/>
    <w:rsid w:val="00AB5D0E"/>
    <w:rsid w:val="00AB62BD"/>
    <w:rsid w:val="00AB6725"/>
    <w:rsid w:val="00AB68FA"/>
    <w:rsid w:val="00AB6C1B"/>
    <w:rsid w:val="00AB7ADE"/>
    <w:rsid w:val="00AB7F2F"/>
    <w:rsid w:val="00AB7FB0"/>
    <w:rsid w:val="00AC0371"/>
    <w:rsid w:val="00AC084A"/>
    <w:rsid w:val="00AC1328"/>
    <w:rsid w:val="00AC1EC7"/>
    <w:rsid w:val="00AC2B66"/>
    <w:rsid w:val="00AC2B7B"/>
    <w:rsid w:val="00AC3105"/>
    <w:rsid w:val="00AC3F27"/>
    <w:rsid w:val="00AC408A"/>
    <w:rsid w:val="00AC41D4"/>
    <w:rsid w:val="00AC4EA5"/>
    <w:rsid w:val="00AC521C"/>
    <w:rsid w:val="00AC52AB"/>
    <w:rsid w:val="00AC5326"/>
    <w:rsid w:val="00AC5815"/>
    <w:rsid w:val="00AC622D"/>
    <w:rsid w:val="00AC687C"/>
    <w:rsid w:val="00AC6EAA"/>
    <w:rsid w:val="00AC7982"/>
    <w:rsid w:val="00AC7F28"/>
    <w:rsid w:val="00AD0126"/>
    <w:rsid w:val="00AD0416"/>
    <w:rsid w:val="00AD1F7C"/>
    <w:rsid w:val="00AD2312"/>
    <w:rsid w:val="00AD2341"/>
    <w:rsid w:val="00AD2994"/>
    <w:rsid w:val="00AD2AF4"/>
    <w:rsid w:val="00AD2E1A"/>
    <w:rsid w:val="00AD3667"/>
    <w:rsid w:val="00AD3EF8"/>
    <w:rsid w:val="00AD403D"/>
    <w:rsid w:val="00AD5642"/>
    <w:rsid w:val="00AD5A88"/>
    <w:rsid w:val="00AD5AB5"/>
    <w:rsid w:val="00AD5CBD"/>
    <w:rsid w:val="00AD636E"/>
    <w:rsid w:val="00AD78B9"/>
    <w:rsid w:val="00AD793F"/>
    <w:rsid w:val="00AD7C13"/>
    <w:rsid w:val="00AE0581"/>
    <w:rsid w:val="00AE0D8A"/>
    <w:rsid w:val="00AE1E1B"/>
    <w:rsid w:val="00AE1EFD"/>
    <w:rsid w:val="00AE2361"/>
    <w:rsid w:val="00AE386E"/>
    <w:rsid w:val="00AE4CB1"/>
    <w:rsid w:val="00AE4D8E"/>
    <w:rsid w:val="00AE5476"/>
    <w:rsid w:val="00AE5754"/>
    <w:rsid w:val="00AE5915"/>
    <w:rsid w:val="00AE6510"/>
    <w:rsid w:val="00AE682A"/>
    <w:rsid w:val="00AE71E0"/>
    <w:rsid w:val="00AE7479"/>
    <w:rsid w:val="00AE79E1"/>
    <w:rsid w:val="00AF0E8B"/>
    <w:rsid w:val="00AF12E8"/>
    <w:rsid w:val="00AF18F6"/>
    <w:rsid w:val="00AF1C64"/>
    <w:rsid w:val="00AF2334"/>
    <w:rsid w:val="00AF2982"/>
    <w:rsid w:val="00AF3029"/>
    <w:rsid w:val="00AF3337"/>
    <w:rsid w:val="00AF3582"/>
    <w:rsid w:val="00AF381B"/>
    <w:rsid w:val="00AF3E53"/>
    <w:rsid w:val="00AF4760"/>
    <w:rsid w:val="00AF4E5A"/>
    <w:rsid w:val="00AF56DC"/>
    <w:rsid w:val="00AF653E"/>
    <w:rsid w:val="00AF6F0D"/>
    <w:rsid w:val="00AF7732"/>
    <w:rsid w:val="00B006B9"/>
    <w:rsid w:val="00B02B07"/>
    <w:rsid w:val="00B0405F"/>
    <w:rsid w:val="00B0429B"/>
    <w:rsid w:val="00B04733"/>
    <w:rsid w:val="00B04B39"/>
    <w:rsid w:val="00B04C03"/>
    <w:rsid w:val="00B054DA"/>
    <w:rsid w:val="00B05ECC"/>
    <w:rsid w:val="00B0697A"/>
    <w:rsid w:val="00B07611"/>
    <w:rsid w:val="00B10248"/>
    <w:rsid w:val="00B10268"/>
    <w:rsid w:val="00B104AD"/>
    <w:rsid w:val="00B10881"/>
    <w:rsid w:val="00B11FDD"/>
    <w:rsid w:val="00B12242"/>
    <w:rsid w:val="00B12951"/>
    <w:rsid w:val="00B13394"/>
    <w:rsid w:val="00B13547"/>
    <w:rsid w:val="00B13BEE"/>
    <w:rsid w:val="00B14A7B"/>
    <w:rsid w:val="00B150DB"/>
    <w:rsid w:val="00B15180"/>
    <w:rsid w:val="00B15FF4"/>
    <w:rsid w:val="00B16138"/>
    <w:rsid w:val="00B17846"/>
    <w:rsid w:val="00B179A1"/>
    <w:rsid w:val="00B200CE"/>
    <w:rsid w:val="00B212FA"/>
    <w:rsid w:val="00B2201E"/>
    <w:rsid w:val="00B22060"/>
    <w:rsid w:val="00B22A70"/>
    <w:rsid w:val="00B22FB3"/>
    <w:rsid w:val="00B2302B"/>
    <w:rsid w:val="00B23C00"/>
    <w:rsid w:val="00B243DF"/>
    <w:rsid w:val="00B24669"/>
    <w:rsid w:val="00B24E93"/>
    <w:rsid w:val="00B266D1"/>
    <w:rsid w:val="00B26E68"/>
    <w:rsid w:val="00B3033C"/>
    <w:rsid w:val="00B304A4"/>
    <w:rsid w:val="00B30D0C"/>
    <w:rsid w:val="00B31748"/>
    <w:rsid w:val="00B31A31"/>
    <w:rsid w:val="00B3268C"/>
    <w:rsid w:val="00B32819"/>
    <w:rsid w:val="00B32830"/>
    <w:rsid w:val="00B3287D"/>
    <w:rsid w:val="00B32AFA"/>
    <w:rsid w:val="00B34065"/>
    <w:rsid w:val="00B344AF"/>
    <w:rsid w:val="00B3458B"/>
    <w:rsid w:val="00B3469A"/>
    <w:rsid w:val="00B3495D"/>
    <w:rsid w:val="00B35079"/>
    <w:rsid w:val="00B357ED"/>
    <w:rsid w:val="00B35AA6"/>
    <w:rsid w:val="00B36868"/>
    <w:rsid w:val="00B369D8"/>
    <w:rsid w:val="00B36E25"/>
    <w:rsid w:val="00B402B8"/>
    <w:rsid w:val="00B40A74"/>
    <w:rsid w:val="00B40D5D"/>
    <w:rsid w:val="00B40DDE"/>
    <w:rsid w:val="00B411F8"/>
    <w:rsid w:val="00B41860"/>
    <w:rsid w:val="00B42672"/>
    <w:rsid w:val="00B4276B"/>
    <w:rsid w:val="00B42D17"/>
    <w:rsid w:val="00B43BE6"/>
    <w:rsid w:val="00B43E12"/>
    <w:rsid w:val="00B43F49"/>
    <w:rsid w:val="00B44233"/>
    <w:rsid w:val="00B4539A"/>
    <w:rsid w:val="00B458FB"/>
    <w:rsid w:val="00B45E48"/>
    <w:rsid w:val="00B464D8"/>
    <w:rsid w:val="00B473FB"/>
    <w:rsid w:val="00B478E3"/>
    <w:rsid w:val="00B4791A"/>
    <w:rsid w:val="00B500E9"/>
    <w:rsid w:val="00B5172E"/>
    <w:rsid w:val="00B52235"/>
    <w:rsid w:val="00B52237"/>
    <w:rsid w:val="00B526B3"/>
    <w:rsid w:val="00B52A27"/>
    <w:rsid w:val="00B535A2"/>
    <w:rsid w:val="00B536BE"/>
    <w:rsid w:val="00B545ED"/>
    <w:rsid w:val="00B5506B"/>
    <w:rsid w:val="00B55DD9"/>
    <w:rsid w:val="00B561C4"/>
    <w:rsid w:val="00B5620E"/>
    <w:rsid w:val="00B56B1F"/>
    <w:rsid w:val="00B5741A"/>
    <w:rsid w:val="00B57686"/>
    <w:rsid w:val="00B57CDD"/>
    <w:rsid w:val="00B61AFE"/>
    <w:rsid w:val="00B61B6F"/>
    <w:rsid w:val="00B61B9E"/>
    <w:rsid w:val="00B6238F"/>
    <w:rsid w:val="00B62B18"/>
    <w:rsid w:val="00B62F8F"/>
    <w:rsid w:val="00B63A10"/>
    <w:rsid w:val="00B6467F"/>
    <w:rsid w:val="00B6650A"/>
    <w:rsid w:val="00B6677B"/>
    <w:rsid w:val="00B66D48"/>
    <w:rsid w:val="00B66E7F"/>
    <w:rsid w:val="00B6752A"/>
    <w:rsid w:val="00B67F0C"/>
    <w:rsid w:val="00B7059F"/>
    <w:rsid w:val="00B709ED"/>
    <w:rsid w:val="00B71EC5"/>
    <w:rsid w:val="00B7224F"/>
    <w:rsid w:val="00B72631"/>
    <w:rsid w:val="00B729C2"/>
    <w:rsid w:val="00B72A2A"/>
    <w:rsid w:val="00B72D3D"/>
    <w:rsid w:val="00B73A16"/>
    <w:rsid w:val="00B74E80"/>
    <w:rsid w:val="00B756FE"/>
    <w:rsid w:val="00B7621E"/>
    <w:rsid w:val="00B76322"/>
    <w:rsid w:val="00B767B6"/>
    <w:rsid w:val="00B76DB6"/>
    <w:rsid w:val="00B7732B"/>
    <w:rsid w:val="00B7CCF6"/>
    <w:rsid w:val="00B80256"/>
    <w:rsid w:val="00B80892"/>
    <w:rsid w:val="00B8123B"/>
    <w:rsid w:val="00B81BC2"/>
    <w:rsid w:val="00B82571"/>
    <w:rsid w:val="00B831DE"/>
    <w:rsid w:val="00B8326F"/>
    <w:rsid w:val="00B84280"/>
    <w:rsid w:val="00B870BA"/>
    <w:rsid w:val="00B90E1D"/>
    <w:rsid w:val="00B931B4"/>
    <w:rsid w:val="00B931B6"/>
    <w:rsid w:val="00B934C6"/>
    <w:rsid w:val="00B9421A"/>
    <w:rsid w:val="00B95236"/>
    <w:rsid w:val="00B952D1"/>
    <w:rsid w:val="00B95778"/>
    <w:rsid w:val="00B95A18"/>
    <w:rsid w:val="00B95C9A"/>
    <w:rsid w:val="00B95DD1"/>
    <w:rsid w:val="00B96070"/>
    <w:rsid w:val="00B9607D"/>
    <w:rsid w:val="00B9619B"/>
    <w:rsid w:val="00B97DC9"/>
    <w:rsid w:val="00BA0714"/>
    <w:rsid w:val="00BA0ADB"/>
    <w:rsid w:val="00BA147B"/>
    <w:rsid w:val="00BA17EB"/>
    <w:rsid w:val="00BA1881"/>
    <w:rsid w:val="00BA199E"/>
    <w:rsid w:val="00BA1B67"/>
    <w:rsid w:val="00BA23DA"/>
    <w:rsid w:val="00BA242F"/>
    <w:rsid w:val="00BA33F0"/>
    <w:rsid w:val="00BA390B"/>
    <w:rsid w:val="00BA455C"/>
    <w:rsid w:val="00BA4664"/>
    <w:rsid w:val="00BA4842"/>
    <w:rsid w:val="00BA4B3D"/>
    <w:rsid w:val="00BA62AC"/>
    <w:rsid w:val="00BA63BD"/>
    <w:rsid w:val="00BA719F"/>
    <w:rsid w:val="00BA7C0C"/>
    <w:rsid w:val="00BA7DA5"/>
    <w:rsid w:val="00BB18EA"/>
    <w:rsid w:val="00BB2489"/>
    <w:rsid w:val="00BB2DD1"/>
    <w:rsid w:val="00BB32CD"/>
    <w:rsid w:val="00BB345A"/>
    <w:rsid w:val="00BB3804"/>
    <w:rsid w:val="00BB491D"/>
    <w:rsid w:val="00BB58B8"/>
    <w:rsid w:val="00BB5C72"/>
    <w:rsid w:val="00BB7182"/>
    <w:rsid w:val="00BB75A6"/>
    <w:rsid w:val="00BC01AD"/>
    <w:rsid w:val="00BC04FE"/>
    <w:rsid w:val="00BC0B19"/>
    <w:rsid w:val="00BC1A44"/>
    <w:rsid w:val="00BC293D"/>
    <w:rsid w:val="00BC31A7"/>
    <w:rsid w:val="00BC579B"/>
    <w:rsid w:val="00BC66FD"/>
    <w:rsid w:val="00BC6E55"/>
    <w:rsid w:val="00BC75FE"/>
    <w:rsid w:val="00BD234A"/>
    <w:rsid w:val="00BD23DB"/>
    <w:rsid w:val="00BD2F84"/>
    <w:rsid w:val="00BD35CF"/>
    <w:rsid w:val="00BD39C0"/>
    <w:rsid w:val="00BD3EFF"/>
    <w:rsid w:val="00BD4074"/>
    <w:rsid w:val="00BD4626"/>
    <w:rsid w:val="00BD4D04"/>
    <w:rsid w:val="00BD4E14"/>
    <w:rsid w:val="00BD51DA"/>
    <w:rsid w:val="00BD669F"/>
    <w:rsid w:val="00BD757F"/>
    <w:rsid w:val="00BD778B"/>
    <w:rsid w:val="00BD78CA"/>
    <w:rsid w:val="00BE038D"/>
    <w:rsid w:val="00BE06EE"/>
    <w:rsid w:val="00BE0847"/>
    <w:rsid w:val="00BE104B"/>
    <w:rsid w:val="00BE23AB"/>
    <w:rsid w:val="00BE355A"/>
    <w:rsid w:val="00BE4666"/>
    <w:rsid w:val="00BE4796"/>
    <w:rsid w:val="00BE52DC"/>
    <w:rsid w:val="00BE56A4"/>
    <w:rsid w:val="00BE5720"/>
    <w:rsid w:val="00BE59BF"/>
    <w:rsid w:val="00BE5A02"/>
    <w:rsid w:val="00BE6202"/>
    <w:rsid w:val="00BE72F0"/>
    <w:rsid w:val="00BE7E86"/>
    <w:rsid w:val="00BE7FA5"/>
    <w:rsid w:val="00BF006D"/>
    <w:rsid w:val="00BF0D27"/>
    <w:rsid w:val="00BF1786"/>
    <w:rsid w:val="00BF1852"/>
    <w:rsid w:val="00BF1B7F"/>
    <w:rsid w:val="00BF2615"/>
    <w:rsid w:val="00BF4143"/>
    <w:rsid w:val="00BF4BF8"/>
    <w:rsid w:val="00BF4CA1"/>
    <w:rsid w:val="00BF5A0E"/>
    <w:rsid w:val="00BF5B41"/>
    <w:rsid w:val="00BF5D55"/>
    <w:rsid w:val="00BF5D91"/>
    <w:rsid w:val="00BF67A3"/>
    <w:rsid w:val="00BF6AE1"/>
    <w:rsid w:val="00C006B8"/>
    <w:rsid w:val="00C007F0"/>
    <w:rsid w:val="00C00EF0"/>
    <w:rsid w:val="00C0253F"/>
    <w:rsid w:val="00C02C54"/>
    <w:rsid w:val="00C02EF1"/>
    <w:rsid w:val="00C034B2"/>
    <w:rsid w:val="00C03C22"/>
    <w:rsid w:val="00C04333"/>
    <w:rsid w:val="00C04355"/>
    <w:rsid w:val="00C04C3A"/>
    <w:rsid w:val="00C05B63"/>
    <w:rsid w:val="00C05CEB"/>
    <w:rsid w:val="00C0607C"/>
    <w:rsid w:val="00C06586"/>
    <w:rsid w:val="00C07C45"/>
    <w:rsid w:val="00C10071"/>
    <w:rsid w:val="00C10960"/>
    <w:rsid w:val="00C10ECC"/>
    <w:rsid w:val="00C11828"/>
    <w:rsid w:val="00C11A8B"/>
    <w:rsid w:val="00C12AB0"/>
    <w:rsid w:val="00C12FD4"/>
    <w:rsid w:val="00C140FB"/>
    <w:rsid w:val="00C142C8"/>
    <w:rsid w:val="00C15287"/>
    <w:rsid w:val="00C15690"/>
    <w:rsid w:val="00C15695"/>
    <w:rsid w:val="00C15C61"/>
    <w:rsid w:val="00C161E0"/>
    <w:rsid w:val="00C16E79"/>
    <w:rsid w:val="00C17946"/>
    <w:rsid w:val="00C17DE0"/>
    <w:rsid w:val="00C22201"/>
    <w:rsid w:val="00C224B1"/>
    <w:rsid w:val="00C2324F"/>
    <w:rsid w:val="00C23329"/>
    <w:rsid w:val="00C237BC"/>
    <w:rsid w:val="00C24105"/>
    <w:rsid w:val="00C24DDA"/>
    <w:rsid w:val="00C25A5A"/>
    <w:rsid w:val="00C26669"/>
    <w:rsid w:val="00C26F6C"/>
    <w:rsid w:val="00C27648"/>
    <w:rsid w:val="00C277F6"/>
    <w:rsid w:val="00C30183"/>
    <w:rsid w:val="00C30DDE"/>
    <w:rsid w:val="00C31535"/>
    <w:rsid w:val="00C32279"/>
    <w:rsid w:val="00C32661"/>
    <w:rsid w:val="00C32AED"/>
    <w:rsid w:val="00C330A6"/>
    <w:rsid w:val="00C33214"/>
    <w:rsid w:val="00C367FC"/>
    <w:rsid w:val="00C36AEA"/>
    <w:rsid w:val="00C37666"/>
    <w:rsid w:val="00C4054B"/>
    <w:rsid w:val="00C41C5C"/>
    <w:rsid w:val="00C41F97"/>
    <w:rsid w:val="00C4289D"/>
    <w:rsid w:val="00C431BA"/>
    <w:rsid w:val="00C43AD9"/>
    <w:rsid w:val="00C44262"/>
    <w:rsid w:val="00C452BD"/>
    <w:rsid w:val="00C4796A"/>
    <w:rsid w:val="00C505D7"/>
    <w:rsid w:val="00C50B18"/>
    <w:rsid w:val="00C51BA5"/>
    <w:rsid w:val="00C531FD"/>
    <w:rsid w:val="00C53684"/>
    <w:rsid w:val="00C54A89"/>
    <w:rsid w:val="00C54E19"/>
    <w:rsid w:val="00C55C41"/>
    <w:rsid w:val="00C55FC1"/>
    <w:rsid w:val="00C57476"/>
    <w:rsid w:val="00C57995"/>
    <w:rsid w:val="00C57B1C"/>
    <w:rsid w:val="00C60EC0"/>
    <w:rsid w:val="00C61E2D"/>
    <w:rsid w:val="00C61EDE"/>
    <w:rsid w:val="00C621A4"/>
    <w:rsid w:val="00C62A5D"/>
    <w:rsid w:val="00C62E35"/>
    <w:rsid w:val="00C63488"/>
    <w:rsid w:val="00C637B9"/>
    <w:rsid w:val="00C63980"/>
    <w:rsid w:val="00C63B09"/>
    <w:rsid w:val="00C63B89"/>
    <w:rsid w:val="00C63E0A"/>
    <w:rsid w:val="00C63F10"/>
    <w:rsid w:val="00C6434A"/>
    <w:rsid w:val="00C64F92"/>
    <w:rsid w:val="00C654F7"/>
    <w:rsid w:val="00C672C2"/>
    <w:rsid w:val="00C672F4"/>
    <w:rsid w:val="00C67935"/>
    <w:rsid w:val="00C712B3"/>
    <w:rsid w:val="00C71B84"/>
    <w:rsid w:val="00C72638"/>
    <w:rsid w:val="00C72CD2"/>
    <w:rsid w:val="00C731E0"/>
    <w:rsid w:val="00C732F6"/>
    <w:rsid w:val="00C73407"/>
    <w:rsid w:val="00C737A2"/>
    <w:rsid w:val="00C74AA5"/>
    <w:rsid w:val="00C76C12"/>
    <w:rsid w:val="00C778C7"/>
    <w:rsid w:val="00C779E1"/>
    <w:rsid w:val="00C804BE"/>
    <w:rsid w:val="00C80D77"/>
    <w:rsid w:val="00C81048"/>
    <w:rsid w:val="00C826FE"/>
    <w:rsid w:val="00C83342"/>
    <w:rsid w:val="00C835EA"/>
    <w:rsid w:val="00C83DAE"/>
    <w:rsid w:val="00C83DD3"/>
    <w:rsid w:val="00C843A7"/>
    <w:rsid w:val="00C858FD"/>
    <w:rsid w:val="00C862E5"/>
    <w:rsid w:val="00C8687A"/>
    <w:rsid w:val="00C87401"/>
    <w:rsid w:val="00C87BE3"/>
    <w:rsid w:val="00C87CAE"/>
    <w:rsid w:val="00C90001"/>
    <w:rsid w:val="00C90038"/>
    <w:rsid w:val="00C90BC4"/>
    <w:rsid w:val="00C912EE"/>
    <w:rsid w:val="00C91715"/>
    <w:rsid w:val="00C917E5"/>
    <w:rsid w:val="00C91C3C"/>
    <w:rsid w:val="00C91DAA"/>
    <w:rsid w:val="00C92584"/>
    <w:rsid w:val="00C930B6"/>
    <w:rsid w:val="00C93374"/>
    <w:rsid w:val="00C93FC0"/>
    <w:rsid w:val="00C94163"/>
    <w:rsid w:val="00C9428F"/>
    <w:rsid w:val="00C94730"/>
    <w:rsid w:val="00C950F2"/>
    <w:rsid w:val="00C954B9"/>
    <w:rsid w:val="00C969A1"/>
    <w:rsid w:val="00C96B84"/>
    <w:rsid w:val="00C96E62"/>
    <w:rsid w:val="00C97644"/>
    <w:rsid w:val="00C97ACF"/>
    <w:rsid w:val="00CA0884"/>
    <w:rsid w:val="00CA09FC"/>
    <w:rsid w:val="00CA100B"/>
    <w:rsid w:val="00CA27A6"/>
    <w:rsid w:val="00CA2E04"/>
    <w:rsid w:val="00CA34CC"/>
    <w:rsid w:val="00CA4D86"/>
    <w:rsid w:val="00CA66E5"/>
    <w:rsid w:val="00CA6F06"/>
    <w:rsid w:val="00CA6FB0"/>
    <w:rsid w:val="00CA72C1"/>
    <w:rsid w:val="00CA7488"/>
    <w:rsid w:val="00CA74F0"/>
    <w:rsid w:val="00CA7841"/>
    <w:rsid w:val="00CB0CDD"/>
    <w:rsid w:val="00CB1D22"/>
    <w:rsid w:val="00CB2448"/>
    <w:rsid w:val="00CB3412"/>
    <w:rsid w:val="00CB3910"/>
    <w:rsid w:val="00CB3A97"/>
    <w:rsid w:val="00CB4069"/>
    <w:rsid w:val="00CB423B"/>
    <w:rsid w:val="00CB45AF"/>
    <w:rsid w:val="00CB49B0"/>
    <w:rsid w:val="00CB4D39"/>
    <w:rsid w:val="00CB5859"/>
    <w:rsid w:val="00CB60C4"/>
    <w:rsid w:val="00CB766B"/>
    <w:rsid w:val="00CB77EA"/>
    <w:rsid w:val="00CB7D47"/>
    <w:rsid w:val="00CB7DC1"/>
    <w:rsid w:val="00CC0A26"/>
    <w:rsid w:val="00CC1155"/>
    <w:rsid w:val="00CC1B49"/>
    <w:rsid w:val="00CC1E92"/>
    <w:rsid w:val="00CC240B"/>
    <w:rsid w:val="00CC28CF"/>
    <w:rsid w:val="00CC4481"/>
    <w:rsid w:val="00CC4D18"/>
    <w:rsid w:val="00CC5EAE"/>
    <w:rsid w:val="00CC6E81"/>
    <w:rsid w:val="00CC7619"/>
    <w:rsid w:val="00CC76E5"/>
    <w:rsid w:val="00CC7A57"/>
    <w:rsid w:val="00CD1BB5"/>
    <w:rsid w:val="00CD207D"/>
    <w:rsid w:val="00CD248F"/>
    <w:rsid w:val="00CD2FD1"/>
    <w:rsid w:val="00CD3EB3"/>
    <w:rsid w:val="00CD4ACE"/>
    <w:rsid w:val="00CD4CBD"/>
    <w:rsid w:val="00CD4D20"/>
    <w:rsid w:val="00CD649F"/>
    <w:rsid w:val="00CD6758"/>
    <w:rsid w:val="00CD6B52"/>
    <w:rsid w:val="00CE013F"/>
    <w:rsid w:val="00CE0D8E"/>
    <w:rsid w:val="00CE2184"/>
    <w:rsid w:val="00CE2666"/>
    <w:rsid w:val="00CE26B2"/>
    <w:rsid w:val="00CE2C9F"/>
    <w:rsid w:val="00CE3056"/>
    <w:rsid w:val="00CE3DBF"/>
    <w:rsid w:val="00CE5203"/>
    <w:rsid w:val="00CE5D2F"/>
    <w:rsid w:val="00CE6C51"/>
    <w:rsid w:val="00CE6D09"/>
    <w:rsid w:val="00CE6D96"/>
    <w:rsid w:val="00CE74A5"/>
    <w:rsid w:val="00CF0D8F"/>
    <w:rsid w:val="00CF23B3"/>
    <w:rsid w:val="00CF2691"/>
    <w:rsid w:val="00CF2C64"/>
    <w:rsid w:val="00CF3233"/>
    <w:rsid w:val="00CF3FF4"/>
    <w:rsid w:val="00CF4A4F"/>
    <w:rsid w:val="00CF4EA3"/>
    <w:rsid w:val="00CF53D7"/>
    <w:rsid w:val="00CF599B"/>
    <w:rsid w:val="00CF7E0F"/>
    <w:rsid w:val="00D00ABB"/>
    <w:rsid w:val="00D01008"/>
    <w:rsid w:val="00D01203"/>
    <w:rsid w:val="00D012DA"/>
    <w:rsid w:val="00D01442"/>
    <w:rsid w:val="00D015C3"/>
    <w:rsid w:val="00D01995"/>
    <w:rsid w:val="00D01A01"/>
    <w:rsid w:val="00D01CFF"/>
    <w:rsid w:val="00D01DE9"/>
    <w:rsid w:val="00D02012"/>
    <w:rsid w:val="00D027C9"/>
    <w:rsid w:val="00D02B17"/>
    <w:rsid w:val="00D031AB"/>
    <w:rsid w:val="00D046EE"/>
    <w:rsid w:val="00D04AC3"/>
    <w:rsid w:val="00D04BD3"/>
    <w:rsid w:val="00D04D1F"/>
    <w:rsid w:val="00D04E8B"/>
    <w:rsid w:val="00D055B7"/>
    <w:rsid w:val="00D101EA"/>
    <w:rsid w:val="00D103C9"/>
    <w:rsid w:val="00D106EE"/>
    <w:rsid w:val="00D1263F"/>
    <w:rsid w:val="00D12728"/>
    <w:rsid w:val="00D127C7"/>
    <w:rsid w:val="00D132A8"/>
    <w:rsid w:val="00D1340A"/>
    <w:rsid w:val="00D136D1"/>
    <w:rsid w:val="00D1468D"/>
    <w:rsid w:val="00D149C0"/>
    <w:rsid w:val="00D14F8A"/>
    <w:rsid w:val="00D15A72"/>
    <w:rsid w:val="00D15AFB"/>
    <w:rsid w:val="00D15B25"/>
    <w:rsid w:val="00D15BFF"/>
    <w:rsid w:val="00D15F39"/>
    <w:rsid w:val="00D16AF5"/>
    <w:rsid w:val="00D16B65"/>
    <w:rsid w:val="00D175B1"/>
    <w:rsid w:val="00D177B2"/>
    <w:rsid w:val="00D17B34"/>
    <w:rsid w:val="00D17D93"/>
    <w:rsid w:val="00D17EBA"/>
    <w:rsid w:val="00D20412"/>
    <w:rsid w:val="00D2091F"/>
    <w:rsid w:val="00D214E6"/>
    <w:rsid w:val="00D2170A"/>
    <w:rsid w:val="00D21BAA"/>
    <w:rsid w:val="00D22059"/>
    <w:rsid w:val="00D222E2"/>
    <w:rsid w:val="00D248E9"/>
    <w:rsid w:val="00D24D05"/>
    <w:rsid w:val="00D25411"/>
    <w:rsid w:val="00D25FA0"/>
    <w:rsid w:val="00D26D70"/>
    <w:rsid w:val="00D2736A"/>
    <w:rsid w:val="00D273F2"/>
    <w:rsid w:val="00D27BE9"/>
    <w:rsid w:val="00D27E13"/>
    <w:rsid w:val="00D27FA1"/>
    <w:rsid w:val="00D30C96"/>
    <w:rsid w:val="00D31BCB"/>
    <w:rsid w:val="00D323BE"/>
    <w:rsid w:val="00D32C02"/>
    <w:rsid w:val="00D33712"/>
    <w:rsid w:val="00D34151"/>
    <w:rsid w:val="00D34253"/>
    <w:rsid w:val="00D34325"/>
    <w:rsid w:val="00D349CD"/>
    <w:rsid w:val="00D34AF8"/>
    <w:rsid w:val="00D355B3"/>
    <w:rsid w:val="00D35E41"/>
    <w:rsid w:val="00D36538"/>
    <w:rsid w:val="00D37C42"/>
    <w:rsid w:val="00D400E2"/>
    <w:rsid w:val="00D40397"/>
    <w:rsid w:val="00D40514"/>
    <w:rsid w:val="00D40608"/>
    <w:rsid w:val="00D40B0A"/>
    <w:rsid w:val="00D40F12"/>
    <w:rsid w:val="00D40FC9"/>
    <w:rsid w:val="00D411B8"/>
    <w:rsid w:val="00D42144"/>
    <w:rsid w:val="00D4279E"/>
    <w:rsid w:val="00D42A25"/>
    <w:rsid w:val="00D432EE"/>
    <w:rsid w:val="00D43402"/>
    <w:rsid w:val="00D43514"/>
    <w:rsid w:val="00D43F0D"/>
    <w:rsid w:val="00D44BAD"/>
    <w:rsid w:val="00D4573F"/>
    <w:rsid w:val="00D45808"/>
    <w:rsid w:val="00D45DF6"/>
    <w:rsid w:val="00D45EE7"/>
    <w:rsid w:val="00D4630E"/>
    <w:rsid w:val="00D4714A"/>
    <w:rsid w:val="00D51530"/>
    <w:rsid w:val="00D518CA"/>
    <w:rsid w:val="00D52C2F"/>
    <w:rsid w:val="00D54163"/>
    <w:rsid w:val="00D549A8"/>
    <w:rsid w:val="00D54BC9"/>
    <w:rsid w:val="00D5612F"/>
    <w:rsid w:val="00D5717E"/>
    <w:rsid w:val="00D572D2"/>
    <w:rsid w:val="00D57301"/>
    <w:rsid w:val="00D6057C"/>
    <w:rsid w:val="00D61232"/>
    <w:rsid w:val="00D61925"/>
    <w:rsid w:val="00D62DA1"/>
    <w:rsid w:val="00D63395"/>
    <w:rsid w:val="00D6370C"/>
    <w:rsid w:val="00D64F1D"/>
    <w:rsid w:val="00D65691"/>
    <w:rsid w:val="00D658E2"/>
    <w:rsid w:val="00D676D1"/>
    <w:rsid w:val="00D67972"/>
    <w:rsid w:val="00D71513"/>
    <w:rsid w:val="00D71955"/>
    <w:rsid w:val="00D71FCE"/>
    <w:rsid w:val="00D72219"/>
    <w:rsid w:val="00D73495"/>
    <w:rsid w:val="00D74225"/>
    <w:rsid w:val="00D75323"/>
    <w:rsid w:val="00D75B04"/>
    <w:rsid w:val="00D76919"/>
    <w:rsid w:val="00D77E9A"/>
    <w:rsid w:val="00D800B2"/>
    <w:rsid w:val="00D822C2"/>
    <w:rsid w:val="00D82955"/>
    <w:rsid w:val="00D83060"/>
    <w:rsid w:val="00D83385"/>
    <w:rsid w:val="00D834BC"/>
    <w:rsid w:val="00D851F2"/>
    <w:rsid w:val="00D860EB"/>
    <w:rsid w:val="00D86641"/>
    <w:rsid w:val="00D866A8"/>
    <w:rsid w:val="00D869B2"/>
    <w:rsid w:val="00D871AC"/>
    <w:rsid w:val="00D87961"/>
    <w:rsid w:val="00D879AC"/>
    <w:rsid w:val="00D87D19"/>
    <w:rsid w:val="00D87D4D"/>
    <w:rsid w:val="00D87FB1"/>
    <w:rsid w:val="00D9061E"/>
    <w:rsid w:val="00D92475"/>
    <w:rsid w:val="00D9388B"/>
    <w:rsid w:val="00D93A6C"/>
    <w:rsid w:val="00D94057"/>
    <w:rsid w:val="00D9466F"/>
    <w:rsid w:val="00D946CA"/>
    <w:rsid w:val="00D9521A"/>
    <w:rsid w:val="00D95720"/>
    <w:rsid w:val="00D961BD"/>
    <w:rsid w:val="00D96A57"/>
    <w:rsid w:val="00D96D09"/>
    <w:rsid w:val="00D970FF"/>
    <w:rsid w:val="00D97F34"/>
    <w:rsid w:val="00DA0089"/>
    <w:rsid w:val="00DA08F9"/>
    <w:rsid w:val="00DA0DC3"/>
    <w:rsid w:val="00DA0EB3"/>
    <w:rsid w:val="00DA2085"/>
    <w:rsid w:val="00DA333C"/>
    <w:rsid w:val="00DA35E9"/>
    <w:rsid w:val="00DA38C0"/>
    <w:rsid w:val="00DA41A1"/>
    <w:rsid w:val="00DA4E15"/>
    <w:rsid w:val="00DA50AB"/>
    <w:rsid w:val="00DA5608"/>
    <w:rsid w:val="00DA6350"/>
    <w:rsid w:val="00DA63C6"/>
    <w:rsid w:val="00DA6789"/>
    <w:rsid w:val="00DA6B31"/>
    <w:rsid w:val="00DA7FBA"/>
    <w:rsid w:val="00DB0E15"/>
    <w:rsid w:val="00DB1228"/>
    <w:rsid w:val="00DB2DDA"/>
    <w:rsid w:val="00DB41E9"/>
    <w:rsid w:val="00DB4D2F"/>
    <w:rsid w:val="00DB4E9A"/>
    <w:rsid w:val="00DB4F57"/>
    <w:rsid w:val="00DB505F"/>
    <w:rsid w:val="00DB53FC"/>
    <w:rsid w:val="00DB5BC0"/>
    <w:rsid w:val="00DB6AE4"/>
    <w:rsid w:val="00DB6D1C"/>
    <w:rsid w:val="00DB6EF3"/>
    <w:rsid w:val="00DB7723"/>
    <w:rsid w:val="00DB7A28"/>
    <w:rsid w:val="00DC00A4"/>
    <w:rsid w:val="00DC0FA9"/>
    <w:rsid w:val="00DC10BE"/>
    <w:rsid w:val="00DC14E7"/>
    <w:rsid w:val="00DC18DA"/>
    <w:rsid w:val="00DC2AEB"/>
    <w:rsid w:val="00DC2D3A"/>
    <w:rsid w:val="00DC315F"/>
    <w:rsid w:val="00DC4126"/>
    <w:rsid w:val="00DC4C8B"/>
    <w:rsid w:val="00DC4F5B"/>
    <w:rsid w:val="00DC528A"/>
    <w:rsid w:val="00DC55BF"/>
    <w:rsid w:val="00DC5ACE"/>
    <w:rsid w:val="00DC5B2F"/>
    <w:rsid w:val="00DC5C50"/>
    <w:rsid w:val="00DC5CAC"/>
    <w:rsid w:val="00DC6551"/>
    <w:rsid w:val="00DC7511"/>
    <w:rsid w:val="00DD059F"/>
    <w:rsid w:val="00DD0CBB"/>
    <w:rsid w:val="00DD2190"/>
    <w:rsid w:val="00DD2405"/>
    <w:rsid w:val="00DD26B9"/>
    <w:rsid w:val="00DD2CA2"/>
    <w:rsid w:val="00DD2D35"/>
    <w:rsid w:val="00DD4E21"/>
    <w:rsid w:val="00DD4EAB"/>
    <w:rsid w:val="00DD5071"/>
    <w:rsid w:val="00DD74CD"/>
    <w:rsid w:val="00DE01E9"/>
    <w:rsid w:val="00DE03FB"/>
    <w:rsid w:val="00DE0967"/>
    <w:rsid w:val="00DE0B01"/>
    <w:rsid w:val="00DE10C6"/>
    <w:rsid w:val="00DE117F"/>
    <w:rsid w:val="00DE1528"/>
    <w:rsid w:val="00DE1A5A"/>
    <w:rsid w:val="00DE1D18"/>
    <w:rsid w:val="00DE1E56"/>
    <w:rsid w:val="00DE2506"/>
    <w:rsid w:val="00DE4D66"/>
    <w:rsid w:val="00DE5651"/>
    <w:rsid w:val="00DE5A3D"/>
    <w:rsid w:val="00DE6022"/>
    <w:rsid w:val="00DF0423"/>
    <w:rsid w:val="00DF0837"/>
    <w:rsid w:val="00DF0961"/>
    <w:rsid w:val="00DF103E"/>
    <w:rsid w:val="00DF117E"/>
    <w:rsid w:val="00DF1377"/>
    <w:rsid w:val="00DF1BD1"/>
    <w:rsid w:val="00DF20FA"/>
    <w:rsid w:val="00DF278C"/>
    <w:rsid w:val="00DF27AA"/>
    <w:rsid w:val="00DF296A"/>
    <w:rsid w:val="00DF30BD"/>
    <w:rsid w:val="00DF39C5"/>
    <w:rsid w:val="00DF4184"/>
    <w:rsid w:val="00DF4796"/>
    <w:rsid w:val="00DF4CDB"/>
    <w:rsid w:val="00DF51B0"/>
    <w:rsid w:val="00DF5E54"/>
    <w:rsid w:val="00DF669D"/>
    <w:rsid w:val="00DF740F"/>
    <w:rsid w:val="00DF7AA3"/>
    <w:rsid w:val="00E001AB"/>
    <w:rsid w:val="00E005BC"/>
    <w:rsid w:val="00E01184"/>
    <w:rsid w:val="00E0135A"/>
    <w:rsid w:val="00E017C8"/>
    <w:rsid w:val="00E01ABD"/>
    <w:rsid w:val="00E02C95"/>
    <w:rsid w:val="00E02D03"/>
    <w:rsid w:val="00E03697"/>
    <w:rsid w:val="00E03C34"/>
    <w:rsid w:val="00E04F57"/>
    <w:rsid w:val="00E051A4"/>
    <w:rsid w:val="00E05B76"/>
    <w:rsid w:val="00E05FC4"/>
    <w:rsid w:val="00E0627D"/>
    <w:rsid w:val="00E066A9"/>
    <w:rsid w:val="00E07086"/>
    <w:rsid w:val="00E076A4"/>
    <w:rsid w:val="00E07A71"/>
    <w:rsid w:val="00E07B3E"/>
    <w:rsid w:val="00E10F9E"/>
    <w:rsid w:val="00E1106F"/>
    <w:rsid w:val="00E11AA8"/>
    <w:rsid w:val="00E11BEB"/>
    <w:rsid w:val="00E12076"/>
    <w:rsid w:val="00E1291B"/>
    <w:rsid w:val="00E12AFD"/>
    <w:rsid w:val="00E14161"/>
    <w:rsid w:val="00E14D73"/>
    <w:rsid w:val="00E151D8"/>
    <w:rsid w:val="00E163B2"/>
    <w:rsid w:val="00E166A0"/>
    <w:rsid w:val="00E16E1A"/>
    <w:rsid w:val="00E1764E"/>
    <w:rsid w:val="00E17F09"/>
    <w:rsid w:val="00E201D3"/>
    <w:rsid w:val="00E20F13"/>
    <w:rsid w:val="00E21B19"/>
    <w:rsid w:val="00E22DEC"/>
    <w:rsid w:val="00E23834"/>
    <w:rsid w:val="00E23EBD"/>
    <w:rsid w:val="00E2401C"/>
    <w:rsid w:val="00E24363"/>
    <w:rsid w:val="00E24394"/>
    <w:rsid w:val="00E24C0C"/>
    <w:rsid w:val="00E25587"/>
    <w:rsid w:val="00E25848"/>
    <w:rsid w:val="00E25D8D"/>
    <w:rsid w:val="00E25E50"/>
    <w:rsid w:val="00E262DC"/>
    <w:rsid w:val="00E2651B"/>
    <w:rsid w:val="00E2661C"/>
    <w:rsid w:val="00E26C46"/>
    <w:rsid w:val="00E2790C"/>
    <w:rsid w:val="00E27C18"/>
    <w:rsid w:val="00E27C4D"/>
    <w:rsid w:val="00E27C64"/>
    <w:rsid w:val="00E300B2"/>
    <w:rsid w:val="00E319B4"/>
    <w:rsid w:val="00E33325"/>
    <w:rsid w:val="00E33A9B"/>
    <w:rsid w:val="00E33CED"/>
    <w:rsid w:val="00E343C4"/>
    <w:rsid w:val="00E34838"/>
    <w:rsid w:val="00E34C57"/>
    <w:rsid w:val="00E34CC9"/>
    <w:rsid w:val="00E35C5A"/>
    <w:rsid w:val="00E360C9"/>
    <w:rsid w:val="00E36240"/>
    <w:rsid w:val="00E36ED5"/>
    <w:rsid w:val="00E40ABE"/>
    <w:rsid w:val="00E4145C"/>
    <w:rsid w:val="00E41DF8"/>
    <w:rsid w:val="00E42C09"/>
    <w:rsid w:val="00E42C22"/>
    <w:rsid w:val="00E42D27"/>
    <w:rsid w:val="00E42FF6"/>
    <w:rsid w:val="00E4380E"/>
    <w:rsid w:val="00E43C62"/>
    <w:rsid w:val="00E43D60"/>
    <w:rsid w:val="00E46F3B"/>
    <w:rsid w:val="00E503D4"/>
    <w:rsid w:val="00E50592"/>
    <w:rsid w:val="00E50A41"/>
    <w:rsid w:val="00E5239A"/>
    <w:rsid w:val="00E54D24"/>
    <w:rsid w:val="00E55011"/>
    <w:rsid w:val="00E555AD"/>
    <w:rsid w:val="00E556A9"/>
    <w:rsid w:val="00E5766E"/>
    <w:rsid w:val="00E57890"/>
    <w:rsid w:val="00E57A10"/>
    <w:rsid w:val="00E57A14"/>
    <w:rsid w:val="00E57CB4"/>
    <w:rsid w:val="00E601E4"/>
    <w:rsid w:val="00E61F7C"/>
    <w:rsid w:val="00E62B35"/>
    <w:rsid w:val="00E636B3"/>
    <w:rsid w:val="00E6545C"/>
    <w:rsid w:val="00E668DF"/>
    <w:rsid w:val="00E6692B"/>
    <w:rsid w:val="00E67236"/>
    <w:rsid w:val="00E67D42"/>
    <w:rsid w:val="00E706D0"/>
    <w:rsid w:val="00E70791"/>
    <w:rsid w:val="00E711DA"/>
    <w:rsid w:val="00E71A45"/>
    <w:rsid w:val="00E72311"/>
    <w:rsid w:val="00E729B9"/>
    <w:rsid w:val="00E72E7F"/>
    <w:rsid w:val="00E73041"/>
    <w:rsid w:val="00E73284"/>
    <w:rsid w:val="00E7361E"/>
    <w:rsid w:val="00E73B7B"/>
    <w:rsid w:val="00E73E57"/>
    <w:rsid w:val="00E7445D"/>
    <w:rsid w:val="00E746E4"/>
    <w:rsid w:val="00E74F3A"/>
    <w:rsid w:val="00E755E1"/>
    <w:rsid w:val="00E756FE"/>
    <w:rsid w:val="00E7584B"/>
    <w:rsid w:val="00E75B60"/>
    <w:rsid w:val="00E75C75"/>
    <w:rsid w:val="00E75D40"/>
    <w:rsid w:val="00E762D3"/>
    <w:rsid w:val="00E76EB7"/>
    <w:rsid w:val="00E8027C"/>
    <w:rsid w:val="00E80E2E"/>
    <w:rsid w:val="00E82863"/>
    <w:rsid w:val="00E82F86"/>
    <w:rsid w:val="00E830F4"/>
    <w:rsid w:val="00E837F4"/>
    <w:rsid w:val="00E842EB"/>
    <w:rsid w:val="00E84366"/>
    <w:rsid w:val="00E84E82"/>
    <w:rsid w:val="00E84F1B"/>
    <w:rsid w:val="00E8534A"/>
    <w:rsid w:val="00E8593B"/>
    <w:rsid w:val="00E873A9"/>
    <w:rsid w:val="00E87597"/>
    <w:rsid w:val="00E87729"/>
    <w:rsid w:val="00E87E76"/>
    <w:rsid w:val="00E90510"/>
    <w:rsid w:val="00E9052F"/>
    <w:rsid w:val="00E90C66"/>
    <w:rsid w:val="00E91760"/>
    <w:rsid w:val="00E918A8"/>
    <w:rsid w:val="00E918EF"/>
    <w:rsid w:val="00E9237E"/>
    <w:rsid w:val="00E9307D"/>
    <w:rsid w:val="00E938D4"/>
    <w:rsid w:val="00E955E1"/>
    <w:rsid w:val="00E95CB6"/>
    <w:rsid w:val="00E96279"/>
    <w:rsid w:val="00E962CE"/>
    <w:rsid w:val="00E96F0A"/>
    <w:rsid w:val="00E97711"/>
    <w:rsid w:val="00EA0970"/>
    <w:rsid w:val="00EA0B06"/>
    <w:rsid w:val="00EA14E3"/>
    <w:rsid w:val="00EA22A6"/>
    <w:rsid w:val="00EA2346"/>
    <w:rsid w:val="00EA32FA"/>
    <w:rsid w:val="00EA33BC"/>
    <w:rsid w:val="00EA34B9"/>
    <w:rsid w:val="00EA374B"/>
    <w:rsid w:val="00EA4209"/>
    <w:rsid w:val="00EA45C2"/>
    <w:rsid w:val="00EA5311"/>
    <w:rsid w:val="00EA5D86"/>
    <w:rsid w:val="00EA5F91"/>
    <w:rsid w:val="00EA7278"/>
    <w:rsid w:val="00EB062B"/>
    <w:rsid w:val="00EB0757"/>
    <w:rsid w:val="00EB1139"/>
    <w:rsid w:val="00EB1418"/>
    <w:rsid w:val="00EB15BC"/>
    <w:rsid w:val="00EB185A"/>
    <w:rsid w:val="00EB2927"/>
    <w:rsid w:val="00EB4807"/>
    <w:rsid w:val="00EB53A4"/>
    <w:rsid w:val="00EB54A0"/>
    <w:rsid w:val="00EB64CD"/>
    <w:rsid w:val="00EBF638"/>
    <w:rsid w:val="00EC0CAB"/>
    <w:rsid w:val="00EC139F"/>
    <w:rsid w:val="00EC1DDE"/>
    <w:rsid w:val="00EC1E54"/>
    <w:rsid w:val="00EC1EF0"/>
    <w:rsid w:val="00EC22B7"/>
    <w:rsid w:val="00EC368A"/>
    <w:rsid w:val="00EC386D"/>
    <w:rsid w:val="00EC3DC7"/>
    <w:rsid w:val="00EC408E"/>
    <w:rsid w:val="00EC561C"/>
    <w:rsid w:val="00EC587C"/>
    <w:rsid w:val="00EC6042"/>
    <w:rsid w:val="00EC6488"/>
    <w:rsid w:val="00EC6A44"/>
    <w:rsid w:val="00EC6B91"/>
    <w:rsid w:val="00EC6C71"/>
    <w:rsid w:val="00EC70BC"/>
    <w:rsid w:val="00EC787B"/>
    <w:rsid w:val="00ED01EC"/>
    <w:rsid w:val="00ED02E5"/>
    <w:rsid w:val="00ED1340"/>
    <w:rsid w:val="00ED14E7"/>
    <w:rsid w:val="00ED179C"/>
    <w:rsid w:val="00ED1A0F"/>
    <w:rsid w:val="00ED1C97"/>
    <w:rsid w:val="00ED1D40"/>
    <w:rsid w:val="00ED2363"/>
    <w:rsid w:val="00ED3708"/>
    <w:rsid w:val="00ED4118"/>
    <w:rsid w:val="00ED47D9"/>
    <w:rsid w:val="00ED48D5"/>
    <w:rsid w:val="00ED4E43"/>
    <w:rsid w:val="00ED5765"/>
    <w:rsid w:val="00ED6B33"/>
    <w:rsid w:val="00ED6B63"/>
    <w:rsid w:val="00ED6F0C"/>
    <w:rsid w:val="00ED7259"/>
    <w:rsid w:val="00ED77D0"/>
    <w:rsid w:val="00ED7E95"/>
    <w:rsid w:val="00EE008C"/>
    <w:rsid w:val="00EE2BED"/>
    <w:rsid w:val="00EE32F9"/>
    <w:rsid w:val="00EE3B2D"/>
    <w:rsid w:val="00EE4923"/>
    <w:rsid w:val="00EE4C45"/>
    <w:rsid w:val="00EE4E56"/>
    <w:rsid w:val="00EE4FC2"/>
    <w:rsid w:val="00EE528D"/>
    <w:rsid w:val="00EE587B"/>
    <w:rsid w:val="00EE62C4"/>
    <w:rsid w:val="00EE6447"/>
    <w:rsid w:val="00EE65FD"/>
    <w:rsid w:val="00EE6699"/>
    <w:rsid w:val="00EE6839"/>
    <w:rsid w:val="00EE6DB4"/>
    <w:rsid w:val="00EE7118"/>
    <w:rsid w:val="00EE72D0"/>
    <w:rsid w:val="00EF02E5"/>
    <w:rsid w:val="00EF099A"/>
    <w:rsid w:val="00EF314E"/>
    <w:rsid w:val="00EF335C"/>
    <w:rsid w:val="00EF3D3B"/>
    <w:rsid w:val="00EF4379"/>
    <w:rsid w:val="00EF4C52"/>
    <w:rsid w:val="00EF5214"/>
    <w:rsid w:val="00EF5470"/>
    <w:rsid w:val="00EF550A"/>
    <w:rsid w:val="00EF5CFD"/>
    <w:rsid w:val="00EF5F30"/>
    <w:rsid w:val="00EF701E"/>
    <w:rsid w:val="00F00792"/>
    <w:rsid w:val="00F008BA"/>
    <w:rsid w:val="00F0094E"/>
    <w:rsid w:val="00F00DF4"/>
    <w:rsid w:val="00F01CF2"/>
    <w:rsid w:val="00F01E3D"/>
    <w:rsid w:val="00F02C54"/>
    <w:rsid w:val="00F030AC"/>
    <w:rsid w:val="00F038AC"/>
    <w:rsid w:val="00F046D3"/>
    <w:rsid w:val="00F04B0F"/>
    <w:rsid w:val="00F05C25"/>
    <w:rsid w:val="00F063EE"/>
    <w:rsid w:val="00F06525"/>
    <w:rsid w:val="00F06EFF"/>
    <w:rsid w:val="00F076DE"/>
    <w:rsid w:val="00F076E8"/>
    <w:rsid w:val="00F110F9"/>
    <w:rsid w:val="00F11975"/>
    <w:rsid w:val="00F119D4"/>
    <w:rsid w:val="00F120BB"/>
    <w:rsid w:val="00F123FB"/>
    <w:rsid w:val="00F1345D"/>
    <w:rsid w:val="00F13661"/>
    <w:rsid w:val="00F14197"/>
    <w:rsid w:val="00F149ED"/>
    <w:rsid w:val="00F14D66"/>
    <w:rsid w:val="00F15056"/>
    <w:rsid w:val="00F15D09"/>
    <w:rsid w:val="00F160E3"/>
    <w:rsid w:val="00F1660B"/>
    <w:rsid w:val="00F16E33"/>
    <w:rsid w:val="00F17150"/>
    <w:rsid w:val="00F1750F"/>
    <w:rsid w:val="00F20080"/>
    <w:rsid w:val="00F205CE"/>
    <w:rsid w:val="00F206F4"/>
    <w:rsid w:val="00F20715"/>
    <w:rsid w:val="00F208F0"/>
    <w:rsid w:val="00F2095A"/>
    <w:rsid w:val="00F209F6"/>
    <w:rsid w:val="00F22EBD"/>
    <w:rsid w:val="00F23B04"/>
    <w:rsid w:val="00F23D9D"/>
    <w:rsid w:val="00F2447B"/>
    <w:rsid w:val="00F24BF1"/>
    <w:rsid w:val="00F253E6"/>
    <w:rsid w:val="00F25E12"/>
    <w:rsid w:val="00F26E48"/>
    <w:rsid w:val="00F26EBE"/>
    <w:rsid w:val="00F27386"/>
    <w:rsid w:val="00F2762B"/>
    <w:rsid w:val="00F27C3D"/>
    <w:rsid w:val="00F300CB"/>
    <w:rsid w:val="00F30AF8"/>
    <w:rsid w:val="00F3259C"/>
    <w:rsid w:val="00F32746"/>
    <w:rsid w:val="00F3314F"/>
    <w:rsid w:val="00F3326B"/>
    <w:rsid w:val="00F3350E"/>
    <w:rsid w:val="00F335E9"/>
    <w:rsid w:val="00F33663"/>
    <w:rsid w:val="00F34864"/>
    <w:rsid w:val="00F349F9"/>
    <w:rsid w:val="00F34D40"/>
    <w:rsid w:val="00F35D51"/>
    <w:rsid w:val="00F361F8"/>
    <w:rsid w:val="00F36560"/>
    <w:rsid w:val="00F36A30"/>
    <w:rsid w:val="00F37360"/>
    <w:rsid w:val="00F3744A"/>
    <w:rsid w:val="00F379ED"/>
    <w:rsid w:val="00F406C3"/>
    <w:rsid w:val="00F40C2D"/>
    <w:rsid w:val="00F40EE0"/>
    <w:rsid w:val="00F41175"/>
    <w:rsid w:val="00F41AC9"/>
    <w:rsid w:val="00F41AF9"/>
    <w:rsid w:val="00F41FBA"/>
    <w:rsid w:val="00F4236A"/>
    <w:rsid w:val="00F42BEE"/>
    <w:rsid w:val="00F436F1"/>
    <w:rsid w:val="00F44577"/>
    <w:rsid w:val="00F44C05"/>
    <w:rsid w:val="00F45601"/>
    <w:rsid w:val="00F4723B"/>
    <w:rsid w:val="00F475AE"/>
    <w:rsid w:val="00F47934"/>
    <w:rsid w:val="00F47A18"/>
    <w:rsid w:val="00F47EBC"/>
    <w:rsid w:val="00F5050A"/>
    <w:rsid w:val="00F507A4"/>
    <w:rsid w:val="00F50AC0"/>
    <w:rsid w:val="00F5218D"/>
    <w:rsid w:val="00F535D7"/>
    <w:rsid w:val="00F5483E"/>
    <w:rsid w:val="00F54903"/>
    <w:rsid w:val="00F54C50"/>
    <w:rsid w:val="00F55E2C"/>
    <w:rsid w:val="00F55F0A"/>
    <w:rsid w:val="00F605B9"/>
    <w:rsid w:val="00F611F5"/>
    <w:rsid w:val="00F6198F"/>
    <w:rsid w:val="00F61B64"/>
    <w:rsid w:val="00F622CD"/>
    <w:rsid w:val="00F63B4E"/>
    <w:rsid w:val="00F63D07"/>
    <w:rsid w:val="00F6440D"/>
    <w:rsid w:val="00F64B66"/>
    <w:rsid w:val="00F64DC5"/>
    <w:rsid w:val="00F659BC"/>
    <w:rsid w:val="00F65BC4"/>
    <w:rsid w:val="00F67213"/>
    <w:rsid w:val="00F67568"/>
    <w:rsid w:val="00F67BB1"/>
    <w:rsid w:val="00F67CB7"/>
    <w:rsid w:val="00F70248"/>
    <w:rsid w:val="00F70D60"/>
    <w:rsid w:val="00F7121E"/>
    <w:rsid w:val="00F71C18"/>
    <w:rsid w:val="00F71DA2"/>
    <w:rsid w:val="00F741F8"/>
    <w:rsid w:val="00F7514C"/>
    <w:rsid w:val="00F756E8"/>
    <w:rsid w:val="00F75999"/>
    <w:rsid w:val="00F759D4"/>
    <w:rsid w:val="00F759EF"/>
    <w:rsid w:val="00F75C82"/>
    <w:rsid w:val="00F772C2"/>
    <w:rsid w:val="00F7760F"/>
    <w:rsid w:val="00F77640"/>
    <w:rsid w:val="00F77E01"/>
    <w:rsid w:val="00F8022C"/>
    <w:rsid w:val="00F80BCA"/>
    <w:rsid w:val="00F80E78"/>
    <w:rsid w:val="00F8135F"/>
    <w:rsid w:val="00F81553"/>
    <w:rsid w:val="00F815FB"/>
    <w:rsid w:val="00F81A52"/>
    <w:rsid w:val="00F81A93"/>
    <w:rsid w:val="00F81BB9"/>
    <w:rsid w:val="00F81D88"/>
    <w:rsid w:val="00F82030"/>
    <w:rsid w:val="00F82F41"/>
    <w:rsid w:val="00F82FCB"/>
    <w:rsid w:val="00F83C45"/>
    <w:rsid w:val="00F841BF"/>
    <w:rsid w:val="00F8423F"/>
    <w:rsid w:val="00F8485B"/>
    <w:rsid w:val="00F85533"/>
    <w:rsid w:val="00F872BA"/>
    <w:rsid w:val="00F876D6"/>
    <w:rsid w:val="00F87C59"/>
    <w:rsid w:val="00F90147"/>
    <w:rsid w:val="00F90985"/>
    <w:rsid w:val="00F911B3"/>
    <w:rsid w:val="00F9135A"/>
    <w:rsid w:val="00F91BB7"/>
    <w:rsid w:val="00F93061"/>
    <w:rsid w:val="00F93124"/>
    <w:rsid w:val="00F9419C"/>
    <w:rsid w:val="00F9477F"/>
    <w:rsid w:val="00F94B04"/>
    <w:rsid w:val="00F95193"/>
    <w:rsid w:val="00F954E3"/>
    <w:rsid w:val="00F95874"/>
    <w:rsid w:val="00F95993"/>
    <w:rsid w:val="00F95FE4"/>
    <w:rsid w:val="00F9696F"/>
    <w:rsid w:val="00F9735C"/>
    <w:rsid w:val="00F97722"/>
    <w:rsid w:val="00F97E4A"/>
    <w:rsid w:val="00FA0317"/>
    <w:rsid w:val="00FA0D32"/>
    <w:rsid w:val="00FA0D59"/>
    <w:rsid w:val="00FA1867"/>
    <w:rsid w:val="00FA1E68"/>
    <w:rsid w:val="00FA2398"/>
    <w:rsid w:val="00FA25D6"/>
    <w:rsid w:val="00FA30EF"/>
    <w:rsid w:val="00FA32D4"/>
    <w:rsid w:val="00FA3CCE"/>
    <w:rsid w:val="00FA3FB6"/>
    <w:rsid w:val="00FA5A0A"/>
    <w:rsid w:val="00FA5F1B"/>
    <w:rsid w:val="00FA630A"/>
    <w:rsid w:val="00FA6CB9"/>
    <w:rsid w:val="00FA6D1E"/>
    <w:rsid w:val="00FA6FDC"/>
    <w:rsid w:val="00FA7485"/>
    <w:rsid w:val="00FA78E5"/>
    <w:rsid w:val="00FA7B1E"/>
    <w:rsid w:val="00FB0825"/>
    <w:rsid w:val="00FB0903"/>
    <w:rsid w:val="00FB14E4"/>
    <w:rsid w:val="00FB211C"/>
    <w:rsid w:val="00FB22E6"/>
    <w:rsid w:val="00FB508B"/>
    <w:rsid w:val="00FB527F"/>
    <w:rsid w:val="00FB5540"/>
    <w:rsid w:val="00FB6BAB"/>
    <w:rsid w:val="00FC0559"/>
    <w:rsid w:val="00FC0FA7"/>
    <w:rsid w:val="00FC1981"/>
    <w:rsid w:val="00FC275A"/>
    <w:rsid w:val="00FC37E6"/>
    <w:rsid w:val="00FC3A16"/>
    <w:rsid w:val="00FC3CC4"/>
    <w:rsid w:val="00FC3FBC"/>
    <w:rsid w:val="00FC46EF"/>
    <w:rsid w:val="00FC47BA"/>
    <w:rsid w:val="00FC491E"/>
    <w:rsid w:val="00FC4C0D"/>
    <w:rsid w:val="00FC52C0"/>
    <w:rsid w:val="00FC68B3"/>
    <w:rsid w:val="00FC7462"/>
    <w:rsid w:val="00FC7C04"/>
    <w:rsid w:val="00FD02C9"/>
    <w:rsid w:val="00FD0CC3"/>
    <w:rsid w:val="00FD1817"/>
    <w:rsid w:val="00FD3936"/>
    <w:rsid w:val="00FD39E1"/>
    <w:rsid w:val="00FD3B2E"/>
    <w:rsid w:val="00FD453B"/>
    <w:rsid w:val="00FD5486"/>
    <w:rsid w:val="00FD55B3"/>
    <w:rsid w:val="00FD69AB"/>
    <w:rsid w:val="00FD6A5B"/>
    <w:rsid w:val="00FD6E7F"/>
    <w:rsid w:val="00FD705F"/>
    <w:rsid w:val="00FD7750"/>
    <w:rsid w:val="00FD7C39"/>
    <w:rsid w:val="00FE05A7"/>
    <w:rsid w:val="00FE2082"/>
    <w:rsid w:val="00FE37FD"/>
    <w:rsid w:val="00FE3811"/>
    <w:rsid w:val="00FE3A24"/>
    <w:rsid w:val="00FE3E57"/>
    <w:rsid w:val="00FE492A"/>
    <w:rsid w:val="00FE4D9C"/>
    <w:rsid w:val="00FE58EC"/>
    <w:rsid w:val="00FE630D"/>
    <w:rsid w:val="00FE69DE"/>
    <w:rsid w:val="00FE6B53"/>
    <w:rsid w:val="00FE7024"/>
    <w:rsid w:val="00FE7061"/>
    <w:rsid w:val="00FE765E"/>
    <w:rsid w:val="00FE76A6"/>
    <w:rsid w:val="00FF1955"/>
    <w:rsid w:val="00FF1A23"/>
    <w:rsid w:val="00FF1C5A"/>
    <w:rsid w:val="00FF2172"/>
    <w:rsid w:val="00FF2816"/>
    <w:rsid w:val="00FF3332"/>
    <w:rsid w:val="00FF39D4"/>
    <w:rsid w:val="00FF3C10"/>
    <w:rsid w:val="00FF453F"/>
    <w:rsid w:val="00FF4AFF"/>
    <w:rsid w:val="00FF53EB"/>
    <w:rsid w:val="00FF5F7A"/>
    <w:rsid w:val="010F27B5"/>
    <w:rsid w:val="0111AD0D"/>
    <w:rsid w:val="012D3A59"/>
    <w:rsid w:val="016B5D4B"/>
    <w:rsid w:val="0181E6F1"/>
    <w:rsid w:val="0188837F"/>
    <w:rsid w:val="01AA2E12"/>
    <w:rsid w:val="01AA5252"/>
    <w:rsid w:val="01BF1DF7"/>
    <w:rsid w:val="01C81E34"/>
    <w:rsid w:val="01CAC163"/>
    <w:rsid w:val="01CC4E07"/>
    <w:rsid w:val="01D732A9"/>
    <w:rsid w:val="01E29984"/>
    <w:rsid w:val="01E5FF6F"/>
    <w:rsid w:val="01EDC508"/>
    <w:rsid w:val="0214E803"/>
    <w:rsid w:val="02297757"/>
    <w:rsid w:val="022C3F6B"/>
    <w:rsid w:val="022D2F84"/>
    <w:rsid w:val="0233E6B1"/>
    <w:rsid w:val="023E60EF"/>
    <w:rsid w:val="023EF725"/>
    <w:rsid w:val="0240177C"/>
    <w:rsid w:val="0255455E"/>
    <w:rsid w:val="02596155"/>
    <w:rsid w:val="025D4CC6"/>
    <w:rsid w:val="026A71AD"/>
    <w:rsid w:val="026E12CD"/>
    <w:rsid w:val="02742725"/>
    <w:rsid w:val="027F2FD8"/>
    <w:rsid w:val="02843628"/>
    <w:rsid w:val="0285B750"/>
    <w:rsid w:val="02AF55E6"/>
    <w:rsid w:val="02B8EEF5"/>
    <w:rsid w:val="02BEA059"/>
    <w:rsid w:val="02E7ADC5"/>
    <w:rsid w:val="02E9394D"/>
    <w:rsid w:val="02EB3EDC"/>
    <w:rsid w:val="02EF45FA"/>
    <w:rsid w:val="02F1909F"/>
    <w:rsid w:val="0304F86D"/>
    <w:rsid w:val="0306001F"/>
    <w:rsid w:val="03132BB6"/>
    <w:rsid w:val="0324389F"/>
    <w:rsid w:val="0370CB7E"/>
    <w:rsid w:val="03B68EA4"/>
    <w:rsid w:val="03C7883A"/>
    <w:rsid w:val="03E186C6"/>
    <w:rsid w:val="03E45982"/>
    <w:rsid w:val="03EC4355"/>
    <w:rsid w:val="03F78EC0"/>
    <w:rsid w:val="0404A7EA"/>
    <w:rsid w:val="04162128"/>
    <w:rsid w:val="0429A6FA"/>
    <w:rsid w:val="042D3D41"/>
    <w:rsid w:val="042DA5AA"/>
    <w:rsid w:val="044E5079"/>
    <w:rsid w:val="04532818"/>
    <w:rsid w:val="04726A8D"/>
    <w:rsid w:val="0481BE44"/>
    <w:rsid w:val="049A72AC"/>
    <w:rsid w:val="04A3F363"/>
    <w:rsid w:val="04A5FC5D"/>
    <w:rsid w:val="04A7B9C7"/>
    <w:rsid w:val="04BCCCF4"/>
    <w:rsid w:val="04E29D8A"/>
    <w:rsid w:val="04E59A61"/>
    <w:rsid w:val="04EE99ED"/>
    <w:rsid w:val="04FCF72C"/>
    <w:rsid w:val="05029BB6"/>
    <w:rsid w:val="0506FB6A"/>
    <w:rsid w:val="0507D455"/>
    <w:rsid w:val="052C6995"/>
    <w:rsid w:val="0534FE95"/>
    <w:rsid w:val="053D20F3"/>
    <w:rsid w:val="0544C86A"/>
    <w:rsid w:val="0549B067"/>
    <w:rsid w:val="054FF37E"/>
    <w:rsid w:val="055EFA96"/>
    <w:rsid w:val="056760FA"/>
    <w:rsid w:val="0567A70B"/>
    <w:rsid w:val="056D1F45"/>
    <w:rsid w:val="0579B37E"/>
    <w:rsid w:val="058D5553"/>
    <w:rsid w:val="05960EAA"/>
    <w:rsid w:val="05A1AB08"/>
    <w:rsid w:val="05A4CC99"/>
    <w:rsid w:val="05BE684E"/>
    <w:rsid w:val="05C44004"/>
    <w:rsid w:val="05CBF668"/>
    <w:rsid w:val="05D39FA4"/>
    <w:rsid w:val="05E36F35"/>
    <w:rsid w:val="060BD3ED"/>
    <w:rsid w:val="062071E5"/>
    <w:rsid w:val="06288139"/>
    <w:rsid w:val="062C1044"/>
    <w:rsid w:val="06331B8E"/>
    <w:rsid w:val="06549F38"/>
    <w:rsid w:val="06560C75"/>
    <w:rsid w:val="065D49D0"/>
    <w:rsid w:val="06650EB9"/>
    <w:rsid w:val="06A855FC"/>
    <w:rsid w:val="06D9BC18"/>
    <w:rsid w:val="06EB5DC9"/>
    <w:rsid w:val="06EDDFD6"/>
    <w:rsid w:val="06FA94E4"/>
    <w:rsid w:val="06FF0FF5"/>
    <w:rsid w:val="0700E5F3"/>
    <w:rsid w:val="070B1385"/>
    <w:rsid w:val="070BB275"/>
    <w:rsid w:val="073DCED7"/>
    <w:rsid w:val="074009EE"/>
    <w:rsid w:val="075900BB"/>
    <w:rsid w:val="07617CB0"/>
    <w:rsid w:val="0767E78F"/>
    <w:rsid w:val="076AADA4"/>
    <w:rsid w:val="077039FF"/>
    <w:rsid w:val="0786F05F"/>
    <w:rsid w:val="0789DA65"/>
    <w:rsid w:val="079EBD76"/>
    <w:rsid w:val="07ADB22C"/>
    <w:rsid w:val="07B0990F"/>
    <w:rsid w:val="07C1BAF2"/>
    <w:rsid w:val="07C65AEB"/>
    <w:rsid w:val="07CDAA93"/>
    <w:rsid w:val="07CF5E87"/>
    <w:rsid w:val="07D1A70C"/>
    <w:rsid w:val="08023703"/>
    <w:rsid w:val="08294ED0"/>
    <w:rsid w:val="082CAFB1"/>
    <w:rsid w:val="083D7D56"/>
    <w:rsid w:val="0851A264"/>
    <w:rsid w:val="085230C7"/>
    <w:rsid w:val="087B2B72"/>
    <w:rsid w:val="087C7023"/>
    <w:rsid w:val="087EB175"/>
    <w:rsid w:val="087EE3D8"/>
    <w:rsid w:val="08823B95"/>
    <w:rsid w:val="088BA270"/>
    <w:rsid w:val="089324E0"/>
    <w:rsid w:val="08950C24"/>
    <w:rsid w:val="08A81C7B"/>
    <w:rsid w:val="08B3E7F8"/>
    <w:rsid w:val="08C713C4"/>
    <w:rsid w:val="08D0428B"/>
    <w:rsid w:val="08D3D749"/>
    <w:rsid w:val="08DDB3A4"/>
    <w:rsid w:val="09006C44"/>
    <w:rsid w:val="093B84ED"/>
    <w:rsid w:val="094C2023"/>
    <w:rsid w:val="09668116"/>
    <w:rsid w:val="096764D1"/>
    <w:rsid w:val="096BCB9E"/>
    <w:rsid w:val="0982BF13"/>
    <w:rsid w:val="09B1ADC6"/>
    <w:rsid w:val="09E25F88"/>
    <w:rsid w:val="09E699BD"/>
    <w:rsid w:val="0A056956"/>
    <w:rsid w:val="0A1811FC"/>
    <w:rsid w:val="0A1AD84E"/>
    <w:rsid w:val="0A23B986"/>
    <w:rsid w:val="0A315B6A"/>
    <w:rsid w:val="0A31E67F"/>
    <w:rsid w:val="0A380E4A"/>
    <w:rsid w:val="0A47C16D"/>
    <w:rsid w:val="0A56EF70"/>
    <w:rsid w:val="0A67E58A"/>
    <w:rsid w:val="0A87059A"/>
    <w:rsid w:val="0A953EED"/>
    <w:rsid w:val="0A9B0205"/>
    <w:rsid w:val="0AC756F2"/>
    <w:rsid w:val="0AEFEDAF"/>
    <w:rsid w:val="0B00B546"/>
    <w:rsid w:val="0B1B943D"/>
    <w:rsid w:val="0B294425"/>
    <w:rsid w:val="0B368204"/>
    <w:rsid w:val="0B3E238E"/>
    <w:rsid w:val="0B5064C6"/>
    <w:rsid w:val="0B5757C0"/>
    <w:rsid w:val="0B641E67"/>
    <w:rsid w:val="0B79858F"/>
    <w:rsid w:val="0B84DC28"/>
    <w:rsid w:val="0B92C9A7"/>
    <w:rsid w:val="0BADC4E9"/>
    <w:rsid w:val="0BB23AAA"/>
    <w:rsid w:val="0BC3B20E"/>
    <w:rsid w:val="0BDF1FB6"/>
    <w:rsid w:val="0BE14406"/>
    <w:rsid w:val="0BE66E63"/>
    <w:rsid w:val="0BEA9C28"/>
    <w:rsid w:val="0BEE2EAE"/>
    <w:rsid w:val="0C08D1A9"/>
    <w:rsid w:val="0C129AF8"/>
    <w:rsid w:val="0C1B9569"/>
    <w:rsid w:val="0C218E2C"/>
    <w:rsid w:val="0C458F5D"/>
    <w:rsid w:val="0C46D91A"/>
    <w:rsid w:val="0C4866AB"/>
    <w:rsid w:val="0C51F4F4"/>
    <w:rsid w:val="0C66A00F"/>
    <w:rsid w:val="0C677C6B"/>
    <w:rsid w:val="0C7C3D24"/>
    <w:rsid w:val="0C8A751D"/>
    <w:rsid w:val="0C8DFAE3"/>
    <w:rsid w:val="0CB1D7A2"/>
    <w:rsid w:val="0CC78A78"/>
    <w:rsid w:val="0CCACD5D"/>
    <w:rsid w:val="0CD0C759"/>
    <w:rsid w:val="0CD27104"/>
    <w:rsid w:val="0CD72D07"/>
    <w:rsid w:val="0CD8A485"/>
    <w:rsid w:val="0CF0DE3F"/>
    <w:rsid w:val="0CF2F2B8"/>
    <w:rsid w:val="0CF92EEF"/>
    <w:rsid w:val="0D104BDB"/>
    <w:rsid w:val="0D3819A6"/>
    <w:rsid w:val="0D38BD77"/>
    <w:rsid w:val="0D47819D"/>
    <w:rsid w:val="0D540A08"/>
    <w:rsid w:val="0D5AE77F"/>
    <w:rsid w:val="0D677D45"/>
    <w:rsid w:val="0D75C79E"/>
    <w:rsid w:val="0D7F7C9A"/>
    <w:rsid w:val="0D873024"/>
    <w:rsid w:val="0D924FE1"/>
    <w:rsid w:val="0DAE1DD9"/>
    <w:rsid w:val="0DAFBC71"/>
    <w:rsid w:val="0DB73378"/>
    <w:rsid w:val="0DC34D30"/>
    <w:rsid w:val="0DC8D492"/>
    <w:rsid w:val="0DF14114"/>
    <w:rsid w:val="0DF3C836"/>
    <w:rsid w:val="0E053D8B"/>
    <w:rsid w:val="0E19BD61"/>
    <w:rsid w:val="0E44980D"/>
    <w:rsid w:val="0E5A1853"/>
    <w:rsid w:val="0E5F6E43"/>
    <w:rsid w:val="0E71FBAE"/>
    <w:rsid w:val="0E724D29"/>
    <w:rsid w:val="0E771165"/>
    <w:rsid w:val="0E91269B"/>
    <w:rsid w:val="0E954921"/>
    <w:rsid w:val="0EBAD65F"/>
    <w:rsid w:val="0ECAC7D5"/>
    <w:rsid w:val="0ED86725"/>
    <w:rsid w:val="0EDD9E17"/>
    <w:rsid w:val="0EDF06E6"/>
    <w:rsid w:val="0EEE4F89"/>
    <w:rsid w:val="0EEE833E"/>
    <w:rsid w:val="0EF2799A"/>
    <w:rsid w:val="0F197064"/>
    <w:rsid w:val="0F27895D"/>
    <w:rsid w:val="0F402909"/>
    <w:rsid w:val="0F41DAD9"/>
    <w:rsid w:val="0F46390B"/>
    <w:rsid w:val="0F497A8A"/>
    <w:rsid w:val="0F680F53"/>
    <w:rsid w:val="0F682D5D"/>
    <w:rsid w:val="0F7ED0ED"/>
    <w:rsid w:val="0F87A4D2"/>
    <w:rsid w:val="0F9133B2"/>
    <w:rsid w:val="0FAD5301"/>
    <w:rsid w:val="0FB07613"/>
    <w:rsid w:val="0FB2948F"/>
    <w:rsid w:val="0FC32AE4"/>
    <w:rsid w:val="0FCA5F67"/>
    <w:rsid w:val="0FCCB254"/>
    <w:rsid w:val="0FCFA957"/>
    <w:rsid w:val="0FD69272"/>
    <w:rsid w:val="0FDF7463"/>
    <w:rsid w:val="0FFF2009"/>
    <w:rsid w:val="10271B71"/>
    <w:rsid w:val="102A8FA1"/>
    <w:rsid w:val="1046BD9C"/>
    <w:rsid w:val="107729B6"/>
    <w:rsid w:val="107AC207"/>
    <w:rsid w:val="10914810"/>
    <w:rsid w:val="109F8698"/>
    <w:rsid w:val="10A34B8A"/>
    <w:rsid w:val="10A3775B"/>
    <w:rsid w:val="10ADE3DB"/>
    <w:rsid w:val="10C3E5D5"/>
    <w:rsid w:val="10C63AC4"/>
    <w:rsid w:val="10D1BF19"/>
    <w:rsid w:val="1108658D"/>
    <w:rsid w:val="1108AC0C"/>
    <w:rsid w:val="1110ABED"/>
    <w:rsid w:val="11133A8E"/>
    <w:rsid w:val="11152DA9"/>
    <w:rsid w:val="111A422C"/>
    <w:rsid w:val="1149A571"/>
    <w:rsid w:val="117087C7"/>
    <w:rsid w:val="1179E5E4"/>
    <w:rsid w:val="11868869"/>
    <w:rsid w:val="119AB22A"/>
    <w:rsid w:val="11AD9917"/>
    <w:rsid w:val="11B62256"/>
    <w:rsid w:val="11C19DAE"/>
    <w:rsid w:val="11C3EE57"/>
    <w:rsid w:val="11CF0AA3"/>
    <w:rsid w:val="11D27C3E"/>
    <w:rsid w:val="11D6D182"/>
    <w:rsid w:val="11D91326"/>
    <w:rsid w:val="11F087C3"/>
    <w:rsid w:val="11FDCDCC"/>
    <w:rsid w:val="1243AF9D"/>
    <w:rsid w:val="124EC2A9"/>
    <w:rsid w:val="1251F992"/>
    <w:rsid w:val="12A3AF61"/>
    <w:rsid w:val="12B1382F"/>
    <w:rsid w:val="12BB1BED"/>
    <w:rsid w:val="12BBDEFA"/>
    <w:rsid w:val="12D6880B"/>
    <w:rsid w:val="12E24239"/>
    <w:rsid w:val="12ED8A50"/>
    <w:rsid w:val="130C2128"/>
    <w:rsid w:val="1321874A"/>
    <w:rsid w:val="134195D1"/>
    <w:rsid w:val="137C3263"/>
    <w:rsid w:val="13955728"/>
    <w:rsid w:val="13B117FC"/>
    <w:rsid w:val="13BFE8EB"/>
    <w:rsid w:val="13CCAB92"/>
    <w:rsid w:val="13D920E3"/>
    <w:rsid w:val="13D9FD2D"/>
    <w:rsid w:val="13DF885C"/>
    <w:rsid w:val="13EABCFA"/>
    <w:rsid w:val="13F003BB"/>
    <w:rsid w:val="13F41A61"/>
    <w:rsid w:val="13F5C920"/>
    <w:rsid w:val="13F6F5CC"/>
    <w:rsid w:val="1406E563"/>
    <w:rsid w:val="140CF143"/>
    <w:rsid w:val="1434A036"/>
    <w:rsid w:val="14462B2F"/>
    <w:rsid w:val="1447E8F9"/>
    <w:rsid w:val="1447F245"/>
    <w:rsid w:val="144A5410"/>
    <w:rsid w:val="144BBA5C"/>
    <w:rsid w:val="144D23D5"/>
    <w:rsid w:val="145226AF"/>
    <w:rsid w:val="1475F208"/>
    <w:rsid w:val="1489DCE5"/>
    <w:rsid w:val="148D19EE"/>
    <w:rsid w:val="14A019F5"/>
    <w:rsid w:val="14A3C757"/>
    <w:rsid w:val="14B86CED"/>
    <w:rsid w:val="14C1D311"/>
    <w:rsid w:val="14F5CB7F"/>
    <w:rsid w:val="15040E31"/>
    <w:rsid w:val="152F5594"/>
    <w:rsid w:val="15364C24"/>
    <w:rsid w:val="154F796B"/>
    <w:rsid w:val="1550B590"/>
    <w:rsid w:val="158F1FC5"/>
    <w:rsid w:val="158FB8A1"/>
    <w:rsid w:val="15934E45"/>
    <w:rsid w:val="15958A7D"/>
    <w:rsid w:val="1595F29D"/>
    <w:rsid w:val="15A28940"/>
    <w:rsid w:val="15A2BE10"/>
    <w:rsid w:val="15AAA53F"/>
    <w:rsid w:val="15C33C9A"/>
    <w:rsid w:val="15D67B61"/>
    <w:rsid w:val="15DA289F"/>
    <w:rsid w:val="15DE4EBB"/>
    <w:rsid w:val="15E86EFF"/>
    <w:rsid w:val="160CB9EB"/>
    <w:rsid w:val="1611B0F3"/>
    <w:rsid w:val="161C73E8"/>
    <w:rsid w:val="1631AB8C"/>
    <w:rsid w:val="164EACB4"/>
    <w:rsid w:val="16573E02"/>
    <w:rsid w:val="16652E63"/>
    <w:rsid w:val="166BDE3F"/>
    <w:rsid w:val="167489E5"/>
    <w:rsid w:val="1681E5F3"/>
    <w:rsid w:val="1696A7AD"/>
    <w:rsid w:val="16A59989"/>
    <w:rsid w:val="16C886E0"/>
    <w:rsid w:val="16D51EBF"/>
    <w:rsid w:val="16D6DCFA"/>
    <w:rsid w:val="16DFA11B"/>
    <w:rsid w:val="16F6D642"/>
    <w:rsid w:val="16FC95C9"/>
    <w:rsid w:val="1705A108"/>
    <w:rsid w:val="172A9857"/>
    <w:rsid w:val="1753676D"/>
    <w:rsid w:val="1755DB37"/>
    <w:rsid w:val="175BEE20"/>
    <w:rsid w:val="175D9FAC"/>
    <w:rsid w:val="17609C26"/>
    <w:rsid w:val="176B85E0"/>
    <w:rsid w:val="17751B6B"/>
    <w:rsid w:val="17789CE2"/>
    <w:rsid w:val="17824007"/>
    <w:rsid w:val="17922CB1"/>
    <w:rsid w:val="17BF05DA"/>
    <w:rsid w:val="17C92EC5"/>
    <w:rsid w:val="17D615B1"/>
    <w:rsid w:val="17EA63C0"/>
    <w:rsid w:val="17EE9BEC"/>
    <w:rsid w:val="18055395"/>
    <w:rsid w:val="180FFD79"/>
    <w:rsid w:val="1812A451"/>
    <w:rsid w:val="1817376C"/>
    <w:rsid w:val="183442DE"/>
    <w:rsid w:val="183B5FA8"/>
    <w:rsid w:val="185AA0FE"/>
    <w:rsid w:val="185AA1FD"/>
    <w:rsid w:val="1876712D"/>
    <w:rsid w:val="187E63A3"/>
    <w:rsid w:val="18812D25"/>
    <w:rsid w:val="188CF6F2"/>
    <w:rsid w:val="18A56904"/>
    <w:rsid w:val="18A7E4D9"/>
    <w:rsid w:val="18ACA9AA"/>
    <w:rsid w:val="18BC4020"/>
    <w:rsid w:val="18DBF035"/>
    <w:rsid w:val="18EED1D4"/>
    <w:rsid w:val="18F74C8E"/>
    <w:rsid w:val="18F9EF84"/>
    <w:rsid w:val="190ACE2A"/>
    <w:rsid w:val="190F947C"/>
    <w:rsid w:val="1926E4DB"/>
    <w:rsid w:val="193401F8"/>
    <w:rsid w:val="193E98FD"/>
    <w:rsid w:val="19560370"/>
    <w:rsid w:val="195A57F8"/>
    <w:rsid w:val="19663495"/>
    <w:rsid w:val="1968344E"/>
    <w:rsid w:val="198AC7AB"/>
    <w:rsid w:val="1993CC46"/>
    <w:rsid w:val="199AA3B3"/>
    <w:rsid w:val="199DA9BC"/>
    <w:rsid w:val="19CD3337"/>
    <w:rsid w:val="19E0DFA4"/>
    <w:rsid w:val="19E150E2"/>
    <w:rsid w:val="19F0E4C2"/>
    <w:rsid w:val="19F7A614"/>
    <w:rsid w:val="19F9B3A8"/>
    <w:rsid w:val="1A06DE3C"/>
    <w:rsid w:val="1A12EB0B"/>
    <w:rsid w:val="1A587E01"/>
    <w:rsid w:val="1A5E30A0"/>
    <w:rsid w:val="1A5F9898"/>
    <w:rsid w:val="1A676686"/>
    <w:rsid w:val="1A71C684"/>
    <w:rsid w:val="1A99F909"/>
    <w:rsid w:val="1AA099A8"/>
    <w:rsid w:val="1AB40C4F"/>
    <w:rsid w:val="1AC1A0DD"/>
    <w:rsid w:val="1AD7A98D"/>
    <w:rsid w:val="1AED90A4"/>
    <w:rsid w:val="1AF6D50C"/>
    <w:rsid w:val="1B0ED2E4"/>
    <w:rsid w:val="1B116EE5"/>
    <w:rsid w:val="1B321E68"/>
    <w:rsid w:val="1B34C25C"/>
    <w:rsid w:val="1B355F2B"/>
    <w:rsid w:val="1B397D64"/>
    <w:rsid w:val="1B534D59"/>
    <w:rsid w:val="1B59E231"/>
    <w:rsid w:val="1B770460"/>
    <w:rsid w:val="1B80884F"/>
    <w:rsid w:val="1B9B64B8"/>
    <w:rsid w:val="1B9F9F7F"/>
    <w:rsid w:val="1BA78FFD"/>
    <w:rsid w:val="1BB0482B"/>
    <w:rsid w:val="1BC0CBAD"/>
    <w:rsid w:val="1BC99626"/>
    <w:rsid w:val="1BCE7AE7"/>
    <w:rsid w:val="1BCF5C2F"/>
    <w:rsid w:val="1BD5993B"/>
    <w:rsid w:val="1BDBC92E"/>
    <w:rsid w:val="1BE5642B"/>
    <w:rsid w:val="1BED18A5"/>
    <w:rsid w:val="1BF55931"/>
    <w:rsid w:val="1C018661"/>
    <w:rsid w:val="1C20540A"/>
    <w:rsid w:val="1C223583"/>
    <w:rsid w:val="1C246581"/>
    <w:rsid w:val="1C2A5AE1"/>
    <w:rsid w:val="1C2B19E1"/>
    <w:rsid w:val="1C312635"/>
    <w:rsid w:val="1C35A349"/>
    <w:rsid w:val="1C582538"/>
    <w:rsid w:val="1C7BE305"/>
    <w:rsid w:val="1C7E4194"/>
    <w:rsid w:val="1C88A54A"/>
    <w:rsid w:val="1C924A95"/>
    <w:rsid w:val="1C931EF9"/>
    <w:rsid w:val="1C946EA3"/>
    <w:rsid w:val="1CA1DDDF"/>
    <w:rsid w:val="1CB45F4C"/>
    <w:rsid w:val="1CC5AE02"/>
    <w:rsid w:val="1CD4AE78"/>
    <w:rsid w:val="1CFF5D0E"/>
    <w:rsid w:val="1D0FA505"/>
    <w:rsid w:val="1D16EA4B"/>
    <w:rsid w:val="1D31F952"/>
    <w:rsid w:val="1D4B8A08"/>
    <w:rsid w:val="1D4F4E61"/>
    <w:rsid w:val="1D57CFBF"/>
    <w:rsid w:val="1D5B5641"/>
    <w:rsid w:val="1D73A36C"/>
    <w:rsid w:val="1D7B0DDF"/>
    <w:rsid w:val="1DA10E1E"/>
    <w:rsid w:val="1DA9F448"/>
    <w:rsid w:val="1DC955F1"/>
    <w:rsid w:val="1DCF8557"/>
    <w:rsid w:val="1DDAAB6A"/>
    <w:rsid w:val="1DDD6DCC"/>
    <w:rsid w:val="1DF6DD76"/>
    <w:rsid w:val="1DFFE47D"/>
    <w:rsid w:val="1E0EE211"/>
    <w:rsid w:val="1E1C1F5E"/>
    <w:rsid w:val="1E2F84FA"/>
    <w:rsid w:val="1E6E6A38"/>
    <w:rsid w:val="1E806335"/>
    <w:rsid w:val="1E8BA3FC"/>
    <w:rsid w:val="1E9A7910"/>
    <w:rsid w:val="1ECA7379"/>
    <w:rsid w:val="1ECC092E"/>
    <w:rsid w:val="1EE164A9"/>
    <w:rsid w:val="1EE1878B"/>
    <w:rsid w:val="1EE40851"/>
    <w:rsid w:val="1EE5F584"/>
    <w:rsid w:val="1EF60535"/>
    <w:rsid w:val="1F1845AB"/>
    <w:rsid w:val="1F1A6267"/>
    <w:rsid w:val="1F1DA0AE"/>
    <w:rsid w:val="1F2CBAE2"/>
    <w:rsid w:val="1F36B0C5"/>
    <w:rsid w:val="1F3A2B09"/>
    <w:rsid w:val="1F40CD62"/>
    <w:rsid w:val="1F458EBF"/>
    <w:rsid w:val="1F87C983"/>
    <w:rsid w:val="1F8D9099"/>
    <w:rsid w:val="1F924C26"/>
    <w:rsid w:val="1F96A61B"/>
    <w:rsid w:val="1FA9ACAC"/>
    <w:rsid w:val="1FAD49EA"/>
    <w:rsid w:val="1FBCD063"/>
    <w:rsid w:val="1FC8517E"/>
    <w:rsid w:val="1FCB82A9"/>
    <w:rsid w:val="1FDB71B8"/>
    <w:rsid w:val="1FDD37F5"/>
    <w:rsid w:val="1FE4F6EB"/>
    <w:rsid w:val="1FEB21B6"/>
    <w:rsid w:val="1FEFC0E4"/>
    <w:rsid w:val="1FF9CBB7"/>
    <w:rsid w:val="2027D9E1"/>
    <w:rsid w:val="2040F9B1"/>
    <w:rsid w:val="204B8E84"/>
    <w:rsid w:val="207D3C8F"/>
    <w:rsid w:val="207E1C12"/>
    <w:rsid w:val="208D9EA0"/>
    <w:rsid w:val="208F17F0"/>
    <w:rsid w:val="209B80F9"/>
    <w:rsid w:val="20AEF9F0"/>
    <w:rsid w:val="20AF529D"/>
    <w:rsid w:val="20B0E680"/>
    <w:rsid w:val="20B1B721"/>
    <w:rsid w:val="20B9F05F"/>
    <w:rsid w:val="20C242D5"/>
    <w:rsid w:val="20C58662"/>
    <w:rsid w:val="20D160C5"/>
    <w:rsid w:val="20DCC1F4"/>
    <w:rsid w:val="20F970F4"/>
    <w:rsid w:val="21059E9B"/>
    <w:rsid w:val="211ACA97"/>
    <w:rsid w:val="214EAA43"/>
    <w:rsid w:val="21519422"/>
    <w:rsid w:val="215683E7"/>
    <w:rsid w:val="215CCD4E"/>
    <w:rsid w:val="215CE870"/>
    <w:rsid w:val="21686B54"/>
    <w:rsid w:val="217F74E2"/>
    <w:rsid w:val="2189CCE0"/>
    <w:rsid w:val="21A1AAE6"/>
    <w:rsid w:val="21A84BD5"/>
    <w:rsid w:val="21AF7881"/>
    <w:rsid w:val="21B62836"/>
    <w:rsid w:val="21C00767"/>
    <w:rsid w:val="21CD2045"/>
    <w:rsid w:val="21D8AAA9"/>
    <w:rsid w:val="21DAF2AC"/>
    <w:rsid w:val="21DF52A6"/>
    <w:rsid w:val="21E3B0C4"/>
    <w:rsid w:val="21E5A5B5"/>
    <w:rsid w:val="21F8D548"/>
    <w:rsid w:val="2201F5FC"/>
    <w:rsid w:val="221A095E"/>
    <w:rsid w:val="2225EE82"/>
    <w:rsid w:val="2237838F"/>
    <w:rsid w:val="2247714C"/>
    <w:rsid w:val="224C4089"/>
    <w:rsid w:val="22543587"/>
    <w:rsid w:val="225939BD"/>
    <w:rsid w:val="22711AEC"/>
    <w:rsid w:val="227DE279"/>
    <w:rsid w:val="22934952"/>
    <w:rsid w:val="2297F64F"/>
    <w:rsid w:val="22998369"/>
    <w:rsid w:val="22AA9040"/>
    <w:rsid w:val="22B45AEF"/>
    <w:rsid w:val="22C16D74"/>
    <w:rsid w:val="22DF91EF"/>
    <w:rsid w:val="22E4A094"/>
    <w:rsid w:val="22EFE418"/>
    <w:rsid w:val="231292A0"/>
    <w:rsid w:val="231A6B25"/>
    <w:rsid w:val="232730B3"/>
    <w:rsid w:val="232ECD74"/>
    <w:rsid w:val="2360B9E1"/>
    <w:rsid w:val="2365BE9A"/>
    <w:rsid w:val="236815EE"/>
    <w:rsid w:val="2387598F"/>
    <w:rsid w:val="238912CE"/>
    <w:rsid w:val="239146AC"/>
    <w:rsid w:val="239966F5"/>
    <w:rsid w:val="23BE9F49"/>
    <w:rsid w:val="23C995E2"/>
    <w:rsid w:val="23E0D0B2"/>
    <w:rsid w:val="23F06BF2"/>
    <w:rsid w:val="23F5FFAC"/>
    <w:rsid w:val="24141641"/>
    <w:rsid w:val="2420B5AE"/>
    <w:rsid w:val="242E2815"/>
    <w:rsid w:val="243277A4"/>
    <w:rsid w:val="243BB620"/>
    <w:rsid w:val="2453534C"/>
    <w:rsid w:val="245AABD5"/>
    <w:rsid w:val="245F8B71"/>
    <w:rsid w:val="2473FD11"/>
    <w:rsid w:val="247E3135"/>
    <w:rsid w:val="2481E55C"/>
    <w:rsid w:val="249DFC3B"/>
    <w:rsid w:val="24AAABC1"/>
    <w:rsid w:val="24B5D0DF"/>
    <w:rsid w:val="24C813E0"/>
    <w:rsid w:val="24D86C42"/>
    <w:rsid w:val="24DCB6CD"/>
    <w:rsid w:val="24DE425A"/>
    <w:rsid w:val="24E8F1E2"/>
    <w:rsid w:val="24F4FB87"/>
    <w:rsid w:val="24F93E63"/>
    <w:rsid w:val="2501CE87"/>
    <w:rsid w:val="2504F313"/>
    <w:rsid w:val="2507AA96"/>
    <w:rsid w:val="250FC6B4"/>
    <w:rsid w:val="25344E0E"/>
    <w:rsid w:val="2534915E"/>
    <w:rsid w:val="253876A0"/>
    <w:rsid w:val="2538E4BC"/>
    <w:rsid w:val="253FAF57"/>
    <w:rsid w:val="254CA15E"/>
    <w:rsid w:val="25639221"/>
    <w:rsid w:val="256E9DD5"/>
    <w:rsid w:val="25A4B3FA"/>
    <w:rsid w:val="25B0FF4F"/>
    <w:rsid w:val="25C74658"/>
    <w:rsid w:val="25C87907"/>
    <w:rsid w:val="25CB1F78"/>
    <w:rsid w:val="25DE2F30"/>
    <w:rsid w:val="25E49F7E"/>
    <w:rsid w:val="25ED77DB"/>
    <w:rsid w:val="25F0B3A2"/>
    <w:rsid w:val="260301F7"/>
    <w:rsid w:val="26150709"/>
    <w:rsid w:val="26219D63"/>
    <w:rsid w:val="26221680"/>
    <w:rsid w:val="263626B2"/>
    <w:rsid w:val="26448378"/>
    <w:rsid w:val="264E8A6C"/>
    <w:rsid w:val="265543EA"/>
    <w:rsid w:val="26742D23"/>
    <w:rsid w:val="2684905C"/>
    <w:rsid w:val="2695C9C1"/>
    <w:rsid w:val="2698FFC3"/>
    <w:rsid w:val="26A7EF4C"/>
    <w:rsid w:val="26F2114F"/>
    <w:rsid w:val="2729BC0E"/>
    <w:rsid w:val="272E1197"/>
    <w:rsid w:val="27305A84"/>
    <w:rsid w:val="2737FD51"/>
    <w:rsid w:val="274215EF"/>
    <w:rsid w:val="275BC1E1"/>
    <w:rsid w:val="2762A552"/>
    <w:rsid w:val="27661BCC"/>
    <w:rsid w:val="27701F6B"/>
    <w:rsid w:val="277F31AB"/>
    <w:rsid w:val="277FE5D5"/>
    <w:rsid w:val="279A6256"/>
    <w:rsid w:val="27A1A224"/>
    <w:rsid w:val="27A9FEE0"/>
    <w:rsid w:val="27AA348C"/>
    <w:rsid w:val="27B38D46"/>
    <w:rsid w:val="27C6F5CF"/>
    <w:rsid w:val="27D4DAF5"/>
    <w:rsid w:val="27DB8AD3"/>
    <w:rsid w:val="27EBC289"/>
    <w:rsid w:val="27F1AC11"/>
    <w:rsid w:val="27F1D47B"/>
    <w:rsid w:val="27F5F903"/>
    <w:rsid w:val="2806A9B0"/>
    <w:rsid w:val="281A7089"/>
    <w:rsid w:val="2841252A"/>
    <w:rsid w:val="2841EC36"/>
    <w:rsid w:val="2847F88E"/>
    <w:rsid w:val="28614EDB"/>
    <w:rsid w:val="286BA9AC"/>
    <w:rsid w:val="286C681B"/>
    <w:rsid w:val="28766A94"/>
    <w:rsid w:val="2883446D"/>
    <w:rsid w:val="28B2CB45"/>
    <w:rsid w:val="28C3D9E9"/>
    <w:rsid w:val="28DD66B4"/>
    <w:rsid w:val="28E45D8B"/>
    <w:rsid w:val="28EB3BFE"/>
    <w:rsid w:val="2918D825"/>
    <w:rsid w:val="2927A5A2"/>
    <w:rsid w:val="2941A190"/>
    <w:rsid w:val="29666D76"/>
    <w:rsid w:val="296916CA"/>
    <w:rsid w:val="29705C29"/>
    <w:rsid w:val="2979D28B"/>
    <w:rsid w:val="2984CC17"/>
    <w:rsid w:val="298C62DC"/>
    <w:rsid w:val="299C07E2"/>
    <w:rsid w:val="29A3BB5F"/>
    <w:rsid w:val="29A6630D"/>
    <w:rsid w:val="29A9AC2C"/>
    <w:rsid w:val="29C031C8"/>
    <w:rsid w:val="29C5223F"/>
    <w:rsid w:val="29C99C78"/>
    <w:rsid w:val="29CB3C24"/>
    <w:rsid w:val="29F1192D"/>
    <w:rsid w:val="29F83F18"/>
    <w:rsid w:val="2A01EB36"/>
    <w:rsid w:val="2A04EE48"/>
    <w:rsid w:val="2A250663"/>
    <w:rsid w:val="2A278C57"/>
    <w:rsid w:val="2A434D63"/>
    <w:rsid w:val="2A506980"/>
    <w:rsid w:val="2A51177C"/>
    <w:rsid w:val="2A7C79CA"/>
    <w:rsid w:val="2A7D7CE9"/>
    <w:rsid w:val="2A83232E"/>
    <w:rsid w:val="2A92A8B5"/>
    <w:rsid w:val="2A9B6DE7"/>
    <w:rsid w:val="2AB64B7B"/>
    <w:rsid w:val="2ABC81A1"/>
    <w:rsid w:val="2ABD8E26"/>
    <w:rsid w:val="2ACCC7C6"/>
    <w:rsid w:val="2AD99D21"/>
    <w:rsid w:val="2AEF0826"/>
    <w:rsid w:val="2AF28F5F"/>
    <w:rsid w:val="2AFB8219"/>
    <w:rsid w:val="2B055FC2"/>
    <w:rsid w:val="2B143609"/>
    <w:rsid w:val="2B35D5DE"/>
    <w:rsid w:val="2B382388"/>
    <w:rsid w:val="2B3E3977"/>
    <w:rsid w:val="2B558C1E"/>
    <w:rsid w:val="2B6011B4"/>
    <w:rsid w:val="2B789861"/>
    <w:rsid w:val="2B817221"/>
    <w:rsid w:val="2B8BD1FE"/>
    <w:rsid w:val="2BBF4D32"/>
    <w:rsid w:val="2BDA3FDC"/>
    <w:rsid w:val="2BE87F7E"/>
    <w:rsid w:val="2C221D81"/>
    <w:rsid w:val="2C25CD06"/>
    <w:rsid w:val="2C2F0E48"/>
    <w:rsid w:val="2C625E54"/>
    <w:rsid w:val="2C65E55B"/>
    <w:rsid w:val="2C661614"/>
    <w:rsid w:val="2C9F92DD"/>
    <w:rsid w:val="2CD28FFD"/>
    <w:rsid w:val="2CD924D9"/>
    <w:rsid w:val="2CE6248A"/>
    <w:rsid w:val="2CF4AB1F"/>
    <w:rsid w:val="2CFB8498"/>
    <w:rsid w:val="2D187389"/>
    <w:rsid w:val="2D1C46FD"/>
    <w:rsid w:val="2D36AEF9"/>
    <w:rsid w:val="2D3EEFBE"/>
    <w:rsid w:val="2D486543"/>
    <w:rsid w:val="2D4918C2"/>
    <w:rsid w:val="2D555C20"/>
    <w:rsid w:val="2D629A36"/>
    <w:rsid w:val="2D6E1C9C"/>
    <w:rsid w:val="2D77A97A"/>
    <w:rsid w:val="2D7894B3"/>
    <w:rsid w:val="2D7C6B2B"/>
    <w:rsid w:val="2D7EA914"/>
    <w:rsid w:val="2D84FF38"/>
    <w:rsid w:val="2D9A65EA"/>
    <w:rsid w:val="2D9C3F4B"/>
    <w:rsid w:val="2DAAA5CD"/>
    <w:rsid w:val="2DB32372"/>
    <w:rsid w:val="2DBEE26F"/>
    <w:rsid w:val="2DBFB583"/>
    <w:rsid w:val="2DC1DE34"/>
    <w:rsid w:val="2DC8D08F"/>
    <w:rsid w:val="2DE33A45"/>
    <w:rsid w:val="2E1911EC"/>
    <w:rsid w:val="2E3D87B1"/>
    <w:rsid w:val="2E57BABD"/>
    <w:rsid w:val="2E5E4E65"/>
    <w:rsid w:val="2E6F31B9"/>
    <w:rsid w:val="2E9A568F"/>
    <w:rsid w:val="2ECE5A56"/>
    <w:rsid w:val="2ED8BF57"/>
    <w:rsid w:val="2F08458E"/>
    <w:rsid w:val="2F142C50"/>
    <w:rsid w:val="2F1B1A11"/>
    <w:rsid w:val="2F293E83"/>
    <w:rsid w:val="2F34D770"/>
    <w:rsid w:val="2F4E685E"/>
    <w:rsid w:val="2F50B8AC"/>
    <w:rsid w:val="2F5756F1"/>
    <w:rsid w:val="2F83B1DB"/>
    <w:rsid w:val="2F8C163A"/>
    <w:rsid w:val="2F8DD3B9"/>
    <w:rsid w:val="2F911BDE"/>
    <w:rsid w:val="2F91DD5D"/>
    <w:rsid w:val="2FA171F8"/>
    <w:rsid w:val="2FA18C0C"/>
    <w:rsid w:val="2FAEB9AA"/>
    <w:rsid w:val="2FB2168A"/>
    <w:rsid w:val="2FD0FC27"/>
    <w:rsid w:val="2FD57AF1"/>
    <w:rsid w:val="2FD5DB6B"/>
    <w:rsid w:val="2FE99DA3"/>
    <w:rsid w:val="2FEB19CC"/>
    <w:rsid w:val="2FF4DAF9"/>
    <w:rsid w:val="30000A97"/>
    <w:rsid w:val="300BC460"/>
    <w:rsid w:val="300D49B8"/>
    <w:rsid w:val="301CB852"/>
    <w:rsid w:val="30278844"/>
    <w:rsid w:val="30409A67"/>
    <w:rsid w:val="3065958E"/>
    <w:rsid w:val="307AA779"/>
    <w:rsid w:val="308C0BA3"/>
    <w:rsid w:val="309135BD"/>
    <w:rsid w:val="30A4ABAA"/>
    <w:rsid w:val="30C6D2FC"/>
    <w:rsid w:val="3110EDE3"/>
    <w:rsid w:val="3113F4B1"/>
    <w:rsid w:val="312C791B"/>
    <w:rsid w:val="313A91F3"/>
    <w:rsid w:val="31527F03"/>
    <w:rsid w:val="315540A5"/>
    <w:rsid w:val="317BB2B3"/>
    <w:rsid w:val="3199D8F5"/>
    <w:rsid w:val="319EDDEC"/>
    <w:rsid w:val="31CF4B9E"/>
    <w:rsid w:val="31DE0225"/>
    <w:rsid w:val="31E7606D"/>
    <w:rsid w:val="31F7F449"/>
    <w:rsid w:val="323A87FE"/>
    <w:rsid w:val="32556532"/>
    <w:rsid w:val="3255C86B"/>
    <w:rsid w:val="3286F37E"/>
    <w:rsid w:val="328BC380"/>
    <w:rsid w:val="329599A7"/>
    <w:rsid w:val="32A2DE20"/>
    <w:rsid w:val="32C23CDB"/>
    <w:rsid w:val="32CD9132"/>
    <w:rsid w:val="32FC947F"/>
    <w:rsid w:val="33144845"/>
    <w:rsid w:val="3317A5E1"/>
    <w:rsid w:val="331EC97E"/>
    <w:rsid w:val="332034B4"/>
    <w:rsid w:val="33203820"/>
    <w:rsid w:val="33204755"/>
    <w:rsid w:val="332A8A93"/>
    <w:rsid w:val="334C1F2B"/>
    <w:rsid w:val="334F70E7"/>
    <w:rsid w:val="33554616"/>
    <w:rsid w:val="33598A1C"/>
    <w:rsid w:val="335D9D11"/>
    <w:rsid w:val="33791DA4"/>
    <w:rsid w:val="337D4AF0"/>
    <w:rsid w:val="33837F9C"/>
    <w:rsid w:val="33C3AD26"/>
    <w:rsid w:val="33C4B769"/>
    <w:rsid w:val="33D171FE"/>
    <w:rsid w:val="33D24B75"/>
    <w:rsid w:val="33E5AD82"/>
    <w:rsid w:val="33F654F5"/>
    <w:rsid w:val="341C09FA"/>
    <w:rsid w:val="341C76BA"/>
    <w:rsid w:val="342DD8AD"/>
    <w:rsid w:val="342EE692"/>
    <w:rsid w:val="3430F4C8"/>
    <w:rsid w:val="3433784B"/>
    <w:rsid w:val="343D41EB"/>
    <w:rsid w:val="34596C6D"/>
    <w:rsid w:val="347A675D"/>
    <w:rsid w:val="347F293B"/>
    <w:rsid w:val="34A08171"/>
    <w:rsid w:val="34AB1599"/>
    <w:rsid w:val="34B426BC"/>
    <w:rsid w:val="34BCA789"/>
    <w:rsid w:val="34D07CBC"/>
    <w:rsid w:val="350EBFB8"/>
    <w:rsid w:val="35111485"/>
    <w:rsid w:val="3550CFD0"/>
    <w:rsid w:val="3551AD28"/>
    <w:rsid w:val="3554040B"/>
    <w:rsid w:val="35545A76"/>
    <w:rsid w:val="35564F3D"/>
    <w:rsid w:val="35582C10"/>
    <w:rsid w:val="3566742C"/>
    <w:rsid w:val="35706F28"/>
    <w:rsid w:val="357D6356"/>
    <w:rsid w:val="3593C16E"/>
    <w:rsid w:val="359A385C"/>
    <w:rsid w:val="359B0FB6"/>
    <w:rsid w:val="35C143E1"/>
    <w:rsid w:val="35C482FA"/>
    <w:rsid w:val="35E4E645"/>
    <w:rsid w:val="35E8505B"/>
    <w:rsid w:val="35F53DC3"/>
    <w:rsid w:val="360976DF"/>
    <w:rsid w:val="361D5314"/>
    <w:rsid w:val="361FC364"/>
    <w:rsid w:val="3623ADE4"/>
    <w:rsid w:val="3639DDBB"/>
    <w:rsid w:val="3663E344"/>
    <w:rsid w:val="3667F2FE"/>
    <w:rsid w:val="366BD560"/>
    <w:rsid w:val="36787EC5"/>
    <w:rsid w:val="3684B0E8"/>
    <w:rsid w:val="36924004"/>
    <w:rsid w:val="3698180E"/>
    <w:rsid w:val="36A13756"/>
    <w:rsid w:val="36B06FA6"/>
    <w:rsid w:val="36C42511"/>
    <w:rsid w:val="36FE4F55"/>
    <w:rsid w:val="370D4777"/>
    <w:rsid w:val="371360CE"/>
    <w:rsid w:val="3715BFDB"/>
    <w:rsid w:val="37372760"/>
    <w:rsid w:val="3747A604"/>
    <w:rsid w:val="3750FADC"/>
    <w:rsid w:val="3760F855"/>
    <w:rsid w:val="3774E4BB"/>
    <w:rsid w:val="3785F426"/>
    <w:rsid w:val="37899A39"/>
    <w:rsid w:val="379FE7A9"/>
    <w:rsid w:val="37AC5ED9"/>
    <w:rsid w:val="37B27EE8"/>
    <w:rsid w:val="37CB2B51"/>
    <w:rsid w:val="37EA5773"/>
    <w:rsid w:val="37EAF208"/>
    <w:rsid w:val="37F3BB08"/>
    <w:rsid w:val="37F811F1"/>
    <w:rsid w:val="380B5C7E"/>
    <w:rsid w:val="380DC759"/>
    <w:rsid w:val="3812608F"/>
    <w:rsid w:val="3824A30A"/>
    <w:rsid w:val="382BF612"/>
    <w:rsid w:val="38334C5F"/>
    <w:rsid w:val="3834FCE8"/>
    <w:rsid w:val="385071D5"/>
    <w:rsid w:val="38722932"/>
    <w:rsid w:val="389827ED"/>
    <w:rsid w:val="38BEF078"/>
    <w:rsid w:val="38C3C716"/>
    <w:rsid w:val="38C3D70A"/>
    <w:rsid w:val="38C98154"/>
    <w:rsid w:val="38D93C03"/>
    <w:rsid w:val="38D94E76"/>
    <w:rsid w:val="38E1BDCF"/>
    <w:rsid w:val="38F7E4E6"/>
    <w:rsid w:val="38FA5636"/>
    <w:rsid w:val="390EA9B3"/>
    <w:rsid w:val="39261538"/>
    <w:rsid w:val="392677F3"/>
    <w:rsid w:val="392CBD71"/>
    <w:rsid w:val="394EDEA4"/>
    <w:rsid w:val="3950C770"/>
    <w:rsid w:val="395557F4"/>
    <w:rsid w:val="3956D2C6"/>
    <w:rsid w:val="395B0181"/>
    <w:rsid w:val="395C9BB9"/>
    <w:rsid w:val="39671FE5"/>
    <w:rsid w:val="3972EF04"/>
    <w:rsid w:val="398214ED"/>
    <w:rsid w:val="398DA88C"/>
    <w:rsid w:val="399875DC"/>
    <w:rsid w:val="39AEAA41"/>
    <w:rsid w:val="39B952CE"/>
    <w:rsid w:val="39BAFB31"/>
    <w:rsid w:val="39BEF818"/>
    <w:rsid w:val="39C20312"/>
    <w:rsid w:val="39DEEDD6"/>
    <w:rsid w:val="39E2A449"/>
    <w:rsid w:val="39EAFDDC"/>
    <w:rsid w:val="39EEB99E"/>
    <w:rsid w:val="39F280DA"/>
    <w:rsid w:val="39FAF1D6"/>
    <w:rsid w:val="39FB847D"/>
    <w:rsid w:val="39FF8F08"/>
    <w:rsid w:val="3A03C1C3"/>
    <w:rsid w:val="3A070FC6"/>
    <w:rsid w:val="3A1585BC"/>
    <w:rsid w:val="3A3766E3"/>
    <w:rsid w:val="3A40F2DE"/>
    <w:rsid w:val="3A4C543A"/>
    <w:rsid w:val="3A5179F6"/>
    <w:rsid w:val="3A6143A1"/>
    <w:rsid w:val="3A6DF51A"/>
    <w:rsid w:val="3A804CD1"/>
    <w:rsid w:val="3A92E304"/>
    <w:rsid w:val="3AAD8A9A"/>
    <w:rsid w:val="3ABB8ED6"/>
    <w:rsid w:val="3ACEB3F0"/>
    <w:rsid w:val="3AD1EA53"/>
    <w:rsid w:val="3AFE7034"/>
    <w:rsid w:val="3AFEE6A3"/>
    <w:rsid w:val="3B03BB7D"/>
    <w:rsid w:val="3B1F70BE"/>
    <w:rsid w:val="3B3BBCBE"/>
    <w:rsid w:val="3B44AD7E"/>
    <w:rsid w:val="3B4944C6"/>
    <w:rsid w:val="3B494BDB"/>
    <w:rsid w:val="3B4F8715"/>
    <w:rsid w:val="3B512C65"/>
    <w:rsid w:val="3B573BA7"/>
    <w:rsid w:val="3B579A4E"/>
    <w:rsid w:val="3B57D5C7"/>
    <w:rsid w:val="3B5D5627"/>
    <w:rsid w:val="3B64807A"/>
    <w:rsid w:val="3B73B78C"/>
    <w:rsid w:val="3B79D8A8"/>
    <w:rsid w:val="3B9448B0"/>
    <w:rsid w:val="3BA1546F"/>
    <w:rsid w:val="3BB4B122"/>
    <w:rsid w:val="3BB5799E"/>
    <w:rsid w:val="3BBCCE0C"/>
    <w:rsid w:val="3BC611FB"/>
    <w:rsid w:val="3BC9ECF0"/>
    <w:rsid w:val="3BCD7F1F"/>
    <w:rsid w:val="3BD17197"/>
    <w:rsid w:val="3BDBEC6C"/>
    <w:rsid w:val="3BEE3832"/>
    <w:rsid w:val="3C0434C7"/>
    <w:rsid w:val="3C18E966"/>
    <w:rsid w:val="3C1CD4E4"/>
    <w:rsid w:val="3C240C55"/>
    <w:rsid w:val="3C324D5A"/>
    <w:rsid w:val="3C3E8A60"/>
    <w:rsid w:val="3C465099"/>
    <w:rsid w:val="3C48DF82"/>
    <w:rsid w:val="3C49C77D"/>
    <w:rsid w:val="3C4B4B69"/>
    <w:rsid w:val="3C5779B4"/>
    <w:rsid w:val="3C5964D5"/>
    <w:rsid w:val="3C5C954D"/>
    <w:rsid w:val="3C7F5E2E"/>
    <w:rsid w:val="3C890C05"/>
    <w:rsid w:val="3C8EB02A"/>
    <w:rsid w:val="3CA2AA89"/>
    <w:rsid w:val="3CB5AD71"/>
    <w:rsid w:val="3CCBF2B1"/>
    <w:rsid w:val="3CD1A2E1"/>
    <w:rsid w:val="3CD1C552"/>
    <w:rsid w:val="3CDAD2D0"/>
    <w:rsid w:val="3CDF72FA"/>
    <w:rsid w:val="3CE00252"/>
    <w:rsid w:val="3D4514C0"/>
    <w:rsid w:val="3D4E948F"/>
    <w:rsid w:val="3D618EEA"/>
    <w:rsid w:val="3D666CD7"/>
    <w:rsid w:val="3D7B362E"/>
    <w:rsid w:val="3D7F1BB2"/>
    <w:rsid w:val="3D85EED2"/>
    <w:rsid w:val="3DA47533"/>
    <w:rsid w:val="3DA54D1E"/>
    <w:rsid w:val="3DB7ABE1"/>
    <w:rsid w:val="3DC2C052"/>
    <w:rsid w:val="3DC803A3"/>
    <w:rsid w:val="3DD76446"/>
    <w:rsid w:val="3DF2A8A2"/>
    <w:rsid w:val="3E040FC8"/>
    <w:rsid w:val="3E158C20"/>
    <w:rsid w:val="3E30D287"/>
    <w:rsid w:val="3E4525DB"/>
    <w:rsid w:val="3E4ABCDC"/>
    <w:rsid w:val="3E52FF1B"/>
    <w:rsid w:val="3E531E98"/>
    <w:rsid w:val="3E5C54CF"/>
    <w:rsid w:val="3E5CB839"/>
    <w:rsid w:val="3E624978"/>
    <w:rsid w:val="3E741C16"/>
    <w:rsid w:val="3E7F8DC8"/>
    <w:rsid w:val="3E82A8EA"/>
    <w:rsid w:val="3E893E25"/>
    <w:rsid w:val="3E8C08D5"/>
    <w:rsid w:val="3E99BF13"/>
    <w:rsid w:val="3EBEC551"/>
    <w:rsid w:val="3EE40093"/>
    <w:rsid w:val="3F0BB49E"/>
    <w:rsid w:val="3F0F43E6"/>
    <w:rsid w:val="3F253A8F"/>
    <w:rsid w:val="3F2731D6"/>
    <w:rsid w:val="3F44EE22"/>
    <w:rsid w:val="3F5261FE"/>
    <w:rsid w:val="3F730C53"/>
    <w:rsid w:val="3F74D062"/>
    <w:rsid w:val="3F8D5ED1"/>
    <w:rsid w:val="3FA76F10"/>
    <w:rsid w:val="3FBA4912"/>
    <w:rsid w:val="3FBF0CD3"/>
    <w:rsid w:val="3FE0F3EF"/>
    <w:rsid w:val="400598C7"/>
    <w:rsid w:val="40226930"/>
    <w:rsid w:val="402E12DF"/>
    <w:rsid w:val="4043A30B"/>
    <w:rsid w:val="40463DD8"/>
    <w:rsid w:val="40492A6D"/>
    <w:rsid w:val="404A1070"/>
    <w:rsid w:val="406F0EF4"/>
    <w:rsid w:val="40739B52"/>
    <w:rsid w:val="40763AAB"/>
    <w:rsid w:val="40828193"/>
    <w:rsid w:val="4092D06E"/>
    <w:rsid w:val="40A82534"/>
    <w:rsid w:val="40B0679B"/>
    <w:rsid w:val="40BB7F38"/>
    <w:rsid w:val="40BD9A93"/>
    <w:rsid w:val="40BF29C0"/>
    <w:rsid w:val="40C0DCC9"/>
    <w:rsid w:val="40E07A8A"/>
    <w:rsid w:val="40E85057"/>
    <w:rsid w:val="4100D29C"/>
    <w:rsid w:val="4101DB27"/>
    <w:rsid w:val="4111D723"/>
    <w:rsid w:val="41318AE6"/>
    <w:rsid w:val="413597EA"/>
    <w:rsid w:val="4137A418"/>
    <w:rsid w:val="4144BC01"/>
    <w:rsid w:val="414F8356"/>
    <w:rsid w:val="4150AC1A"/>
    <w:rsid w:val="416333D7"/>
    <w:rsid w:val="417D80C8"/>
    <w:rsid w:val="417D88F7"/>
    <w:rsid w:val="417DF57A"/>
    <w:rsid w:val="41A01030"/>
    <w:rsid w:val="41A527EA"/>
    <w:rsid w:val="41DC8B16"/>
    <w:rsid w:val="41E2B573"/>
    <w:rsid w:val="41E5389D"/>
    <w:rsid w:val="41F0C256"/>
    <w:rsid w:val="41F439A0"/>
    <w:rsid w:val="42180704"/>
    <w:rsid w:val="421A8C2B"/>
    <w:rsid w:val="42210C9D"/>
    <w:rsid w:val="42360144"/>
    <w:rsid w:val="424D3667"/>
    <w:rsid w:val="425546A4"/>
    <w:rsid w:val="4257CF3C"/>
    <w:rsid w:val="42704AD1"/>
    <w:rsid w:val="427843BE"/>
    <w:rsid w:val="427F8448"/>
    <w:rsid w:val="429174E4"/>
    <w:rsid w:val="4292364C"/>
    <w:rsid w:val="42933889"/>
    <w:rsid w:val="429895BF"/>
    <w:rsid w:val="429DF403"/>
    <w:rsid w:val="42A42FF8"/>
    <w:rsid w:val="42A816CA"/>
    <w:rsid w:val="42BAA3EC"/>
    <w:rsid w:val="42C2D787"/>
    <w:rsid w:val="42CF2B67"/>
    <w:rsid w:val="42D6EC76"/>
    <w:rsid w:val="431672CD"/>
    <w:rsid w:val="4316A510"/>
    <w:rsid w:val="431FB539"/>
    <w:rsid w:val="4330F172"/>
    <w:rsid w:val="433BE836"/>
    <w:rsid w:val="433F4248"/>
    <w:rsid w:val="4357A627"/>
    <w:rsid w:val="436D1246"/>
    <w:rsid w:val="437FC006"/>
    <w:rsid w:val="43861108"/>
    <w:rsid w:val="438C96F5"/>
    <w:rsid w:val="43949A55"/>
    <w:rsid w:val="4398DADA"/>
    <w:rsid w:val="43A39C66"/>
    <w:rsid w:val="43A76A8E"/>
    <w:rsid w:val="43FEA388"/>
    <w:rsid w:val="43FF476A"/>
    <w:rsid w:val="44038B1F"/>
    <w:rsid w:val="440EEF9D"/>
    <w:rsid w:val="441A18F3"/>
    <w:rsid w:val="44284D88"/>
    <w:rsid w:val="4440839C"/>
    <w:rsid w:val="4465443B"/>
    <w:rsid w:val="44660911"/>
    <w:rsid w:val="44686277"/>
    <w:rsid w:val="44832A61"/>
    <w:rsid w:val="44868D8C"/>
    <w:rsid w:val="448F5934"/>
    <w:rsid w:val="449C8376"/>
    <w:rsid w:val="44B1B382"/>
    <w:rsid w:val="44BC9E8E"/>
    <w:rsid w:val="44E864AC"/>
    <w:rsid w:val="44F08631"/>
    <w:rsid w:val="44F3DA14"/>
    <w:rsid w:val="451BA44E"/>
    <w:rsid w:val="4525FD38"/>
    <w:rsid w:val="455E6969"/>
    <w:rsid w:val="455F1200"/>
    <w:rsid w:val="45638D9E"/>
    <w:rsid w:val="4570CCC2"/>
    <w:rsid w:val="457AE40B"/>
    <w:rsid w:val="45914F8A"/>
    <w:rsid w:val="45933C1C"/>
    <w:rsid w:val="45A6703A"/>
    <w:rsid w:val="45B614B6"/>
    <w:rsid w:val="45BE2435"/>
    <w:rsid w:val="45D448F2"/>
    <w:rsid w:val="45E540B0"/>
    <w:rsid w:val="45F47E7B"/>
    <w:rsid w:val="4610700A"/>
    <w:rsid w:val="461ADE63"/>
    <w:rsid w:val="46266FEA"/>
    <w:rsid w:val="462A3705"/>
    <w:rsid w:val="462E7B06"/>
    <w:rsid w:val="463461C9"/>
    <w:rsid w:val="46552BAC"/>
    <w:rsid w:val="465ADB0A"/>
    <w:rsid w:val="465AE7C9"/>
    <w:rsid w:val="465DEB12"/>
    <w:rsid w:val="467750A5"/>
    <w:rsid w:val="46853D97"/>
    <w:rsid w:val="468E308E"/>
    <w:rsid w:val="46ACCAF0"/>
    <w:rsid w:val="46BF95E7"/>
    <w:rsid w:val="46C79FB2"/>
    <w:rsid w:val="46CD990C"/>
    <w:rsid w:val="46CE6F98"/>
    <w:rsid w:val="46D0E8C1"/>
    <w:rsid w:val="46EC1499"/>
    <w:rsid w:val="46F33798"/>
    <w:rsid w:val="472CE77B"/>
    <w:rsid w:val="473389BF"/>
    <w:rsid w:val="478ECE02"/>
    <w:rsid w:val="47ABA18F"/>
    <w:rsid w:val="47BF09C7"/>
    <w:rsid w:val="47CAD199"/>
    <w:rsid w:val="47CD1223"/>
    <w:rsid w:val="47E2DC90"/>
    <w:rsid w:val="47EB4AE3"/>
    <w:rsid w:val="47ECDED1"/>
    <w:rsid w:val="47F26F44"/>
    <w:rsid w:val="47FA0B8C"/>
    <w:rsid w:val="482D2FB0"/>
    <w:rsid w:val="48534420"/>
    <w:rsid w:val="485BF0F1"/>
    <w:rsid w:val="486F834A"/>
    <w:rsid w:val="4889FCA0"/>
    <w:rsid w:val="488B0BAA"/>
    <w:rsid w:val="48A3CE03"/>
    <w:rsid w:val="48A8A058"/>
    <w:rsid w:val="48BB92D2"/>
    <w:rsid w:val="48D190BE"/>
    <w:rsid w:val="48D6FFCA"/>
    <w:rsid w:val="48F25254"/>
    <w:rsid w:val="4912BD03"/>
    <w:rsid w:val="4918D707"/>
    <w:rsid w:val="493174A0"/>
    <w:rsid w:val="4956EDC0"/>
    <w:rsid w:val="496CD5D2"/>
    <w:rsid w:val="498377C4"/>
    <w:rsid w:val="498BF56B"/>
    <w:rsid w:val="49956AAF"/>
    <w:rsid w:val="49993B1C"/>
    <w:rsid w:val="499C9892"/>
    <w:rsid w:val="49A6318B"/>
    <w:rsid w:val="49B224E7"/>
    <w:rsid w:val="49BC5EC4"/>
    <w:rsid w:val="49D56703"/>
    <w:rsid w:val="49F0AC1F"/>
    <w:rsid w:val="4A26834C"/>
    <w:rsid w:val="4A2A6453"/>
    <w:rsid w:val="4A31C004"/>
    <w:rsid w:val="4A566701"/>
    <w:rsid w:val="4A5C78BB"/>
    <w:rsid w:val="4A8EE614"/>
    <w:rsid w:val="4AA7FC0F"/>
    <w:rsid w:val="4AB711BE"/>
    <w:rsid w:val="4AC18D44"/>
    <w:rsid w:val="4AC5B555"/>
    <w:rsid w:val="4ADC72C8"/>
    <w:rsid w:val="4B009212"/>
    <w:rsid w:val="4B1D2D92"/>
    <w:rsid w:val="4B2017DD"/>
    <w:rsid w:val="4B270366"/>
    <w:rsid w:val="4B2BF28A"/>
    <w:rsid w:val="4B3D0320"/>
    <w:rsid w:val="4B3D7A3B"/>
    <w:rsid w:val="4B5680F6"/>
    <w:rsid w:val="4B5B16B0"/>
    <w:rsid w:val="4B7FF710"/>
    <w:rsid w:val="4B87B075"/>
    <w:rsid w:val="4B935A37"/>
    <w:rsid w:val="4BACC3CC"/>
    <w:rsid w:val="4BBBAECE"/>
    <w:rsid w:val="4BD3E639"/>
    <w:rsid w:val="4BD7FC79"/>
    <w:rsid w:val="4BE96E01"/>
    <w:rsid w:val="4BF1F2AB"/>
    <w:rsid w:val="4C0A1775"/>
    <w:rsid w:val="4C135444"/>
    <w:rsid w:val="4C24FA7C"/>
    <w:rsid w:val="4C2E7BCD"/>
    <w:rsid w:val="4C387903"/>
    <w:rsid w:val="4C5CF039"/>
    <w:rsid w:val="4C6F4356"/>
    <w:rsid w:val="4C72AC1D"/>
    <w:rsid w:val="4C7BF315"/>
    <w:rsid w:val="4C7D91FD"/>
    <w:rsid w:val="4C7D9EFD"/>
    <w:rsid w:val="4C8DAE41"/>
    <w:rsid w:val="4C924D66"/>
    <w:rsid w:val="4C9735BA"/>
    <w:rsid w:val="4C97F05A"/>
    <w:rsid w:val="4CB6BCD0"/>
    <w:rsid w:val="4CD55917"/>
    <w:rsid w:val="4CD95060"/>
    <w:rsid w:val="4D0053EF"/>
    <w:rsid w:val="4D134176"/>
    <w:rsid w:val="4D1B0460"/>
    <w:rsid w:val="4D1E5CDC"/>
    <w:rsid w:val="4D1E690E"/>
    <w:rsid w:val="4D2DD12A"/>
    <w:rsid w:val="4D32D604"/>
    <w:rsid w:val="4D3D9190"/>
    <w:rsid w:val="4D3DF9D6"/>
    <w:rsid w:val="4D45C9E5"/>
    <w:rsid w:val="4D494D36"/>
    <w:rsid w:val="4D4C3D07"/>
    <w:rsid w:val="4D5AA402"/>
    <w:rsid w:val="4D68CD67"/>
    <w:rsid w:val="4D73BF2F"/>
    <w:rsid w:val="4D7A723D"/>
    <w:rsid w:val="4D87CEA2"/>
    <w:rsid w:val="4D9112A0"/>
    <w:rsid w:val="4D95AE07"/>
    <w:rsid w:val="4D9DF3EB"/>
    <w:rsid w:val="4DA2D344"/>
    <w:rsid w:val="4DABB875"/>
    <w:rsid w:val="4DB4F999"/>
    <w:rsid w:val="4DBAACC4"/>
    <w:rsid w:val="4DC8139A"/>
    <w:rsid w:val="4DC90934"/>
    <w:rsid w:val="4DD6D399"/>
    <w:rsid w:val="4DD8479F"/>
    <w:rsid w:val="4DDE415B"/>
    <w:rsid w:val="4DE55D40"/>
    <w:rsid w:val="4DF9350F"/>
    <w:rsid w:val="4E19ECA8"/>
    <w:rsid w:val="4E325F95"/>
    <w:rsid w:val="4E45C60F"/>
    <w:rsid w:val="4E6C6027"/>
    <w:rsid w:val="4E7FDF1C"/>
    <w:rsid w:val="4EA230CB"/>
    <w:rsid w:val="4EC347CF"/>
    <w:rsid w:val="4EC4E842"/>
    <w:rsid w:val="4EE5A79F"/>
    <w:rsid w:val="4EF5A74E"/>
    <w:rsid w:val="4F01DC13"/>
    <w:rsid w:val="4F2285D4"/>
    <w:rsid w:val="4F3EB48B"/>
    <w:rsid w:val="4F5BED6F"/>
    <w:rsid w:val="4F62DBE5"/>
    <w:rsid w:val="4F654A73"/>
    <w:rsid w:val="4F766F7E"/>
    <w:rsid w:val="4F80AE62"/>
    <w:rsid w:val="4F86E8F6"/>
    <w:rsid w:val="4F874602"/>
    <w:rsid w:val="4F8C6535"/>
    <w:rsid w:val="4FA256D1"/>
    <w:rsid w:val="4FADFA65"/>
    <w:rsid w:val="4FAE4BC8"/>
    <w:rsid w:val="4FB0F71C"/>
    <w:rsid w:val="4FCB53FE"/>
    <w:rsid w:val="4FD2DFD4"/>
    <w:rsid w:val="4FDA1923"/>
    <w:rsid w:val="4FDAAB96"/>
    <w:rsid w:val="4FE32AF8"/>
    <w:rsid w:val="5000FA85"/>
    <w:rsid w:val="5003F99D"/>
    <w:rsid w:val="500432B2"/>
    <w:rsid w:val="5010DCF6"/>
    <w:rsid w:val="50189D9E"/>
    <w:rsid w:val="50224063"/>
    <w:rsid w:val="5022C9F5"/>
    <w:rsid w:val="503D9CA0"/>
    <w:rsid w:val="503F4E57"/>
    <w:rsid w:val="504303EC"/>
    <w:rsid w:val="5044DB91"/>
    <w:rsid w:val="504C2EB9"/>
    <w:rsid w:val="505249E5"/>
    <w:rsid w:val="505B194E"/>
    <w:rsid w:val="505D2F7F"/>
    <w:rsid w:val="505D7200"/>
    <w:rsid w:val="5063DA43"/>
    <w:rsid w:val="50658E18"/>
    <w:rsid w:val="507E4460"/>
    <w:rsid w:val="5082E9AD"/>
    <w:rsid w:val="508C579C"/>
    <w:rsid w:val="509592F7"/>
    <w:rsid w:val="50C6445A"/>
    <w:rsid w:val="50CE42AC"/>
    <w:rsid w:val="51075977"/>
    <w:rsid w:val="510C8DF6"/>
    <w:rsid w:val="511BA5D5"/>
    <w:rsid w:val="511EF130"/>
    <w:rsid w:val="512A14FE"/>
    <w:rsid w:val="512F3DD9"/>
    <w:rsid w:val="513F2DFE"/>
    <w:rsid w:val="51432BB9"/>
    <w:rsid w:val="5146BF1C"/>
    <w:rsid w:val="515729E4"/>
    <w:rsid w:val="51806BDC"/>
    <w:rsid w:val="51831616"/>
    <w:rsid w:val="51852AA3"/>
    <w:rsid w:val="5185357F"/>
    <w:rsid w:val="5188E283"/>
    <w:rsid w:val="51A69FC4"/>
    <w:rsid w:val="51BDCF8F"/>
    <w:rsid w:val="51BE6337"/>
    <w:rsid w:val="51BF885D"/>
    <w:rsid w:val="51CB9F2B"/>
    <w:rsid w:val="51EDAC14"/>
    <w:rsid w:val="51FB0F84"/>
    <w:rsid w:val="5204E8C5"/>
    <w:rsid w:val="5216A884"/>
    <w:rsid w:val="521B1C32"/>
    <w:rsid w:val="5230D1B5"/>
    <w:rsid w:val="523BD8B1"/>
    <w:rsid w:val="524369E4"/>
    <w:rsid w:val="524914EF"/>
    <w:rsid w:val="524C461C"/>
    <w:rsid w:val="528CA9F5"/>
    <w:rsid w:val="5299E8D8"/>
    <w:rsid w:val="529B7F54"/>
    <w:rsid w:val="529D0072"/>
    <w:rsid w:val="52A0279E"/>
    <w:rsid w:val="52BDFCAC"/>
    <w:rsid w:val="52E78380"/>
    <w:rsid w:val="52EF3F56"/>
    <w:rsid w:val="52F6B1F6"/>
    <w:rsid w:val="52F7390A"/>
    <w:rsid w:val="53292A65"/>
    <w:rsid w:val="532D6A4E"/>
    <w:rsid w:val="532F6E99"/>
    <w:rsid w:val="53301094"/>
    <w:rsid w:val="533176B6"/>
    <w:rsid w:val="533A9AA5"/>
    <w:rsid w:val="535482C6"/>
    <w:rsid w:val="536BE207"/>
    <w:rsid w:val="5370B780"/>
    <w:rsid w:val="537175AD"/>
    <w:rsid w:val="5380D398"/>
    <w:rsid w:val="538ABE08"/>
    <w:rsid w:val="53A1590B"/>
    <w:rsid w:val="53BAC2C7"/>
    <w:rsid w:val="53D0171C"/>
    <w:rsid w:val="53D05A08"/>
    <w:rsid w:val="53D3E647"/>
    <w:rsid w:val="53E2E4F6"/>
    <w:rsid w:val="53E56233"/>
    <w:rsid w:val="53E96F73"/>
    <w:rsid w:val="53F13694"/>
    <w:rsid w:val="53F2E584"/>
    <w:rsid w:val="53FB633C"/>
    <w:rsid w:val="53FED0DD"/>
    <w:rsid w:val="540CB0D9"/>
    <w:rsid w:val="54171B6B"/>
    <w:rsid w:val="541C6AE0"/>
    <w:rsid w:val="541EFA4F"/>
    <w:rsid w:val="54249FBF"/>
    <w:rsid w:val="54305C91"/>
    <w:rsid w:val="54571F85"/>
    <w:rsid w:val="5459D88E"/>
    <w:rsid w:val="5461BFBE"/>
    <w:rsid w:val="5465F6F6"/>
    <w:rsid w:val="546AFEC3"/>
    <w:rsid w:val="549F4060"/>
    <w:rsid w:val="54B37E22"/>
    <w:rsid w:val="54D3D0C2"/>
    <w:rsid w:val="54E0CB94"/>
    <w:rsid w:val="54ECAD0F"/>
    <w:rsid w:val="54ECE836"/>
    <w:rsid w:val="54F31298"/>
    <w:rsid w:val="550BE110"/>
    <w:rsid w:val="551193E1"/>
    <w:rsid w:val="552B1FFA"/>
    <w:rsid w:val="553632C5"/>
    <w:rsid w:val="5548F9E5"/>
    <w:rsid w:val="554915C7"/>
    <w:rsid w:val="554BA999"/>
    <w:rsid w:val="5561EF40"/>
    <w:rsid w:val="5590877C"/>
    <w:rsid w:val="55BB28C4"/>
    <w:rsid w:val="55CA11D1"/>
    <w:rsid w:val="55D373DF"/>
    <w:rsid w:val="55D5A5AF"/>
    <w:rsid w:val="55DF28BB"/>
    <w:rsid w:val="55E8D524"/>
    <w:rsid w:val="55EFFAB8"/>
    <w:rsid w:val="5623809C"/>
    <w:rsid w:val="562AD5D5"/>
    <w:rsid w:val="5634BD3A"/>
    <w:rsid w:val="5644920E"/>
    <w:rsid w:val="56470BD3"/>
    <w:rsid w:val="5648C59B"/>
    <w:rsid w:val="567E56F3"/>
    <w:rsid w:val="56877544"/>
    <w:rsid w:val="568A03A4"/>
    <w:rsid w:val="568BE1FD"/>
    <w:rsid w:val="56A8D500"/>
    <w:rsid w:val="56B75F69"/>
    <w:rsid w:val="56BD666B"/>
    <w:rsid w:val="56DBFA5B"/>
    <w:rsid w:val="56DE275B"/>
    <w:rsid w:val="56E368DA"/>
    <w:rsid w:val="56FE7951"/>
    <w:rsid w:val="570F6796"/>
    <w:rsid w:val="57212F2E"/>
    <w:rsid w:val="57219D1C"/>
    <w:rsid w:val="5724EFCC"/>
    <w:rsid w:val="572DA689"/>
    <w:rsid w:val="5751C1FE"/>
    <w:rsid w:val="575AAA7E"/>
    <w:rsid w:val="57612136"/>
    <w:rsid w:val="577B4E87"/>
    <w:rsid w:val="5782E48D"/>
    <w:rsid w:val="5793F5D5"/>
    <w:rsid w:val="579EE885"/>
    <w:rsid w:val="57C1E816"/>
    <w:rsid w:val="57E2F19A"/>
    <w:rsid w:val="580EEB78"/>
    <w:rsid w:val="582852EA"/>
    <w:rsid w:val="585E6208"/>
    <w:rsid w:val="5860F55F"/>
    <w:rsid w:val="58644F16"/>
    <w:rsid w:val="587067D4"/>
    <w:rsid w:val="5875F884"/>
    <w:rsid w:val="588BBFF2"/>
    <w:rsid w:val="5891688E"/>
    <w:rsid w:val="58944EDE"/>
    <w:rsid w:val="58A598A2"/>
    <w:rsid w:val="58A5BDA6"/>
    <w:rsid w:val="58B62A89"/>
    <w:rsid w:val="58B6BCB0"/>
    <w:rsid w:val="58BDAC52"/>
    <w:rsid w:val="58CF814C"/>
    <w:rsid w:val="58D3BFA9"/>
    <w:rsid w:val="58D3D1EA"/>
    <w:rsid w:val="58DACBE3"/>
    <w:rsid w:val="58FC6027"/>
    <w:rsid w:val="5908DA23"/>
    <w:rsid w:val="591AAA40"/>
    <w:rsid w:val="592402EB"/>
    <w:rsid w:val="592D6CEF"/>
    <w:rsid w:val="592DDF10"/>
    <w:rsid w:val="593E8464"/>
    <w:rsid w:val="5954A725"/>
    <w:rsid w:val="5959FA6F"/>
    <w:rsid w:val="5965EEC2"/>
    <w:rsid w:val="596F6CA2"/>
    <w:rsid w:val="599C18F4"/>
    <w:rsid w:val="59A39381"/>
    <w:rsid w:val="59B1690D"/>
    <w:rsid w:val="59DBF94D"/>
    <w:rsid w:val="59E02CBC"/>
    <w:rsid w:val="5A03C548"/>
    <w:rsid w:val="5A1511E8"/>
    <w:rsid w:val="5A2B2A2C"/>
    <w:rsid w:val="5A4000DD"/>
    <w:rsid w:val="5A410136"/>
    <w:rsid w:val="5A453E18"/>
    <w:rsid w:val="5A49AFF3"/>
    <w:rsid w:val="5A577A2C"/>
    <w:rsid w:val="5AAC42C0"/>
    <w:rsid w:val="5ACC9021"/>
    <w:rsid w:val="5AEE0EC8"/>
    <w:rsid w:val="5AF6156B"/>
    <w:rsid w:val="5B016CD6"/>
    <w:rsid w:val="5B150B73"/>
    <w:rsid w:val="5B317B26"/>
    <w:rsid w:val="5B3F8371"/>
    <w:rsid w:val="5B53B91C"/>
    <w:rsid w:val="5B596C27"/>
    <w:rsid w:val="5B5CE1CF"/>
    <w:rsid w:val="5B5DE369"/>
    <w:rsid w:val="5B69FD9E"/>
    <w:rsid w:val="5B6C497D"/>
    <w:rsid w:val="5B7237A1"/>
    <w:rsid w:val="5B8B9D04"/>
    <w:rsid w:val="5BB179A1"/>
    <w:rsid w:val="5BD772BD"/>
    <w:rsid w:val="5BFF1983"/>
    <w:rsid w:val="5C1362C7"/>
    <w:rsid w:val="5C272FA5"/>
    <w:rsid w:val="5C419B41"/>
    <w:rsid w:val="5C50B929"/>
    <w:rsid w:val="5C5E60FB"/>
    <w:rsid w:val="5C63B832"/>
    <w:rsid w:val="5C6F231D"/>
    <w:rsid w:val="5C803710"/>
    <w:rsid w:val="5C885254"/>
    <w:rsid w:val="5C9145CA"/>
    <w:rsid w:val="5CA36DAF"/>
    <w:rsid w:val="5CA5EAF5"/>
    <w:rsid w:val="5CC099B1"/>
    <w:rsid w:val="5CDBF1DB"/>
    <w:rsid w:val="5CFB560E"/>
    <w:rsid w:val="5D09069B"/>
    <w:rsid w:val="5D091F2C"/>
    <w:rsid w:val="5D237EBB"/>
    <w:rsid w:val="5D28F2F7"/>
    <w:rsid w:val="5D2BAD5A"/>
    <w:rsid w:val="5D3DE052"/>
    <w:rsid w:val="5D4314AC"/>
    <w:rsid w:val="5D524306"/>
    <w:rsid w:val="5D5F8A39"/>
    <w:rsid w:val="5D6E3FF1"/>
    <w:rsid w:val="5D7B0982"/>
    <w:rsid w:val="5D924CA4"/>
    <w:rsid w:val="5D9DB0D1"/>
    <w:rsid w:val="5DA72F3D"/>
    <w:rsid w:val="5DADF2BF"/>
    <w:rsid w:val="5DB494C8"/>
    <w:rsid w:val="5DDF1BD3"/>
    <w:rsid w:val="5DE20596"/>
    <w:rsid w:val="5E029F33"/>
    <w:rsid w:val="5E1C4146"/>
    <w:rsid w:val="5E241CBB"/>
    <w:rsid w:val="5E34D616"/>
    <w:rsid w:val="5E380AF5"/>
    <w:rsid w:val="5E3A8CD8"/>
    <w:rsid w:val="5E4EC455"/>
    <w:rsid w:val="5E538616"/>
    <w:rsid w:val="5E63EEEB"/>
    <w:rsid w:val="5E79F102"/>
    <w:rsid w:val="5E7A8554"/>
    <w:rsid w:val="5E7E1ABC"/>
    <w:rsid w:val="5E80B6B1"/>
    <w:rsid w:val="5E92F6AF"/>
    <w:rsid w:val="5E99C8A7"/>
    <w:rsid w:val="5EB3CC91"/>
    <w:rsid w:val="5EBB20B4"/>
    <w:rsid w:val="5ECA87A4"/>
    <w:rsid w:val="5EF8E2C7"/>
    <w:rsid w:val="5F109856"/>
    <w:rsid w:val="5F360929"/>
    <w:rsid w:val="5F362605"/>
    <w:rsid w:val="5F472C28"/>
    <w:rsid w:val="5F641081"/>
    <w:rsid w:val="5F7655F9"/>
    <w:rsid w:val="5F7713FD"/>
    <w:rsid w:val="5F7AE631"/>
    <w:rsid w:val="5F893D07"/>
    <w:rsid w:val="5FABFD2A"/>
    <w:rsid w:val="5FB6B27D"/>
    <w:rsid w:val="5FD7DFA4"/>
    <w:rsid w:val="5FE23DF4"/>
    <w:rsid w:val="5FE9000A"/>
    <w:rsid w:val="5FEFC2B9"/>
    <w:rsid w:val="5FF888B1"/>
    <w:rsid w:val="5FFA2C84"/>
    <w:rsid w:val="60091DD4"/>
    <w:rsid w:val="601BF20A"/>
    <w:rsid w:val="601C79D5"/>
    <w:rsid w:val="603327C9"/>
    <w:rsid w:val="603AE1CD"/>
    <w:rsid w:val="6041365A"/>
    <w:rsid w:val="605A9A1D"/>
    <w:rsid w:val="608AE446"/>
    <w:rsid w:val="60AFE0EE"/>
    <w:rsid w:val="60B8E3CC"/>
    <w:rsid w:val="60B97C7A"/>
    <w:rsid w:val="60C9632B"/>
    <w:rsid w:val="60E4A867"/>
    <w:rsid w:val="60E6EBE3"/>
    <w:rsid w:val="60FDF2E5"/>
    <w:rsid w:val="61127278"/>
    <w:rsid w:val="611429C1"/>
    <w:rsid w:val="612EA188"/>
    <w:rsid w:val="6131A342"/>
    <w:rsid w:val="6133768D"/>
    <w:rsid w:val="613EE7A6"/>
    <w:rsid w:val="61604247"/>
    <w:rsid w:val="616817A4"/>
    <w:rsid w:val="61743690"/>
    <w:rsid w:val="6180BB59"/>
    <w:rsid w:val="61829008"/>
    <w:rsid w:val="618F82C8"/>
    <w:rsid w:val="61A8342B"/>
    <w:rsid w:val="61B7A252"/>
    <w:rsid w:val="61CB345E"/>
    <w:rsid w:val="61CDFF7B"/>
    <w:rsid w:val="61D0F860"/>
    <w:rsid w:val="61ED58DD"/>
    <w:rsid w:val="621FB6E2"/>
    <w:rsid w:val="62224466"/>
    <w:rsid w:val="626DDAFD"/>
    <w:rsid w:val="6281D603"/>
    <w:rsid w:val="62852736"/>
    <w:rsid w:val="6291F475"/>
    <w:rsid w:val="62B1BC49"/>
    <w:rsid w:val="62DB50C4"/>
    <w:rsid w:val="62F92C63"/>
    <w:rsid w:val="6308E2D9"/>
    <w:rsid w:val="63114642"/>
    <w:rsid w:val="63338126"/>
    <w:rsid w:val="633A4A5B"/>
    <w:rsid w:val="6343357F"/>
    <w:rsid w:val="6357606E"/>
    <w:rsid w:val="637587C6"/>
    <w:rsid w:val="63A3752C"/>
    <w:rsid w:val="63BA3A85"/>
    <w:rsid w:val="63CBF8A8"/>
    <w:rsid w:val="63CC05EE"/>
    <w:rsid w:val="63E5C4E2"/>
    <w:rsid w:val="64147130"/>
    <w:rsid w:val="642236C7"/>
    <w:rsid w:val="642A48B6"/>
    <w:rsid w:val="642CBB7C"/>
    <w:rsid w:val="6433B199"/>
    <w:rsid w:val="644E8974"/>
    <w:rsid w:val="64550B1B"/>
    <w:rsid w:val="64949A4A"/>
    <w:rsid w:val="649D851C"/>
    <w:rsid w:val="64ACEDC9"/>
    <w:rsid w:val="64AF8B65"/>
    <w:rsid w:val="64B77422"/>
    <w:rsid w:val="64C4B3E0"/>
    <w:rsid w:val="64CE4AB5"/>
    <w:rsid w:val="64D0B185"/>
    <w:rsid w:val="64D55ED6"/>
    <w:rsid w:val="64DD886F"/>
    <w:rsid w:val="64E84694"/>
    <w:rsid w:val="64F63DFF"/>
    <w:rsid w:val="6508AA60"/>
    <w:rsid w:val="6518C8B5"/>
    <w:rsid w:val="651F44F3"/>
    <w:rsid w:val="65208159"/>
    <w:rsid w:val="65283C4A"/>
    <w:rsid w:val="652E0FB8"/>
    <w:rsid w:val="6564ECDF"/>
    <w:rsid w:val="657D3333"/>
    <w:rsid w:val="6582B809"/>
    <w:rsid w:val="659DD1BD"/>
    <w:rsid w:val="65AE88AF"/>
    <w:rsid w:val="65C2B659"/>
    <w:rsid w:val="65DF6E32"/>
    <w:rsid w:val="65F6204D"/>
    <w:rsid w:val="66020A02"/>
    <w:rsid w:val="661A48FD"/>
    <w:rsid w:val="66265246"/>
    <w:rsid w:val="66334694"/>
    <w:rsid w:val="6634461A"/>
    <w:rsid w:val="666190E8"/>
    <w:rsid w:val="666876B6"/>
    <w:rsid w:val="6677B79F"/>
    <w:rsid w:val="668234DB"/>
    <w:rsid w:val="66BB72AC"/>
    <w:rsid w:val="66C60FA2"/>
    <w:rsid w:val="66C96AD3"/>
    <w:rsid w:val="66DAFADB"/>
    <w:rsid w:val="66F7DBB8"/>
    <w:rsid w:val="66FA4AD9"/>
    <w:rsid w:val="67030482"/>
    <w:rsid w:val="6716C485"/>
    <w:rsid w:val="672B34FD"/>
    <w:rsid w:val="6738C9D6"/>
    <w:rsid w:val="673956C3"/>
    <w:rsid w:val="673FB875"/>
    <w:rsid w:val="67401356"/>
    <w:rsid w:val="6745AC25"/>
    <w:rsid w:val="675B5195"/>
    <w:rsid w:val="676D6260"/>
    <w:rsid w:val="676DCE1F"/>
    <w:rsid w:val="678D0C6F"/>
    <w:rsid w:val="67A7068E"/>
    <w:rsid w:val="67C632A5"/>
    <w:rsid w:val="67FFC95E"/>
    <w:rsid w:val="6805AAC7"/>
    <w:rsid w:val="6810DD70"/>
    <w:rsid w:val="68326778"/>
    <w:rsid w:val="684F5602"/>
    <w:rsid w:val="6857F2D4"/>
    <w:rsid w:val="685F9357"/>
    <w:rsid w:val="68616A7B"/>
    <w:rsid w:val="6862268E"/>
    <w:rsid w:val="6885544A"/>
    <w:rsid w:val="68A59816"/>
    <w:rsid w:val="68A6251D"/>
    <w:rsid w:val="68B35778"/>
    <w:rsid w:val="68CB88F2"/>
    <w:rsid w:val="68CE9BE9"/>
    <w:rsid w:val="68D15D9B"/>
    <w:rsid w:val="68D5F46D"/>
    <w:rsid w:val="68F88A83"/>
    <w:rsid w:val="690230FA"/>
    <w:rsid w:val="691DEECA"/>
    <w:rsid w:val="69244A32"/>
    <w:rsid w:val="6941240A"/>
    <w:rsid w:val="69453329"/>
    <w:rsid w:val="69674BA0"/>
    <w:rsid w:val="697B32F9"/>
    <w:rsid w:val="698A25E6"/>
    <w:rsid w:val="69921FE2"/>
    <w:rsid w:val="699845BF"/>
    <w:rsid w:val="69A6D4CB"/>
    <w:rsid w:val="69AABF36"/>
    <w:rsid w:val="69C632BC"/>
    <w:rsid w:val="69CFBA56"/>
    <w:rsid w:val="69FA3A0C"/>
    <w:rsid w:val="69FCEEC9"/>
    <w:rsid w:val="6A05C4A1"/>
    <w:rsid w:val="6A094D02"/>
    <w:rsid w:val="6A0973F6"/>
    <w:rsid w:val="6A2CE8B6"/>
    <w:rsid w:val="6A37538A"/>
    <w:rsid w:val="6A3B8576"/>
    <w:rsid w:val="6A3DA414"/>
    <w:rsid w:val="6A43D36B"/>
    <w:rsid w:val="6A4C4AFF"/>
    <w:rsid w:val="6A5023DF"/>
    <w:rsid w:val="6A5BA592"/>
    <w:rsid w:val="6A86B3AE"/>
    <w:rsid w:val="6A8A677B"/>
    <w:rsid w:val="6A96B592"/>
    <w:rsid w:val="6AA8A3AC"/>
    <w:rsid w:val="6AB347A5"/>
    <w:rsid w:val="6AFB05E6"/>
    <w:rsid w:val="6B169C54"/>
    <w:rsid w:val="6B20B31C"/>
    <w:rsid w:val="6B23C29D"/>
    <w:rsid w:val="6B37E83C"/>
    <w:rsid w:val="6B512B71"/>
    <w:rsid w:val="6B62CDFA"/>
    <w:rsid w:val="6B792C9A"/>
    <w:rsid w:val="6B91FD8C"/>
    <w:rsid w:val="6B9A9E7E"/>
    <w:rsid w:val="6BA1D15E"/>
    <w:rsid w:val="6BA61977"/>
    <w:rsid w:val="6BB1651B"/>
    <w:rsid w:val="6BCE5EEA"/>
    <w:rsid w:val="6BD7EBB4"/>
    <w:rsid w:val="6BF09A08"/>
    <w:rsid w:val="6C07F3EE"/>
    <w:rsid w:val="6C1726CD"/>
    <w:rsid w:val="6C1B2813"/>
    <w:rsid w:val="6C66CA04"/>
    <w:rsid w:val="6C94A587"/>
    <w:rsid w:val="6C9599EE"/>
    <w:rsid w:val="6CB7C7D8"/>
    <w:rsid w:val="6CBDDAFC"/>
    <w:rsid w:val="6CC0408B"/>
    <w:rsid w:val="6CC37F5C"/>
    <w:rsid w:val="6CF808D6"/>
    <w:rsid w:val="6D19870C"/>
    <w:rsid w:val="6D2149ED"/>
    <w:rsid w:val="6D21E95D"/>
    <w:rsid w:val="6D39187A"/>
    <w:rsid w:val="6D630D3E"/>
    <w:rsid w:val="6D6BE84D"/>
    <w:rsid w:val="6D7DF0A8"/>
    <w:rsid w:val="6D8C4F28"/>
    <w:rsid w:val="6DA2B5C6"/>
    <w:rsid w:val="6DA60DA9"/>
    <w:rsid w:val="6DAF95BD"/>
    <w:rsid w:val="6DB4F14E"/>
    <w:rsid w:val="6DC1050B"/>
    <w:rsid w:val="6DCC3AF3"/>
    <w:rsid w:val="6DCF8E46"/>
    <w:rsid w:val="6DFCA05D"/>
    <w:rsid w:val="6E064C27"/>
    <w:rsid w:val="6E08BA6E"/>
    <w:rsid w:val="6E1387E9"/>
    <w:rsid w:val="6E23A448"/>
    <w:rsid w:val="6E29DC6D"/>
    <w:rsid w:val="6E2D07FE"/>
    <w:rsid w:val="6E3BFDBB"/>
    <w:rsid w:val="6E4371DA"/>
    <w:rsid w:val="6E4B1EC4"/>
    <w:rsid w:val="6E4F9F5A"/>
    <w:rsid w:val="6E5FD726"/>
    <w:rsid w:val="6E6A94EF"/>
    <w:rsid w:val="6E751046"/>
    <w:rsid w:val="6E7C9D72"/>
    <w:rsid w:val="6E7DDFA3"/>
    <w:rsid w:val="6E830C1B"/>
    <w:rsid w:val="6EAE16E6"/>
    <w:rsid w:val="6EB4AC06"/>
    <w:rsid w:val="6EBCD1F5"/>
    <w:rsid w:val="6EC8C661"/>
    <w:rsid w:val="6ECDD681"/>
    <w:rsid w:val="6ED4BAD0"/>
    <w:rsid w:val="6ED6F0DF"/>
    <w:rsid w:val="6ED810FF"/>
    <w:rsid w:val="6EED512F"/>
    <w:rsid w:val="6EEDA8F7"/>
    <w:rsid w:val="6EFAB9DD"/>
    <w:rsid w:val="6F1D1A0F"/>
    <w:rsid w:val="6F1F5181"/>
    <w:rsid w:val="6F30E9B4"/>
    <w:rsid w:val="6F321162"/>
    <w:rsid w:val="6F4DD838"/>
    <w:rsid w:val="6F6440F9"/>
    <w:rsid w:val="6F8463DA"/>
    <w:rsid w:val="6F87EB1E"/>
    <w:rsid w:val="6FAC03C0"/>
    <w:rsid w:val="6FB3AA07"/>
    <w:rsid w:val="6FBA0C0C"/>
    <w:rsid w:val="6FBC4EC6"/>
    <w:rsid w:val="6FD9DE6E"/>
    <w:rsid w:val="6FE4756E"/>
    <w:rsid w:val="6FEF7203"/>
    <w:rsid w:val="6FF83EC5"/>
    <w:rsid w:val="7004458F"/>
    <w:rsid w:val="7015FEEF"/>
    <w:rsid w:val="70192C4F"/>
    <w:rsid w:val="701E05ED"/>
    <w:rsid w:val="702BBAD6"/>
    <w:rsid w:val="7044D7E8"/>
    <w:rsid w:val="704EC00D"/>
    <w:rsid w:val="705ABF25"/>
    <w:rsid w:val="706842E0"/>
    <w:rsid w:val="707998FF"/>
    <w:rsid w:val="7082F2ED"/>
    <w:rsid w:val="70917B97"/>
    <w:rsid w:val="7092AABD"/>
    <w:rsid w:val="70A1A81B"/>
    <w:rsid w:val="70A6C922"/>
    <w:rsid w:val="70B79F53"/>
    <w:rsid w:val="70D55C2F"/>
    <w:rsid w:val="70D8EE44"/>
    <w:rsid w:val="70E4E1C5"/>
    <w:rsid w:val="70FC3114"/>
    <w:rsid w:val="710D0A00"/>
    <w:rsid w:val="712193E7"/>
    <w:rsid w:val="71296D16"/>
    <w:rsid w:val="712D4A4B"/>
    <w:rsid w:val="713D3EED"/>
    <w:rsid w:val="71521642"/>
    <w:rsid w:val="715DB5FC"/>
    <w:rsid w:val="715E24F8"/>
    <w:rsid w:val="716124D4"/>
    <w:rsid w:val="7162B8FC"/>
    <w:rsid w:val="71713693"/>
    <w:rsid w:val="71784FF4"/>
    <w:rsid w:val="71AAEEE2"/>
    <w:rsid w:val="71B7A74B"/>
    <w:rsid w:val="71D53599"/>
    <w:rsid w:val="71D844B5"/>
    <w:rsid w:val="71DCC011"/>
    <w:rsid w:val="71F37E10"/>
    <w:rsid w:val="721BB69C"/>
    <w:rsid w:val="721F6493"/>
    <w:rsid w:val="72229A2F"/>
    <w:rsid w:val="722DE914"/>
    <w:rsid w:val="72355DB1"/>
    <w:rsid w:val="7251DABB"/>
    <w:rsid w:val="72570EE7"/>
    <w:rsid w:val="725B4912"/>
    <w:rsid w:val="7266B4E2"/>
    <w:rsid w:val="727F52BD"/>
    <w:rsid w:val="7280FFCC"/>
    <w:rsid w:val="72878031"/>
    <w:rsid w:val="728BB55A"/>
    <w:rsid w:val="728EE8E9"/>
    <w:rsid w:val="72BED783"/>
    <w:rsid w:val="72C9B246"/>
    <w:rsid w:val="72CC611F"/>
    <w:rsid w:val="72E317A9"/>
    <w:rsid w:val="72F55A57"/>
    <w:rsid w:val="73169839"/>
    <w:rsid w:val="7350B939"/>
    <w:rsid w:val="73513833"/>
    <w:rsid w:val="7364299C"/>
    <w:rsid w:val="73746522"/>
    <w:rsid w:val="737DA510"/>
    <w:rsid w:val="73A01CC9"/>
    <w:rsid w:val="73A9E29B"/>
    <w:rsid w:val="73B6E2A2"/>
    <w:rsid w:val="73C856A4"/>
    <w:rsid w:val="73D11BAF"/>
    <w:rsid w:val="73E8DD9E"/>
    <w:rsid w:val="73FB6D91"/>
    <w:rsid w:val="73FE2D1C"/>
    <w:rsid w:val="741BC65A"/>
    <w:rsid w:val="7448E7A3"/>
    <w:rsid w:val="744F2783"/>
    <w:rsid w:val="74548904"/>
    <w:rsid w:val="74568CC2"/>
    <w:rsid w:val="746DCB3D"/>
    <w:rsid w:val="747436A0"/>
    <w:rsid w:val="747F75CA"/>
    <w:rsid w:val="7486F680"/>
    <w:rsid w:val="748EA51A"/>
    <w:rsid w:val="74AE4C5D"/>
    <w:rsid w:val="74BF2FF6"/>
    <w:rsid w:val="74C2A8DD"/>
    <w:rsid w:val="74D5D8AA"/>
    <w:rsid w:val="74ED61D4"/>
    <w:rsid w:val="7506C4F9"/>
    <w:rsid w:val="7512883C"/>
    <w:rsid w:val="753BF8DD"/>
    <w:rsid w:val="7555CAE3"/>
    <w:rsid w:val="758AD1FE"/>
    <w:rsid w:val="758C1FB7"/>
    <w:rsid w:val="758FF06D"/>
    <w:rsid w:val="75913BBF"/>
    <w:rsid w:val="759AFE91"/>
    <w:rsid w:val="759BB613"/>
    <w:rsid w:val="75CAF569"/>
    <w:rsid w:val="75ED3271"/>
    <w:rsid w:val="75F8657C"/>
    <w:rsid w:val="75F9452E"/>
    <w:rsid w:val="75FD8FC6"/>
    <w:rsid w:val="75FFE2C5"/>
    <w:rsid w:val="762E2D57"/>
    <w:rsid w:val="763DE4AD"/>
    <w:rsid w:val="763F6E8F"/>
    <w:rsid w:val="764D18D3"/>
    <w:rsid w:val="764DFF36"/>
    <w:rsid w:val="76638428"/>
    <w:rsid w:val="7664EFCD"/>
    <w:rsid w:val="76702DD3"/>
    <w:rsid w:val="76782A17"/>
    <w:rsid w:val="76949BBE"/>
    <w:rsid w:val="76A1B1F8"/>
    <w:rsid w:val="76B33CA6"/>
    <w:rsid w:val="76B73581"/>
    <w:rsid w:val="76DA55D6"/>
    <w:rsid w:val="76FDDFC2"/>
    <w:rsid w:val="770010BB"/>
    <w:rsid w:val="770B89C2"/>
    <w:rsid w:val="773173EF"/>
    <w:rsid w:val="773833B9"/>
    <w:rsid w:val="774B68CB"/>
    <w:rsid w:val="775D13F0"/>
    <w:rsid w:val="7761BB7C"/>
    <w:rsid w:val="7765483A"/>
    <w:rsid w:val="7781A4D8"/>
    <w:rsid w:val="778424C5"/>
    <w:rsid w:val="77854F63"/>
    <w:rsid w:val="778D69D6"/>
    <w:rsid w:val="77A1BF19"/>
    <w:rsid w:val="77A72ABB"/>
    <w:rsid w:val="77C13647"/>
    <w:rsid w:val="77C6CFA4"/>
    <w:rsid w:val="780066E9"/>
    <w:rsid w:val="78147F7D"/>
    <w:rsid w:val="78259BCA"/>
    <w:rsid w:val="782AEC82"/>
    <w:rsid w:val="78375ED6"/>
    <w:rsid w:val="783A8396"/>
    <w:rsid w:val="78444556"/>
    <w:rsid w:val="7860E4F4"/>
    <w:rsid w:val="78627BB6"/>
    <w:rsid w:val="786AF959"/>
    <w:rsid w:val="78834A55"/>
    <w:rsid w:val="789A6FF9"/>
    <w:rsid w:val="78B88DAD"/>
    <w:rsid w:val="78BC4EDC"/>
    <w:rsid w:val="78BC637F"/>
    <w:rsid w:val="78D484EA"/>
    <w:rsid w:val="78EF2B59"/>
    <w:rsid w:val="790526AD"/>
    <w:rsid w:val="7914DA2F"/>
    <w:rsid w:val="791A1C0A"/>
    <w:rsid w:val="79358D95"/>
    <w:rsid w:val="7935B713"/>
    <w:rsid w:val="796FC61D"/>
    <w:rsid w:val="79738990"/>
    <w:rsid w:val="79817474"/>
    <w:rsid w:val="7983F926"/>
    <w:rsid w:val="798B6EA0"/>
    <w:rsid w:val="79A59941"/>
    <w:rsid w:val="79AC5575"/>
    <w:rsid w:val="79B03655"/>
    <w:rsid w:val="79E61002"/>
    <w:rsid w:val="79EBBEE8"/>
    <w:rsid w:val="7A0C9EF0"/>
    <w:rsid w:val="7A1A0D9F"/>
    <w:rsid w:val="7A2C8FB7"/>
    <w:rsid w:val="7A625AB5"/>
    <w:rsid w:val="7A808F42"/>
    <w:rsid w:val="7A8F39FD"/>
    <w:rsid w:val="7A8FD6F3"/>
    <w:rsid w:val="7A9CED4F"/>
    <w:rsid w:val="7AAC4498"/>
    <w:rsid w:val="7ABEBBB1"/>
    <w:rsid w:val="7AC2C411"/>
    <w:rsid w:val="7AC5C73B"/>
    <w:rsid w:val="7AD58510"/>
    <w:rsid w:val="7B0FB78B"/>
    <w:rsid w:val="7B0FF580"/>
    <w:rsid w:val="7B11D6DF"/>
    <w:rsid w:val="7B167492"/>
    <w:rsid w:val="7B187847"/>
    <w:rsid w:val="7B3B3485"/>
    <w:rsid w:val="7B5BD579"/>
    <w:rsid w:val="7B629A64"/>
    <w:rsid w:val="7B6A7CF4"/>
    <w:rsid w:val="7B6D0A35"/>
    <w:rsid w:val="7B7949A4"/>
    <w:rsid w:val="7B8552DB"/>
    <w:rsid w:val="7B8AA3DA"/>
    <w:rsid w:val="7B9DD055"/>
    <w:rsid w:val="7BA65632"/>
    <w:rsid w:val="7BBC0604"/>
    <w:rsid w:val="7BBCF896"/>
    <w:rsid w:val="7BC0A966"/>
    <w:rsid w:val="7BCA15CE"/>
    <w:rsid w:val="7BD1A844"/>
    <w:rsid w:val="7BE18022"/>
    <w:rsid w:val="7BE84233"/>
    <w:rsid w:val="7BF21F80"/>
    <w:rsid w:val="7C1CBB63"/>
    <w:rsid w:val="7C202169"/>
    <w:rsid w:val="7C26A475"/>
    <w:rsid w:val="7C30843C"/>
    <w:rsid w:val="7C31D418"/>
    <w:rsid w:val="7C385BF1"/>
    <w:rsid w:val="7C4F1CD1"/>
    <w:rsid w:val="7C5C8242"/>
    <w:rsid w:val="7C63242B"/>
    <w:rsid w:val="7C7239F7"/>
    <w:rsid w:val="7C76D825"/>
    <w:rsid w:val="7C816FFC"/>
    <w:rsid w:val="7CA4CCA5"/>
    <w:rsid w:val="7CCF97F5"/>
    <w:rsid w:val="7CE2470D"/>
    <w:rsid w:val="7CF0E74F"/>
    <w:rsid w:val="7D13AF00"/>
    <w:rsid w:val="7D1C17F0"/>
    <w:rsid w:val="7D318619"/>
    <w:rsid w:val="7D38AA33"/>
    <w:rsid w:val="7D43CB79"/>
    <w:rsid w:val="7D5E15DF"/>
    <w:rsid w:val="7D5F1265"/>
    <w:rsid w:val="7D658D27"/>
    <w:rsid w:val="7D6772B3"/>
    <w:rsid w:val="7D9AAB21"/>
    <w:rsid w:val="7DB1AE54"/>
    <w:rsid w:val="7DB995D2"/>
    <w:rsid w:val="7DBD1FC8"/>
    <w:rsid w:val="7DE13C1A"/>
    <w:rsid w:val="7DEB507C"/>
    <w:rsid w:val="7DF732BE"/>
    <w:rsid w:val="7DF79CEA"/>
    <w:rsid w:val="7DFD6934"/>
    <w:rsid w:val="7E05EBE6"/>
    <w:rsid w:val="7E082DAD"/>
    <w:rsid w:val="7E12A178"/>
    <w:rsid w:val="7E3769EB"/>
    <w:rsid w:val="7E4D5A44"/>
    <w:rsid w:val="7E66DE58"/>
    <w:rsid w:val="7E6E162A"/>
    <w:rsid w:val="7E70FFE2"/>
    <w:rsid w:val="7E977552"/>
    <w:rsid w:val="7EB57C62"/>
    <w:rsid w:val="7EBDE541"/>
    <w:rsid w:val="7ECA6525"/>
    <w:rsid w:val="7ECF8E78"/>
    <w:rsid w:val="7ED87512"/>
    <w:rsid w:val="7F0EBDEC"/>
    <w:rsid w:val="7F1290B8"/>
    <w:rsid w:val="7F249E66"/>
    <w:rsid w:val="7F3AC625"/>
    <w:rsid w:val="7F40F9C8"/>
    <w:rsid w:val="7F430D09"/>
    <w:rsid w:val="7F48B80F"/>
    <w:rsid w:val="7F48F04F"/>
    <w:rsid w:val="7F50A668"/>
    <w:rsid w:val="7F573757"/>
    <w:rsid w:val="7F6D3169"/>
    <w:rsid w:val="7F6F5147"/>
    <w:rsid w:val="7F81A33D"/>
    <w:rsid w:val="7F89D2A6"/>
    <w:rsid w:val="7F907D48"/>
    <w:rsid w:val="7F929951"/>
    <w:rsid w:val="7FBB781A"/>
    <w:rsid w:val="7FC17938"/>
    <w:rsid w:val="7FC7A318"/>
    <w:rsid w:val="7FEE0610"/>
    <w:rsid w:val="7FF51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F937FE"/>
  <w14:defaultImageDpi w14:val="330"/>
  <w15:chartTrackingRefBased/>
  <w15:docId w15:val="{E09ABC59-C88D-4F0E-8F07-A60CA62F6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B7D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FE492A"/>
    <w:pPr>
      <w:keepNext/>
      <w:keepLines/>
      <w:spacing w:before="400" w:after="40"/>
      <w:outlineLvl w:val="0"/>
    </w:pPr>
    <w:rPr>
      <w:rFonts w:ascii="Franklin Gothic Medium" w:eastAsiaTheme="majorEastAsia" w:hAnsi="Franklin Gothic Medium" w:cstheme="majorBidi"/>
      <w:sz w:val="36"/>
      <w:szCs w:val="36"/>
      <w:lang w:val="en-US"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E492A"/>
    <w:pPr>
      <w:keepNext/>
      <w:keepLines/>
      <w:spacing w:before="120" w:after="120"/>
      <w:outlineLvl w:val="1"/>
    </w:pPr>
    <w:rPr>
      <w:rFonts w:ascii="Franklin Gothic Medium" w:eastAsiaTheme="majorEastAsia" w:hAnsi="Franklin Gothic Medium" w:cstheme="majorBidi"/>
      <w:sz w:val="32"/>
      <w:szCs w:val="28"/>
      <w:lang w:val="en-US" w:eastAsia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11312"/>
    <w:pPr>
      <w:keepNext/>
      <w:keepLines/>
      <w:spacing w:before="320" w:after="60"/>
      <w:outlineLvl w:val="2"/>
    </w:pPr>
    <w:rPr>
      <w:rFonts w:ascii="Arial" w:eastAsiaTheme="majorEastAsia" w:hAnsi="Arial" w:cs="Arial"/>
      <w:b/>
      <w:sz w:val="22"/>
      <w:szCs w:val="28"/>
      <w:lang w:val="en-US" w:eastAsia="en-US"/>
    </w:rPr>
  </w:style>
  <w:style w:type="paragraph" w:styleId="Kop4">
    <w:name w:val="heading 4"/>
    <w:basedOn w:val="Normal0"/>
    <w:next w:val="Standaard"/>
    <w:link w:val="Kop4Char"/>
    <w:uiPriority w:val="9"/>
    <w:unhideWhenUsed/>
    <w:qFormat/>
    <w:rsid w:val="009A1D06"/>
    <w:pPr>
      <w:spacing w:before="320" w:after="60" w:line="240" w:lineRule="auto"/>
      <w:outlineLvl w:val="3"/>
    </w:pPr>
    <w:rPr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A5BBD"/>
    <w:pPr>
      <w:keepNext/>
      <w:keepLines/>
      <w:spacing w:before="120" w:line="259" w:lineRule="auto"/>
      <w:outlineLvl w:val="4"/>
    </w:pPr>
    <w:rPr>
      <w:rFonts w:asciiTheme="majorHAnsi" w:eastAsiaTheme="majorEastAsia" w:hAnsiTheme="majorHAnsi" w:cstheme="majorBidi"/>
      <w:i/>
      <w:iCs/>
      <w:caps/>
      <w:sz w:val="22"/>
      <w:szCs w:val="22"/>
      <w:lang w:val="en-US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A5BBD"/>
    <w:pPr>
      <w:keepNext/>
      <w:keepLines/>
      <w:spacing w:before="120" w:line="259" w:lineRule="auto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  <w:lang w:val="en-US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A5BBD"/>
    <w:pPr>
      <w:keepNext/>
      <w:keepLines/>
      <w:spacing w:before="120" w:line="259" w:lineRule="auto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  <w:lang w:val="en-US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A5BBD"/>
    <w:pPr>
      <w:keepNext/>
      <w:keepLines/>
      <w:spacing w:before="120" w:line="259" w:lineRule="auto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  <w:lang w:val="en-US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A5BBD"/>
    <w:pPr>
      <w:keepNext/>
      <w:keepLines/>
      <w:spacing w:before="120" w:line="259" w:lineRule="auto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E492A"/>
    <w:rPr>
      <w:rFonts w:ascii="Franklin Gothic Medium" w:eastAsiaTheme="majorEastAsia" w:hAnsi="Franklin Gothic Medium" w:cstheme="majorBidi"/>
      <w:sz w:val="32"/>
      <w:szCs w:val="28"/>
    </w:rPr>
  </w:style>
  <w:style w:type="character" w:customStyle="1" w:styleId="Kop1Char">
    <w:name w:val="Kop 1 Char"/>
    <w:basedOn w:val="Standaardalinea-lettertype"/>
    <w:link w:val="Kop1"/>
    <w:uiPriority w:val="9"/>
    <w:rsid w:val="00FE492A"/>
    <w:rPr>
      <w:rFonts w:ascii="Franklin Gothic Medium" w:eastAsiaTheme="majorEastAsia" w:hAnsi="Franklin Gothic Medium" w:cstheme="majorBidi"/>
      <w:sz w:val="36"/>
      <w:szCs w:val="36"/>
    </w:rPr>
  </w:style>
  <w:style w:type="character" w:customStyle="1" w:styleId="Kop3Char">
    <w:name w:val="Kop 3 Char"/>
    <w:basedOn w:val="Standaardalinea-lettertype"/>
    <w:link w:val="Kop3"/>
    <w:uiPriority w:val="9"/>
    <w:rsid w:val="00A11312"/>
    <w:rPr>
      <w:rFonts w:ascii="Arial" w:eastAsiaTheme="majorEastAsia" w:hAnsi="Arial" w:cs="Arial"/>
      <w:b/>
      <w:szCs w:val="28"/>
    </w:rPr>
  </w:style>
  <w:style w:type="character" w:customStyle="1" w:styleId="Kop4Char">
    <w:name w:val="Kop 4 Char"/>
    <w:basedOn w:val="Standaardalinea-lettertype"/>
    <w:link w:val="Kop4"/>
    <w:uiPriority w:val="9"/>
    <w:rsid w:val="009A1D06"/>
    <w:rPr>
      <w:rFonts w:ascii="Arial" w:eastAsia="Times New Roman" w:hAnsi="Arial" w:cs="Arial"/>
      <w:b/>
      <w:bCs/>
      <w:i/>
      <w:iCs/>
      <w:color w:val="000000"/>
      <w:lang w:eastAsia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A5BBD"/>
    <w:rPr>
      <w:rFonts w:asciiTheme="majorHAnsi" w:eastAsiaTheme="majorEastAsia" w:hAnsiTheme="majorHAnsi" w:cstheme="majorBidi"/>
      <w:i/>
      <w:iCs/>
      <w:caps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A5BBD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A5BBD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A5BBD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A5BBD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6A5BBD"/>
    <w:pPr>
      <w:spacing w:after="160"/>
    </w:pPr>
    <w:rPr>
      <w:rFonts w:asciiTheme="minorHAnsi" w:eastAsiaTheme="minorEastAsia" w:hAnsiTheme="minorHAnsi" w:cstheme="minorBidi"/>
      <w:b/>
      <w:bCs/>
      <w:smallCaps/>
      <w:color w:val="595959" w:themeColor="text1" w:themeTint="A6"/>
      <w:sz w:val="22"/>
      <w:szCs w:val="22"/>
      <w:lang w:val="en-US" w:eastAsia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6A5BBD"/>
    <w:pPr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  <w:lang w:val="en-US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6A5BBD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A5BBD"/>
    <w:pPr>
      <w:numPr>
        <w:ilvl w:val="1"/>
      </w:numPr>
      <w:spacing w:after="160" w:line="259" w:lineRule="auto"/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  <w:lang w:val="en-US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A5BBD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Zwaar">
    <w:name w:val="Strong"/>
    <w:basedOn w:val="Standaardalinea-lettertype"/>
    <w:uiPriority w:val="22"/>
    <w:qFormat/>
    <w:rsid w:val="006A5BBD"/>
    <w:rPr>
      <w:b/>
      <w:bCs/>
    </w:rPr>
  </w:style>
  <w:style w:type="character" w:styleId="Nadruk">
    <w:name w:val="Emphasis"/>
    <w:basedOn w:val="Standaardalinea-lettertype"/>
    <w:uiPriority w:val="20"/>
    <w:qFormat/>
    <w:rsid w:val="006A5BBD"/>
    <w:rPr>
      <w:i/>
      <w:iCs/>
    </w:rPr>
  </w:style>
  <w:style w:type="paragraph" w:styleId="Geenafstand">
    <w:name w:val="No Spacing"/>
    <w:uiPriority w:val="1"/>
    <w:qFormat/>
    <w:rsid w:val="006A5BBD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6A5BBD"/>
    <w:pPr>
      <w:spacing w:before="160" w:after="160"/>
      <w:ind w:left="720" w:right="720"/>
    </w:pPr>
    <w:rPr>
      <w:rFonts w:asciiTheme="majorHAnsi" w:eastAsiaTheme="majorEastAsia" w:hAnsiTheme="majorHAnsi" w:cstheme="majorBidi"/>
      <w:sz w:val="25"/>
      <w:szCs w:val="25"/>
      <w:lang w:val="en-US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6A5BBD"/>
    <w:rPr>
      <w:rFonts w:asciiTheme="majorHAnsi" w:eastAsiaTheme="majorEastAsia" w:hAnsiTheme="majorHAnsi" w:cstheme="majorBidi"/>
      <w:sz w:val="25"/>
      <w:szCs w:val="25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A5BBD"/>
    <w:pPr>
      <w:spacing w:before="280" w:after="280"/>
      <w:ind w:left="1080" w:right="1080"/>
      <w:jc w:val="center"/>
    </w:pPr>
    <w:rPr>
      <w:rFonts w:asciiTheme="minorHAnsi" w:eastAsiaTheme="minorEastAsia" w:hAnsiTheme="minorHAnsi" w:cstheme="minorBidi"/>
      <w:color w:val="404040" w:themeColor="text1" w:themeTint="BF"/>
      <w:sz w:val="32"/>
      <w:szCs w:val="32"/>
      <w:lang w:val="en-US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A5BBD"/>
    <w:rPr>
      <w:color w:val="404040" w:themeColor="text1" w:themeTint="BF"/>
      <w:sz w:val="32"/>
      <w:szCs w:val="32"/>
    </w:rPr>
  </w:style>
  <w:style w:type="character" w:styleId="Subtielebenadrukking">
    <w:name w:val="Subtle Emphasis"/>
    <w:basedOn w:val="Standaardalinea-lettertype"/>
    <w:uiPriority w:val="19"/>
    <w:qFormat/>
    <w:rsid w:val="006A5BBD"/>
    <w:rPr>
      <w:i/>
      <w:iCs/>
      <w:color w:val="595959" w:themeColor="text1" w:themeTint="A6"/>
    </w:rPr>
  </w:style>
  <w:style w:type="character" w:styleId="Intensievebenadrukking">
    <w:name w:val="Intense Emphasis"/>
    <w:basedOn w:val="Standaardalinea-lettertype"/>
    <w:uiPriority w:val="21"/>
    <w:qFormat/>
    <w:rsid w:val="006A5BBD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6A5BBD"/>
    <w:rPr>
      <w:smallCaps/>
      <w:color w:val="404040" w:themeColor="text1" w:themeTint="BF"/>
      <w:u w:val="single" w:color="7F7F7F" w:themeColor="text1" w:themeTint="80"/>
    </w:rPr>
  </w:style>
  <w:style w:type="character" w:styleId="Intensieveverwijzing">
    <w:name w:val="Intense Reference"/>
    <w:basedOn w:val="Standaardalinea-lettertype"/>
    <w:uiPriority w:val="32"/>
    <w:qFormat/>
    <w:rsid w:val="006A5BBD"/>
    <w:rPr>
      <w:b/>
      <w:bCs/>
      <w:caps w:val="0"/>
      <w:smallCaps/>
      <w:color w:val="auto"/>
      <w:spacing w:val="3"/>
      <w:u w:val="single"/>
    </w:rPr>
  </w:style>
  <w:style w:type="character" w:styleId="Titelvanboek">
    <w:name w:val="Book Title"/>
    <w:basedOn w:val="Standaardalinea-lettertype"/>
    <w:uiPriority w:val="33"/>
    <w:qFormat/>
    <w:rsid w:val="006A5BBD"/>
    <w:rPr>
      <w:b/>
      <w:bCs/>
      <w:smallCaps/>
      <w:spacing w:val="7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6A5BBD"/>
    <w:pPr>
      <w:outlineLvl w:val="9"/>
    </w:pPr>
  </w:style>
  <w:style w:type="table" w:styleId="Tabelraster">
    <w:name w:val="Table Grid"/>
    <w:basedOn w:val="Standaardtabel"/>
    <w:uiPriority w:val="39"/>
    <w:rsid w:val="004C3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C33B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customStyle="1" w:styleId="Normal0">
    <w:name w:val="Normal0"/>
    <w:qFormat/>
    <w:rsid w:val="00D02B17"/>
    <w:pPr>
      <w:spacing w:after="0" w:line="360" w:lineRule="auto"/>
      <w:jc w:val="both"/>
    </w:pPr>
    <w:rPr>
      <w:rFonts w:ascii="Arial" w:eastAsia="Times New Roman" w:hAnsi="Arial" w:cs="Arial"/>
      <w:color w:val="000000"/>
      <w:lang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101500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Kop2Char"/>
    <w:link w:val="EndNoteBibliographyTitle"/>
    <w:rsid w:val="00101500"/>
    <w:rPr>
      <w:rFonts w:ascii="Calibri" w:eastAsiaTheme="majorEastAsia" w:hAnsi="Calibri" w:cs="Calibri"/>
      <w:noProof/>
      <w:sz w:val="32"/>
      <w:szCs w:val="28"/>
    </w:rPr>
  </w:style>
  <w:style w:type="paragraph" w:customStyle="1" w:styleId="EndNoteBibliography">
    <w:name w:val="EndNote Bibliography"/>
    <w:basedOn w:val="Standaard"/>
    <w:link w:val="EndNoteBibliographyChar"/>
    <w:rsid w:val="00101500"/>
    <w:pPr>
      <w:spacing w:after="160"/>
    </w:pPr>
    <w:rPr>
      <w:rFonts w:ascii="Calibri" w:eastAsiaTheme="minorEastAsia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Kop2Char"/>
    <w:link w:val="EndNoteBibliography"/>
    <w:rsid w:val="00101500"/>
    <w:rPr>
      <w:rFonts w:ascii="Calibri" w:eastAsiaTheme="majorEastAsia" w:hAnsi="Calibri" w:cs="Calibri"/>
      <w:noProof/>
      <w:sz w:val="32"/>
      <w:szCs w:val="28"/>
    </w:rPr>
  </w:style>
  <w:style w:type="paragraph" w:styleId="Normaalweb">
    <w:name w:val="Normal (Web)"/>
    <w:basedOn w:val="Standaard"/>
    <w:uiPriority w:val="99"/>
    <w:semiHidden/>
    <w:unhideWhenUsed/>
    <w:rsid w:val="00735544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Standaardalinea-lettertype"/>
    <w:uiPriority w:val="99"/>
    <w:unhideWhenUsed/>
    <w:rsid w:val="00735544"/>
    <w:rPr>
      <w:color w:val="0000FF"/>
      <w:u w:val="single"/>
    </w:rPr>
  </w:style>
  <w:style w:type="paragraph" w:customStyle="1" w:styleId="p">
    <w:name w:val="p"/>
    <w:basedOn w:val="Standaard"/>
    <w:rsid w:val="00735544"/>
    <w:pPr>
      <w:spacing w:before="100" w:beforeAutospacing="1" w:after="100" w:afterAutospacing="1"/>
    </w:pPr>
    <w:rPr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E6692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E6692B"/>
  </w:style>
  <w:style w:type="paragraph" w:styleId="Voettekst">
    <w:name w:val="footer"/>
    <w:basedOn w:val="Standaard"/>
    <w:link w:val="VoettekstChar"/>
    <w:uiPriority w:val="99"/>
    <w:unhideWhenUsed/>
    <w:rsid w:val="00E6692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E6692B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8D7025"/>
    <w:rPr>
      <w:color w:val="605E5C"/>
      <w:shd w:val="clear" w:color="auto" w:fill="E1DFDD"/>
    </w:rPr>
  </w:style>
  <w:style w:type="paragraph" w:customStyle="1" w:styleId="Requirements">
    <w:name w:val="Requirements"/>
    <w:basedOn w:val="Standaard"/>
    <w:link w:val="RequirementsChar"/>
    <w:qFormat/>
    <w:rsid w:val="008D7025"/>
    <w:pPr>
      <w:shd w:val="clear" w:color="auto" w:fill="FFFFFF"/>
      <w:spacing w:before="100" w:beforeAutospacing="1" w:after="100" w:afterAutospacing="1"/>
    </w:pPr>
    <w:rPr>
      <w:rFonts w:ascii="Helvetica" w:eastAsiaTheme="minorEastAsia" w:hAnsi="Helvetica" w:cs="Helvetica"/>
      <w:i/>
      <w:iCs/>
      <w:color w:val="505050"/>
      <w:sz w:val="22"/>
      <w:szCs w:val="22"/>
      <w:lang w:val="en-US" w:eastAsia="en-US"/>
    </w:rPr>
  </w:style>
  <w:style w:type="character" w:customStyle="1" w:styleId="RequirementsChar">
    <w:name w:val="Requirements Char"/>
    <w:basedOn w:val="Standaardalinea-lettertype"/>
    <w:link w:val="Requirements"/>
    <w:rsid w:val="008D7025"/>
    <w:rPr>
      <w:rFonts w:ascii="Helvetica" w:hAnsi="Helvetica" w:cs="Helvetica"/>
      <w:i/>
      <w:iCs/>
      <w:color w:val="505050"/>
      <w:shd w:val="clear" w:color="auto" w:fill="FFFFFF"/>
    </w:rPr>
  </w:style>
  <w:style w:type="paragraph" w:styleId="Revisie">
    <w:name w:val="Revision"/>
    <w:hidden/>
    <w:uiPriority w:val="99"/>
    <w:semiHidden/>
    <w:rsid w:val="008D7025"/>
    <w:pPr>
      <w:spacing w:after="0" w:line="240" w:lineRule="auto"/>
    </w:pPr>
  </w:style>
  <w:style w:type="paragraph" w:styleId="HTML-voorafopgemaakt">
    <w:name w:val="HTML Preformatted"/>
    <w:basedOn w:val="Standaard"/>
    <w:link w:val="HTML-voorafopgemaaktChar"/>
    <w:uiPriority w:val="99"/>
    <w:unhideWhenUsed/>
    <w:rsid w:val="00244C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244C71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1F48FF"/>
    <w:rPr>
      <w:color w:val="605E5C"/>
      <w:shd w:val="clear" w:color="auto" w:fill="E1DFDD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856A1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54A89"/>
    <w:rPr>
      <w:color w:val="954F72" w:themeColor="followedHyperlink"/>
      <w:u w:val="single"/>
    </w:rPr>
  </w:style>
  <w:style w:type="table" w:styleId="Onopgemaaktetabel1">
    <w:name w:val="Plain Table 1"/>
    <w:basedOn w:val="Standaardtabel"/>
    <w:uiPriority w:val="41"/>
    <w:rsid w:val="00C54A89"/>
    <w:pPr>
      <w:spacing w:after="0" w:line="240" w:lineRule="auto"/>
    </w:pPr>
    <w:rPr>
      <w:rFonts w:eastAsiaTheme="minorHAnsi"/>
      <w:sz w:val="24"/>
      <w:szCs w:val="24"/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A3538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3538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3538A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3538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3538A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76947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76947"/>
    <w:rPr>
      <w:rFonts w:ascii="Segoe UI" w:eastAsia="Times New Roman" w:hAnsi="Segoe UI" w:cs="Segoe UI"/>
      <w:sz w:val="18"/>
      <w:szCs w:val="18"/>
      <w:lang w:val="nl-NL" w:eastAsia="nl-NL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9E26A3"/>
    <w:rPr>
      <w:color w:val="605E5C"/>
      <w:shd w:val="clear" w:color="auto" w:fill="E1DFDD"/>
    </w:rPr>
  </w:style>
  <w:style w:type="character" w:customStyle="1" w:styleId="Vermelding1">
    <w:name w:val="Vermelding1"/>
    <w:basedOn w:val="Standaardalinea-lettertype"/>
    <w:uiPriority w:val="99"/>
    <w:unhideWhenUsed/>
    <w:rsid w:val="00F1660B"/>
    <w:rPr>
      <w:color w:val="2B579A"/>
      <w:shd w:val="clear" w:color="auto" w:fill="E1DFDD"/>
    </w:rPr>
  </w:style>
  <w:style w:type="table" w:styleId="Rastertabel1licht-Accent1">
    <w:name w:val="Grid Table 1 Light Accent 1"/>
    <w:basedOn w:val="Standaardtabel"/>
    <w:uiPriority w:val="46"/>
    <w:rsid w:val="00C41F9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Standaardalinea-lettertype"/>
    <w:uiPriority w:val="99"/>
    <w:semiHidden/>
    <w:unhideWhenUsed/>
    <w:rsid w:val="00973AC9"/>
    <w:rPr>
      <w:color w:val="605E5C"/>
      <w:shd w:val="clear" w:color="auto" w:fill="E1DFDD"/>
    </w:rPr>
  </w:style>
  <w:style w:type="paragraph" w:customStyle="1" w:styleId="msonormal0">
    <w:name w:val="msonormal"/>
    <w:basedOn w:val="Standaard"/>
    <w:rsid w:val="007B0949"/>
    <w:pPr>
      <w:spacing w:before="100" w:beforeAutospacing="1" w:after="100" w:afterAutospacing="1"/>
    </w:pPr>
    <w:rPr>
      <w:lang w:val="en-US" w:eastAsia="en-US"/>
    </w:rPr>
  </w:style>
  <w:style w:type="paragraph" w:customStyle="1" w:styleId="xl65">
    <w:name w:val="xl65"/>
    <w:basedOn w:val="Standaard"/>
    <w:rsid w:val="007B0949"/>
    <w:pPr>
      <w:spacing w:before="100" w:beforeAutospacing="1" w:after="100" w:afterAutospacing="1"/>
    </w:pPr>
    <w:rPr>
      <w:lang w:val="en-US" w:eastAsia="en-US"/>
    </w:rPr>
  </w:style>
  <w:style w:type="paragraph" w:customStyle="1" w:styleId="xl66">
    <w:name w:val="xl66"/>
    <w:basedOn w:val="Standaard"/>
    <w:rsid w:val="007B0949"/>
    <w:pPr>
      <w:pBdr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Standaard"/>
    <w:rsid w:val="007B0949"/>
    <w:pPr>
      <w:shd w:val="clear" w:color="000000" w:fill="DBDBDB"/>
      <w:spacing w:before="100" w:beforeAutospacing="1" w:after="100" w:afterAutospacing="1"/>
    </w:pPr>
    <w:rPr>
      <w:lang w:val="en-US" w:eastAsia="en-US"/>
    </w:rPr>
  </w:style>
  <w:style w:type="paragraph" w:customStyle="1" w:styleId="xl68">
    <w:name w:val="xl68"/>
    <w:basedOn w:val="Standaard"/>
    <w:rsid w:val="007B0949"/>
    <w:pPr>
      <w:pBdr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69">
    <w:name w:val="xl69"/>
    <w:basedOn w:val="Standaard"/>
    <w:rsid w:val="007B0949"/>
    <w:pPr>
      <w:shd w:val="clear" w:color="000000" w:fill="FFC000"/>
      <w:spacing w:before="100" w:beforeAutospacing="1" w:after="100" w:afterAutospacing="1"/>
    </w:pPr>
    <w:rPr>
      <w:lang w:val="en-US" w:eastAsia="en-US"/>
    </w:rPr>
  </w:style>
  <w:style w:type="paragraph" w:customStyle="1" w:styleId="xl70">
    <w:name w:val="xl70"/>
    <w:basedOn w:val="Standaard"/>
    <w:rsid w:val="007B0949"/>
    <w:pPr>
      <w:pBdr>
        <w:right w:val="single" w:sz="4" w:space="0" w:color="auto"/>
      </w:pBdr>
      <w:shd w:val="clear" w:color="000000" w:fill="DBDBDB"/>
      <w:spacing w:before="100" w:beforeAutospacing="1" w:after="100" w:afterAutospacing="1"/>
    </w:pPr>
    <w:rPr>
      <w:lang w:val="en-US" w:eastAsia="en-US"/>
    </w:rPr>
  </w:style>
  <w:style w:type="paragraph" w:customStyle="1" w:styleId="xl71">
    <w:name w:val="xl71"/>
    <w:basedOn w:val="Standaard"/>
    <w:rsid w:val="007B0949"/>
    <w:pPr>
      <w:spacing w:before="100" w:beforeAutospacing="1" w:after="100" w:afterAutospacing="1"/>
    </w:pPr>
    <w:rPr>
      <w:lang w:val="en-US" w:eastAsia="en-US"/>
    </w:rPr>
  </w:style>
  <w:style w:type="paragraph" w:customStyle="1" w:styleId="xl72">
    <w:name w:val="xl72"/>
    <w:basedOn w:val="Standaard"/>
    <w:rsid w:val="007B0949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7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61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59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88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4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86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9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1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854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3836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5581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2942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7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35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1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43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6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8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74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382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065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225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266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413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1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77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1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08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1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7673BBE810ED42A69F72D073C8163D" ma:contentTypeVersion="11" ma:contentTypeDescription="Een nieuw document maken." ma:contentTypeScope="" ma:versionID="5d3a939979e2915d3de6603f72dffc27">
  <xsd:schema xmlns:xsd="http://www.w3.org/2001/XMLSchema" xmlns:xs="http://www.w3.org/2001/XMLSchema" xmlns:p="http://schemas.microsoft.com/office/2006/metadata/properties" xmlns:ns2="c1738fb0-64d9-4a55-9acf-3cb0d686c9ea" xmlns:ns3="963e8cd8-42bc-4d2c-957c-2267e4429f7c" targetNamespace="http://schemas.microsoft.com/office/2006/metadata/properties" ma:root="true" ma:fieldsID="5d6b2f30e3ca03781a9bb4d44c6943fc" ns2:_="" ns3:_="">
    <xsd:import namespace="c1738fb0-64d9-4a55-9acf-3cb0d686c9ea"/>
    <xsd:import namespace="963e8cd8-42bc-4d2c-957c-2267e4429f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738fb0-64d9-4a55-9acf-3cb0d686c9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3e8cd8-42bc-4d2c-957c-2267e4429f7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4dd7ab6-64db-4fdd-a59b-6cce5cc16ed1}" ma:internalName="TaxCatchAll" ma:showField="CatchAllData" ma:web="963e8cd8-42bc-4d2c-957c-2267e4429f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3e8cd8-42bc-4d2c-957c-2267e4429f7c" xsi:nil="true"/>
    <lcf76f155ced4ddcb4097134ff3c332f xmlns="c1738fb0-64d9-4a55-9acf-3cb0d686c9e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5035F-7DCE-4A36-8517-561314D9EF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738fb0-64d9-4a55-9acf-3cb0d686c9ea"/>
    <ds:schemaRef ds:uri="963e8cd8-42bc-4d2c-957c-2267e4429f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679977-A65A-4873-BB02-11EB269E7AB1}">
  <ds:schemaRefs>
    <ds:schemaRef ds:uri="http://schemas.microsoft.com/office/2006/metadata/properties"/>
    <ds:schemaRef ds:uri="http://schemas.microsoft.com/office/infopath/2007/PartnerControls"/>
    <ds:schemaRef ds:uri="963e8cd8-42bc-4d2c-957c-2267e4429f7c"/>
    <ds:schemaRef ds:uri="c1738fb0-64d9-4a55-9acf-3cb0d686c9ea"/>
  </ds:schemaRefs>
</ds:datastoreItem>
</file>

<file path=customXml/itemProps3.xml><?xml version="1.0" encoding="utf-8"?>
<ds:datastoreItem xmlns:ds="http://schemas.openxmlformats.org/officeDocument/2006/customXml" ds:itemID="{2B8DA9F3-5AA0-4B04-832E-94C526CB29B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9832DC6-F4CD-6B44-A18D-F149B226E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73</Characters>
  <Application>Microsoft Office Word</Application>
  <DocSecurity>0</DocSecurity>
  <Lines>4</Lines>
  <Paragraphs>1</Paragraphs>
  <ScaleCrop>false</ScaleCrop>
  <Company>Erasmus MC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Gunsch</dc:creator>
  <cp:keywords/>
  <dc:description/>
  <cp:lastModifiedBy>Pascal Gunsch</cp:lastModifiedBy>
  <cp:revision>7</cp:revision>
  <dcterms:created xsi:type="dcterms:W3CDTF">2025-11-07T11:52:00Z</dcterms:created>
  <dcterms:modified xsi:type="dcterms:W3CDTF">2025-11-07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7673BBE810ED42A69F72D073C8163D</vt:lpwstr>
  </property>
  <property fmtid="{D5CDD505-2E9C-101B-9397-08002B2CF9AE}" pid="3" name="ComplianceAssetId">
    <vt:lpwstr/>
  </property>
  <property fmtid="{D5CDD505-2E9C-101B-9397-08002B2CF9AE}" pid="4" name="_ExtendedDescription">
    <vt:lpwstr/>
  </property>
  <property fmtid="{D5CDD505-2E9C-101B-9397-08002B2CF9AE}" pid="5" name="_activity">
    <vt:lpwstr>{"FileActivityType":"6","FileActivityTimeStamp":"2024-07-16T06:51:28.703Z","FileActivityUsersOnPage":[{"DisplayName":"Pascal Gunsch","Id":"p.gunsch@erasmusmc.nl"}],"FileActivityNavigationId":null}</vt:lpwstr>
  </property>
  <property fmtid="{D5CDD505-2E9C-101B-9397-08002B2CF9AE}" pid="6" name="TriggerFlowInfo">
    <vt:lpwstr/>
  </property>
  <property fmtid="{D5CDD505-2E9C-101B-9397-08002B2CF9AE}" pid="7" name="MediaServiceImageTags">
    <vt:lpwstr/>
  </property>
  <property fmtid="{D5CDD505-2E9C-101B-9397-08002B2CF9AE}" pid="8" name="Order">
    <vt:r8>33800</vt:r8>
  </property>
</Properties>
</file>